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1D4A5B1" w14:textId="4FF291DA" w:rsidR="001B139E" w:rsidRPr="00190BD1" w:rsidRDefault="007D265E">
      <w:pPr>
        <w:rPr>
          <w:rFonts w:ascii="Times New Roman" w:hAnsi="Times New Roman" w:cs="Times New Roman"/>
          <w:b/>
          <w:bCs/>
        </w:rPr>
      </w:pPr>
      <w:r w:rsidRPr="00190BD1">
        <w:rPr>
          <w:rFonts w:ascii="Times New Roman" w:hAnsi="Times New Roman" w:cs="Times New Roman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estricted-</w:t>
      </w:r>
      <w:r w:rsidR="00CE3CC5" w:rsidRPr="00190BD1">
        <w:rPr>
          <w:rFonts w:ascii="Times New Roman" w:hAnsi="Times New Roman" w:cs="Times New Roman"/>
          <w:b/>
          <w:bCs/>
        </w:rPr>
        <w:t>K</w:t>
      </w:r>
      <w:r>
        <w:rPr>
          <w:rFonts w:ascii="Times New Roman" w:hAnsi="Times New Roman" w:cs="Times New Roman"/>
          <w:b/>
          <w:bCs/>
        </w:rPr>
        <w:t xml:space="preserve">wak and </w:t>
      </w:r>
      <w:r w:rsidR="00CE3CC5" w:rsidRPr="00190BD1">
        <w:rPr>
          <w:rFonts w:ascii="Times New Roman" w:hAnsi="Times New Roman" w:cs="Times New Roman"/>
          <w:b/>
          <w:bCs/>
        </w:rPr>
        <w:t>J</w:t>
      </w:r>
      <w:r>
        <w:rPr>
          <w:rFonts w:ascii="Times New Roman" w:hAnsi="Times New Roman" w:cs="Times New Roman"/>
          <w:b/>
          <w:bCs/>
        </w:rPr>
        <w:t xml:space="preserve">ung </w:t>
      </w:r>
      <w:r w:rsidR="005A22D1">
        <w:rPr>
          <w:rFonts w:ascii="Times New Roman" w:hAnsi="Times New Roman" w:cs="Times New Roman"/>
          <w:b/>
          <w:bCs/>
        </w:rPr>
        <w:t>BUDS</w:t>
      </w:r>
      <w:r w:rsidR="00CE3CC5" w:rsidRPr="00190BD1">
        <w:rPr>
          <w:rFonts w:ascii="Times New Roman" w:hAnsi="Times New Roman" w:cs="Times New Roman"/>
          <w:b/>
          <w:bCs/>
        </w:rPr>
        <w:t xml:space="preserve"> theorem</w:t>
      </w:r>
    </w:p>
    <w:p w14:paraId="08A04CAD" w14:textId="511D4176" w:rsidR="001B139E" w:rsidRPr="00190BD1" w:rsidRDefault="004B6ABD">
      <w:pPr>
        <w:rPr>
          <w:rFonts w:ascii="Times New Roman" w:hAnsi="Times New Roman" w:cs="Times New Roman"/>
          <w:b/>
          <w:bCs/>
        </w:rPr>
      </w:pPr>
      <w:r w:rsidRPr="00190BD1">
        <w:rPr>
          <w:rFonts w:ascii="Times New Roman" w:hAnsi="Times New Roman" w:cs="Times New Roman"/>
          <w:b/>
          <w:bCs/>
        </w:rPr>
        <w:t>Notation recap</w:t>
      </w:r>
    </w:p>
    <w:p w14:paraId="2A0C0533" w14:textId="704BD720" w:rsidR="00580370" w:rsidRPr="00190BD1" w:rsidRDefault="004B6ABD">
      <w:pPr>
        <w:rPr>
          <w:rFonts w:ascii="Times New Roman" w:hAnsi="Times New Roman" w:cs="Times New Roman"/>
          <w:i/>
        </w:rPr>
      </w:pPr>
      <w:r w:rsidRPr="00190BD1">
        <w:rPr>
          <w:rFonts w:ascii="Times New Roman" w:hAnsi="Times New Roman" w:cs="Times New Roman"/>
        </w:rPr>
        <w:t>We borrow the notations from Belin et. al.</w:t>
      </w:r>
      <w:r w:rsidR="003E5E31">
        <w:rPr>
          <w:rFonts w:ascii="Times New Roman" w:hAnsi="Times New Roman" w:cs="Times New Roman"/>
        </w:rPr>
        <w:t xml:space="preserve"> (1).</w:t>
      </w:r>
      <w:r w:rsidRPr="00190BD1">
        <w:rPr>
          <w:rFonts w:ascii="Times New Roman" w:hAnsi="Times New Roman" w:cs="Times New Roman"/>
        </w:rPr>
        <w:t xml:space="preserve"> </w:t>
      </w:r>
      <w:r w:rsidR="00674DA4" w:rsidRPr="00190BD1">
        <w:rPr>
          <w:rFonts w:ascii="Times New Roman" w:hAnsi="Times New Roman" w:cs="Times New Roman"/>
        </w:rPr>
        <w:t>Consider a one-sample setting in which patients are monitored for a time-to-event endpoint with</w:t>
      </w:r>
      <w:r w:rsidR="008534AF" w:rsidRPr="00190BD1">
        <w:rPr>
          <w:rFonts w:ascii="Times New Roman" w:hAnsi="Times New Roman" w:cs="Times New Roman"/>
        </w:rPr>
        <w:t xml:space="preserve"> hazard rate </w:t>
      </w:r>
      <m:oMath>
        <m:r>
          <w:rPr>
            <w:rFonts w:ascii="Cambria Math" w:hAnsi="Cambria Math" w:cs="Times New Roman"/>
          </w:rPr>
          <m:t>λ</m:t>
        </m:r>
      </m:oMath>
      <w:r w:rsidR="008534AF" w:rsidRPr="00190BD1">
        <w:rPr>
          <w:rFonts w:ascii="Times New Roman" w:hAnsi="Times New Roman" w:cs="Times New Roman"/>
        </w:rPr>
        <w:t xml:space="preserve">. </w:t>
      </w:r>
      <w:r w:rsidR="00CE5FD9" w:rsidRPr="00190BD1">
        <w:rPr>
          <w:rFonts w:ascii="Times New Roman" w:hAnsi="Times New Roman" w:cs="Times New Roman"/>
        </w:rPr>
        <w:t xml:space="preserve">For each patient </w:t>
      </w:r>
      <m:oMath>
        <m:r>
          <w:rPr>
            <w:rFonts w:ascii="Cambria Math" w:hAnsi="Cambria Math" w:cs="Times New Roman"/>
          </w:rPr>
          <m:t>i</m:t>
        </m:r>
      </m:oMath>
      <w:r w:rsidR="00CE5FD9" w:rsidRPr="00190BD1">
        <w:rPr>
          <w:rFonts w:ascii="Times New Roman" w:hAnsi="Times New Roman" w:cs="Times New Roman"/>
        </w:rPr>
        <w:t xml:space="preserve">,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, i=1,2,⋯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CE5FD9" w:rsidRPr="00190BD1">
        <w:rPr>
          <w:rFonts w:ascii="Times New Roman" w:hAnsi="Times New Roman" w:cs="Times New Roman"/>
        </w:rPr>
        <w:t xml:space="preserve"> denote the accrual time</w:t>
      </w:r>
      <w:r w:rsidR="005A2A13" w:rsidRPr="00190BD1">
        <w:rPr>
          <w:rFonts w:ascii="Times New Roman" w:hAnsi="Times New Roman" w:cs="Times New Roman"/>
        </w:rPr>
        <w:t xml:space="preserve"> f</w:t>
      </w:r>
      <w:r w:rsidR="000A7638" w:rsidRPr="00190BD1">
        <w:rPr>
          <w:rFonts w:ascii="Times New Roman" w:hAnsi="Times New Roman" w:cs="Times New Roman"/>
        </w:rPr>
        <w:t>or each patient</w:t>
      </w:r>
      <w:r w:rsidR="000D7807" w:rsidRPr="00190BD1">
        <w:rPr>
          <w:rFonts w:ascii="Times New Roman" w:hAnsi="Times New Roman" w:cs="Times New Roman"/>
        </w:rPr>
        <w:t>;</w:t>
      </w:r>
      <w:r w:rsidR="00BB71B2"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BB71B2" w:rsidRPr="00190BD1">
        <w:rPr>
          <w:rFonts w:ascii="Times New Roman" w:hAnsi="Times New Roman" w:cs="Times New Roman"/>
        </w:rPr>
        <w:t xml:space="preserve"> the failure time</w:t>
      </w:r>
      <w:r w:rsidR="008675F4" w:rsidRPr="00190BD1">
        <w:rPr>
          <w:rFonts w:ascii="Times New Roman" w:hAnsi="Times New Roman" w:cs="Times New Roman"/>
        </w:rPr>
        <w:t xml:space="preserve">; </w:t>
      </w:r>
      <m:oMath>
        <m:r>
          <w:rPr>
            <w:rFonts w:ascii="Cambria Math" w:hAnsi="Cambria Math" w:cs="Times New Roman"/>
          </w:rPr>
          <m:t>D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B65E5" w:rsidRPr="00190BD1">
        <w:rPr>
          <w:rFonts w:ascii="Times New Roman" w:hAnsi="Times New Roman" w:cs="Times New Roman"/>
        </w:rPr>
        <w:t xml:space="preserve"> be the calendar time of stage </w:t>
      </w:r>
      <m:oMath>
        <m:r>
          <w:rPr>
            <w:rFonts w:ascii="Cambria Math" w:hAnsi="Cambria Math" w:cs="Times New Roman"/>
          </w:rPr>
          <m:t>k</m:t>
        </m:r>
      </m:oMath>
      <w:r w:rsidR="001B65E5" w:rsidRPr="00190BD1">
        <w:rPr>
          <w:rFonts w:ascii="Times New Roman" w:hAnsi="Times New Roman" w:cs="Times New Roman"/>
        </w:rPr>
        <w:t xml:space="preserve"> analysis</w:t>
      </w:r>
      <w:r w:rsidR="000D7807" w:rsidRPr="00190BD1">
        <w:rPr>
          <w:rFonts w:ascii="Times New Roman" w:hAnsi="Times New Roman" w:cs="Times New Roman"/>
        </w:rPr>
        <w:t>;</w:t>
      </w:r>
      <w:r w:rsidR="001B65E5"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D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1B65E5" w:rsidRPr="00190BD1">
        <w:rPr>
          <w:rFonts w:ascii="Times New Roman" w:hAnsi="Times New Roman" w:cs="Times New Roman"/>
        </w:rPr>
        <w:t xml:space="preserve"> be the administrative censoring time</w:t>
      </w:r>
      <w:r w:rsidR="000D7807" w:rsidRPr="00190BD1">
        <w:rPr>
          <w:rFonts w:ascii="Times New Roman" w:hAnsi="Times New Roman" w:cs="Times New Roman"/>
        </w:rPr>
        <w:t>;</w:t>
      </w:r>
      <w:r w:rsidR="0032538B"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C90F57" w:rsidRPr="00190BD1">
        <w:rPr>
          <w:rFonts w:ascii="Times New Roman" w:hAnsi="Times New Roman" w:cs="Times New Roman"/>
        </w:rPr>
        <w:t xml:space="preserve"> be the restricted follow-up time</w:t>
      </w:r>
      <w:r w:rsidR="000D7807" w:rsidRPr="00190BD1">
        <w:rPr>
          <w:rFonts w:ascii="Times New Roman" w:hAnsi="Times New Roman" w:cs="Times New Roman"/>
        </w:rPr>
        <w:t>;</w:t>
      </w:r>
      <w:r w:rsidR="00C90F57" w:rsidRPr="00190BD1">
        <w:rPr>
          <w:rFonts w:ascii="Times New Roman" w:hAnsi="Times New Roman" w:cs="Times New Roman"/>
        </w:rPr>
        <w:t xml:space="preserve"> </w:t>
      </w:r>
      <w:r w:rsidR="0032538B" w:rsidRPr="00190BD1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>mi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="00534D87" w:rsidRPr="00190BD1">
        <w:rPr>
          <w:rFonts w:ascii="Times New Roman" w:hAnsi="Times New Roman" w:cs="Times New Roman"/>
        </w:rPr>
        <w:t xml:space="preserve"> be the observed time with event indicat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δ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1{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t}</m:t>
        </m:r>
      </m:oMath>
      <w:r w:rsidR="0072730D" w:rsidRPr="00190BD1">
        <w:rPr>
          <w:rFonts w:ascii="Times New Roman" w:hAnsi="Times New Roman" w:cs="Times New Roman"/>
        </w:rPr>
        <w:t xml:space="preserve">. Let </w:t>
      </w:r>
      <m:oMath>
        <m:r>
          <w:rPr>
            <w:rFonts w:ascii="Cambria Math" w:hAnsi="Cambria Math" w:cs="Times New Roman"/>
          </w:rPr>
          <m:t>F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</m:oMath>
      <w:r w:rsidR="0072730D" w:rsidRPr="00190BD1">
        <w:rPr>
          <w:rFonts w:ascii="Times New Roman" w:hAnsi="Times New Roman" w:cs="Times New Roman"/>
        </w:rPr>
        <w:t xml:space="preserve"> denote the survival func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BB71B2" w:rsidRPr="00190BD1">
        <w:rPr>
          <w:rFonts w:ascii="Times New Roman" w:hAnsi="Times New Roman" w:cs="Times New Roman"/>
        </w:rPr>
        <w:t xml:space="preserve">, and </w:t>
      </w:r>
      <m:oMath>
        <m:r>
          <m:rPr>
            <m:sty m:val="p"/>
          </m:rPr>
          <w:rPr>
            <w:rFonts w:ascii="Cambria Math" w:hAnsi="Cambria Math" w:cs="Times New Roman"/>
          </w:rPr>
          <m:t>Λ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0</m:t>
            </m:r>
          </m:sub>
          <m:sup>
            <m:r>
              <w:rPr>
                <w:rFonts w:ascii="Cambria Math" w:hAnsi="Cambria Math" w:cs="Times New Roman"/>
              </w:rPr>
              <m:t>t</m:t>
            </m:r>
          </m:sup>
          <m:e>
            <m:r>
              <w:rPr>
                <w:rFonts w:ascii="Cambria Math" w:hAnsi="Cambria Math" w:cs="Times New Roman"/>
              </w:rPr>
              <m:t>λ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u</m:t>
                </m:r>
              </m:e>
            </m:d>
            <m:r>
              <w:rPr>
                <w:rFonts w:ascii="Cambria Math" w:hAnsi="Cambria Math" w:cs="Times New Roman"/>
              </w:rPr>
              <m:t>du</m:t>
            </m:r>
          </m:e>
        </m:nary>
      </m:oMath>
      <w:r w:rsidR="00647263" w:rsidRPr="00190BD1">
        <w:rPr>
          <w:rFonts w:ascii="Times New Roman" w:hAnsi="Times New Roman" w:cs="Times New Roman"/>
        </w:rPr>
        <w:t xml:space="preserve"> the cumulative hazard. The event </w:t>
      </w:r>
      <w:r w:rsidR="00CF5364" w:rsidRPr="00190BD1">
        <w:rPr>
          <w:rFonts w:ascii="Times New Roman" w:hAnsi="Times New Roman" w:cs="Times New Roman"/>
        </w:rPr>
        <w:t xml:space="preserve">counting process </w:t>
      </w:r>
      <w:r w:rsidR="00580370" w:rsidRPr="00190BD1">
        <w:rPr>
          <w:rFonts w:ascii="Times New Roman" w:hAnsi="Times New Roman" w:cs="Times New Roman"/>
        </w:rPr>
        <w:t xml:space="preserve">and at-risk indicator a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d>
        <m:r>
          <w:rPr>
            <w:rFonts w:ascii="Cambria Math" w:hAnsi="Cambria Math" w:cs="Times New Roman"/>
          </w:rPr>
          <m:t>=1{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≤t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1}</m:t>
        </m:r>
      </m:oMath>
      <w:r w:rsidR="00BB0081" w:rsidRPr="00190BD1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(t,D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)=1{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≥t}</m:t>
        </m:r>
      </m:oMath>
      <w:r w:rsidR="00BB0081" w:rsidRPr="00190BD1">
        <w:rPr>
          <w:rFonts w:ascii="Times New Roman" w:hAnsi="Times New Roman" w:cs="Times New Roman"/>
        </w:rPr>
        <w:t xml:space="preserve"> respectively.</w:t>
      </w:r>
    </w:p>
    <w:p w14:paraId="43C3952E" w14:textId="598440A8" w:rsidR="004B6ABD" w:rsidRPr="00190BD1" w:rsidRDefault="007713CD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We deno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190BD1">
        <w:rPr>
          <w:rFonts w:ascii="Times New Roman" w:hAnsi="Times New Roman" w:cs="Times New Roman"/>
        </w:rPr>
        <w:t xml:space="preserve"> </w:t>
      </w:r>
      <w:r w:rsidR="008675F4" w:rsidRPr="00190BD1">
        <w:rPr>
          <w:rFonts w:ascii="Times New Roman" w:hAnsi="Times New Roman" w:cs="Times New Roman"/>
        </w:rPr>
        <w:t>as</w:t>
      </w:r>
      <w:r w:rsidRPr="00190BD1">
        <w:rPr>
          <w:rFonts w:ascii="Times New Roman" w:hAnsi="Times New Roman" w:cs="Times New Roman"/>
        </w:rPr>
        <w:t xml:space="preserve"> the number of patients enrolled in stage 1,</w:t>
      </w:r>
      <w:r w:rsidR="00832237"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832237" w:rsidRPr="00190BD1">
        <w:rPr>
          <w:rFonts w:ascii="Times New Roman" w:hAnsi="Times New Roman" w:cs="Times New Roman"/>
        </w:rPr>
        <w:t xml:space="preserve"> </w:t>
      </w:r>
      <w:r w:rsidR="00E378C2" w:rsidRPr="00190BD1">
        <w:rPr>
          <w:rFonts w:ascii="Times New Roman" w:hAnsi="Times New Roman" w:cs="Times New Roman"/>
        </w:rPr>
        <w:t xml:space="preserve">the total number of patients enrolled </w:t>
      </w:r>
      <w:r w:rsidR="00705E9D" w:rsidRPr="00190BD1">
        <w:rPr>
          <w:rFonts w:ascii="Times New Roman" w:hAnsi="Times New Roman" w:cs="Times New Roman"/>
        </w:rPr>
        <w:t>by the end of stage 2</w:t>
      </w:r>
      <w:r w:rsidR="00E378C2" w:rsidRPr="00190BD1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</m:oMath>
      <w:r w:rsidR="00E378C2" w:rsidRPr="00190BD1">
        <w:rPr>
          <w:rFonts w:ascii="Times New Roman" w:hAnsi="Times New Roman" w:cs="Times New Roman"/>
        </w:rPr>
        <w:t xml:space="preserve"> the accrual period </w:t>
      </w:r>
      <w:r w:rsidR="00057E89" w:rsidRPr="00190BD1">
        <w:rPr>
          <w:rFonts w:ascii="Times New Roman" w:hAnsi="Times New Roman" w:cs="Times New Roman"/>
        </w:rPr>
        <w:t xml:space="preserve">where patients are enrolled over </w:t>
      </w:r>
      <m:oMath>
        <m:r>
          <w:rPr>
            <w:rFonts w:ascii="Cambria Math" w:hAnsi="Cambria Math" w:cs="Times New Roman"/>
          </w:rPr>
          <m:t>[0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057E89" w:rsidRPr="00190BD1">
        <w:rPr>
          <w:rFonts w:ascii="Times New Roman" w:hAnsi="Times New Roman" w:cs="Times New Roman"/>
        </w:rPr>
        <w:t xml:space="preserve">. </w:t>
      </w:r>
      <w:r w:rsidR="00DF25AB" w:rsidRPr="00190BD1">
        <w:rPr>
          <w:rFonts w:ascii="Times New Roman" w:hAnsi="Times New Roman" w:cs="Times New Roman"/>
        </w:rPr>
        <w:t xml:space="preserve">Under </w:t>
      </w:r>
      <w:r w:rsidR="009E1AF7" w:rsidRPr="00190BD1">
        <w:rPr>
          <w:rFonts w:ascii="Times New Roman" w:hAnsi="Times New Roman" w:cs="Times New Roman"/>
        </w:rPr>
        <w:t xml:space="preserve">uniform accrual, </w:t>
      </w:r>
      <w:r w:rsidR="00CF4516" w:rsidRPr="00190BD1">
        <w:rPr>
          <w:rFonts w:ascii="Times New Roman" w:hAnsi="Times New Roman" w:cs="Times New Roman"/>
        </w:rPr>
        <w:t xml:space="preserve">the </w:t>
      </w:r>
      <w:r w:rsidR="00953921" w:rsidRPr="00190BD1">
        <w:rPr>
          <w:rFonts w:ascii="Times New Roman" w:hAnsi="Times New Roman" w:cs="Times New Roman"/>
        </w:rPr>
        <w:t xml:space="preserve">survival function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953921" w:rsidRPr="00190BD1">
        <w:rPr>
          <w:rFonts w:ascii="Times New Roman" w:hAnsi="Times New Roman" w:cs="Times New Roman"/>
        </w:rPr>
        <w:t xml:space="preserve"> is</w:t>
      </w:r>
      <w:r w:rsidR="00553974" w:rsidRPr="00190BD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>min⁡</m:t>
        </m:r>
        <m:r>
          <w:rPr>
            <w:rFonts w:ascii="Cambria Math" w:hAnsi="Cambria Math" w:cs="Times New Roman"/>
          </w:rPr>
          <m:t xml:space="preserve">{1,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t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+</m:t>
            </m:r>
          </m:sub>
        </m:sSub>
        <m:r>
          <w:rPr>
            <w:rFonts w:ascii="Cambria Math" w:hAnsi="Cambria Math" w:cs="Times New Roman"/>
          </w:rPr>
          <m:t>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}</m:t>
        </m:r>
      </m:oMath>
      <w:r w:rsidR="006221C4" w:rsidRPr="00190BD1">
        <w:rPr>
          <w:rFonts w:ascii="Times New Roman" w:hAnsi="Times New Roman" w:cs="Times New Roman"/>
        </w:rPr>
        <w:t xml:space="preserve"> for </w:t>
      </w:r>
      <m:oMath>
        <m:r>
          <w:rPr>
            <w:rFonts w:ascii="Cambria Math" w:hAnsi="Cambria Math" w:cs="Times New Roman"/>
          </w:rPr>
          <m:t>0≤t≤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FA16C7" w:rsidRPr="00190BD1">
        <w:rPr>
          <w:rFonts w:ascii="Times New Roman" w:hAnsi="Times New Roman" w:cs="Times New Roman"/>
        </w:rPr>
        <w:t xml:space="preserve">. Note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1</m:t>
        </m:r>
      </m:oMath>
      <w:r w:rsidR="00E43DE0" w:rsidRPr="00190BD1">
        <w:rPr>
          <w:rFonts w:ascii="Times New Roman" w:hAnsi="Times New Roman" w:cs="Times New Roman"/>
        </w:rPr>
        <w:t xml:space="preserve"> for all </w:t>
      </w:r>
      <m:oMath>
        <m:r>
          <w:rPr>
            <w:rFonts w:ascii="Cambria Math" w:hAnsi="Cambria Math" w:cs="Times New Roman"/>
          </w:rPr>
          <m:t>t≤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F46ECE" w:rsidRPr="00190BD1">
        <w:rPr>
          <w:rFonts w:ascii="Times New Roman" w:hAnsi="Times New Roman" w:cs="Times New Roman"/>
        </w:rPr>
        <w:t xml:space="preserve"> since </w:t>
      </w:r>
      <m:oMath>
        <m:r>
          <w:rPr>
            <w:rFonts w:ascii="Cambria Math" w:hAnsi="Cambria Math" w:cs="Times New Roman"/>
          </w:rPr>
          <m:t>D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.</m:t>
        </m:r>
      </m:oMath>
    </w:p>
    <w:p w14:paraId="703100AF" w14:textId="27D24392" w:rsidR="00380265" w:rsidRPr="00190BD1" w:rsidRDefault="00065388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We assume exponential survival, i.e. the survival function is </w:t>
      </w:r>
      <m:oMath>
        <m:r>
          <w:rPr>
            <w:rFonts w:ascii="Cambria Math" w:hAnsi="Cambria Math" w:cs="Times New Roman" w:hint="eastAsia"/>
          </w:rPr>
          <m:t>S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λt</m:t>
            </m:r>
          </m:sup>
        </m:sSup>
      </m:oMath>
      <w:r w:rsidRPr="00190BD1">
        <w:rPr>
          <w:rFonts w:ascii="Times New Roman" w:hAnsi="Times New Roman" w:cs="Times New Roman"/>
        </w:rPr>
        <w:t xml:space="preserve">, and uniform accrual over </w:t>
      </w:r>
      <m:oMath>
        <m:r>
          <w:rPr>
            <w:rFonts w:ascii="Cambria Math" w:hAnsi="Cambria Math" w:cs="Times New Roman"/>
          </w:rPr>
          <m:t>[0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82049B" w:rsidRPr="00190BD1">
        <w:rPr>
          <w:rFonts w:ascii="Times New Roman" w:hAnsi="Times New Roman" w:cs="Times New Roman"/>
        </w:rPr>
        <w:t>.</w:t>
      </w:r>
      <w:r w:rsidR="00DA2B04" w:rsidRPr="00190BD1">
        <w:rPr>
          <w:rFonts w:ascii="Times New Roman" w:hAnsi="Times New Roman" w:cs="Times New Roman"/>
        </w:rPr>
        <w:t xml:space="preserve"> </w:t>
      </w:r>
      <w:r w:rsidR="009C3524" w:rsidRPr="00190BD1">
        <w:rPr>
          <w:rFonts w:ascii="Times New Roman" w:hAnsi="Times New Roman" w:cs="Times New Roman"/>
        </w:rPr>
        <w:t>We consider a hypothesis test</w:t>
      </w:r>
      <w:r w:rsidR="00DA2B04" w:rsidRPr="00190BD1">
        <w:rPr>
          <w:rFonts w:ascii="Times New Roman" w:hAnsi="Times New Roman" w:cs="Times New Roman"/>
        </w:rPr>
        <w:t>:</w:t>
      </w:r>
    </w:p>
    <w:p w14:paraId="6A87EC04" w14:textId="61B5A364" w:rsidR="00AC0E59" w:rsidRPr="00190BD1" w:rsidRDefault="003D1E3E">
      <w:pPr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:λ≥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L</m:t>
              </m:r>
            </m:sub>
          </m:sSub>
          <m:r>
            <w:rPr>
              <w:rFonts w:ascii="Cambria Math" w:hAnsi="Cambria Math" w:cs="Times New Roman"/>
            </w:rPr>
            <m:t xml:space="preserve"> v.s. 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: λ&lt;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L</m:t>
              </m:r>
            </m:sub>
          </m:sSub>
        </m:oMath>
      </m:oMathPara>
    </w:p>
    <w:p w14:paraId="5A86395E" w14:textId="03A5EABC" w:rsidR="00F762E3" w:rsidRPr="0024228D" w:rsidRDefault="00744784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Since</w:t>
      </w:r>
      <w:r w:rsidR="00ED63EE" w:rsidRPr="00190BD1">
        <w:rPr>
          <w:rFonts w:ascii="Times New Roman" w:hAnsi="Times New Roman" w:cs="Times New Roman"/>
        </w:rPr>
        <w:t xml:space="preserve"> </w:t>
      </w:r>
      <w:r w:rsidR="00704C5F" w:rsidRPr="00190BD1">
        <w:rPr>
          <w:rFonts w:ascii="Times New Roman" w:hAnsi="Times New Roman" w:cs="Times New Roman"/>
        </w:rPr>
        <w:t xml:space="preserve">every choice in the </w:t>
      </w:r>
      <w:r w:rsidR="00CB6E55">
        <w:rPr>
          <w:rFonts w:ascii="Times New Roman" w:hAnsi="Times New Roman" w:cs="Times New Roman"/>
        </w:rPr>
        <w:t>benchmark range</w:t>
      </w:r>
      <w:r w:rsidR="00704C5F" w:rsidRPr="00190BD1">
        <w:rPr>
          <w:rFonts w:ascii="Times New Roman" w:hAnsi="Times New Roman" w:cs="Times New Roman"/>
        </w:rPr>
        <w:t xml:space="preserve"> is </w:t>
      </w:r>
      <w:r w:rsidR="002511A2" w:rsidRPr="00190BD1">
        <w:rPr>
          <w:rFonts w:ascii="Times New Roman" w:hAnsi="Times New Roman" w:cs="Times New Roman"/>
        </w:rPr>
        <w:t>feasible</w:t>
      </w:r>
      <w:r w:rsidR="003D6E40" w:rsidRPr="00190BD1">
        <w:rPr>
          <w:rFonts w:ascii="Times New Roman" w:hAnsi="Times New Roman" w:cs="Times New Roman"/>
        </w:rPr>
        <w:t xml:space="preserve">, </w:t>
      </w:r>
      <w:r w:rsidR="000B188A" w:rsidRPr="00190BD1">
        <w:rPr>
          <w:rFonts w:ascii="Times New Roman" w:hAnsi="Times New Roman" w:cs="Times New Roman"/>
        </w:rPr>
        <w:t xml:space="preserve">we </w:t>
      </w:r>
      <w:r w:rsidR="006C28A4" w:rsidRPr="00190BD1">
        <w:rPr>
          <w:rFonts w:ascii="Times New Roman" w:hAnsi="Times New Roman" w:cs="Times New Roman"/>
        </w:rPr>
        <w:t xml:space="preserve">choose a design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∈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L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U</m:t>
                </m:r>
              </m:sub>
            </m:sSub>
          </m:e>
        </m:d>
      </m:oMath>
      <w:r w:rsidR="00F762E3" w:rsidRPr="00190BD1">
        <w:rPr>
          <w:rFonts w:ascii="Times New Roman" w:hAnsi="Times New Roman" w:cs="Times New Roman"/>
        </w:rPr>
        <w:t xml:space="preserve">, and a design </w:t>
      </w:r>
      <m:oMath>
        <m:r>
          <m:rPr>
            <m:scr m:val="script"/>
          </m:rPr>
          <w:rPr>
            <w:rFonts w:ascii="Cambria Math" w:hAnsi="Cambria Math" w:cs="Times New Roman"/>
          </w:rPr>
          <m:t>D</m:t>
        </m:r>
      </m:oMath>
      <w:r w:rsidR="00F762E3" w:rsidRPr="00190BD1">
        <w:rPr>
          <w:rFonts w:ascii="Times New Roman" w:hAnsi="Times New Roman" w:cs="Times New Roman"/>
        </w:rPr>
        <w:t xml:space="preserve"> is </w:t>
      </w:r>
      <w:r w:rsidR="000F4CD5" w:rsidRPr="00190BD1">
        <w:rPr>
          <w:rFonts w:ascii="Times New Roman" w:hAnsi="Times New Roman" w:cs="Times New Roman"/>
        </w:rPr>
        <w:t>calibrated at this point if fu</w:t>
      </w:r>
      <w:r w:rsidR="007A317D" w:rsidRPr="00190BD1">
        <w:rPr>
          <w:rFonts w:ascii="Times New Roman" w:hAnsi="Times New Roman" w:cs="Times New Roman"/>
        </w:rPr>
        <w:t>tility</w:t>
      </w:r>
      <w:r w:rsidR="0078777E" w:rsidRPr="00190BD1">
        <w:rPr>
          <w:rFonts w:ascii="Times New Roman" w:hAnsi="Times New Roman" w:cs="Times New Roman"/>
        </w:rPr>
        <w:t xml:space="preserve"> boundaries</w:t>
      </w:r>
      <w:r w:rsidR="000F4CD5"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0F4CD5" w:rsidRPr="00190BD1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78777E" w:rsidRPr="00190BD1">
        <w:rPr>
          <w:rFonts w:ascii="Times New Roman" w:hAnsi="Times New Roman" w:cs="Times New Roman"/>
        </w:rPr>
        <w:t xml:space="preserve"> are chosen so that type I error </w:t>
      </w:r>
      <w:r w:rsidR="007D74D2" w:rsidRPr="00190BD1">
        <w:rPr>
          <w:rFonts w:ascii="Times New Roman" w:hAnsi="Times New Roman" w:cs="Times New Roman"/>
        </w:rPr>
        <w:t xml:space="preserve">equals </w:t>
      </w:r>
      <m:oMath>
        <m:r>
          <w:rPr>
            <w:rFonts w:ascii="Cambria Math" w:hAnsi="Cambria Math" w:cs="Times New Roman"/>
          </w:rPr>
          <m:t>α</m:t>
        </m:r>
      </m:oMath>
      <w:r w:rsidR="007D74D2" w:rsidRPr="00190BD1">
        <w:rPr>
          <w:rFonts w:ascii="Times New Roman" w:hAnsi="Times New Roman" w:cs="Times New Roman"/>
        </w:rPr>
        <w:t xml:space="preserve"> when the true </w:t>
      </w:r>
      <w:r w:rsidR="00BF1FE0" w:rsidRPr="00190BD1">
        <w:rPr>
          <w:rFonts w:ascii="Times New Roman" w:hAnsi="Times New Roman" w:cs="Times New Roman"/>
        </w:rPr>
        <w:t xml:space="preserve">hazard rate is exactl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A56CFC" w:rsidRPr="00190BD1">
        <w:rPr>
          <w:rFonts w:ascii="Times New Roman" w:hAnsi="Times New Roman" w:cs="Times New Roman"/>
        </w:rPr>
        <w:t xml:space="preserve">, and the power equals </w:t>
      </w:r>
      <m:oMath>
        <m:r>
          <w:rPr>
            <w:rFonts w:ascii="Cambria Math" w:hAnsi="Cambria Math" w:cs="Times New Roman"/>
          </w:rPr>
          <m:t>1-β</m:t>
        </m:r>
      </m:oMath>
      <w:r w:rsidR="00A56CFC" w:rsidRPr="00190BD1">
        <w:rPr>
          <w:rFonts w:ascii="Times New Roman" w:hAnsi="Times New Roman" w:cs="Times New Roman"/>
        </w:rPr>
        <w:t xml:space="preserve"> at </w:t>
      </w:r>
      <w:r w:rsidR="0024228D">
        <w:rPr>
          <w:rFonts w:ascii="Times New Roman" w:hAnsi="Times New Roman" w:cs="Times New Roman"/>
        </w:rPr>
        <w:t>a chosen</w:t>
      </w:r>
      <w:r w:rsidR="0024228D"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</m:oMath>
      <w:r w:rsidR="00A56CFC" w:rsidRPr="00190BD1">
        <w:rPr>
          <w:rFonts w:ascii="Times New Roman" w:hAnsi="Times New Roman" w:cs="Times New Roman"/>
        </w:rPr>
        <w:t>. Note</w:t>
      </w:r>
      <w:r w:rsidR="00F61C7E" w:rsidRPr="00190BD1">
        <w:rPr>
          <w:rFonts w:ascii="Times New Roman" w:hAnsi="Times New Roman" w:cs="Times New Roman"/>
        </w:rPr>
        <w:t xml:space="preserve"> </w:t>
      </w:r>
      <w:r w:rsidR="005A3ECA" w:rsidRPr="00190BD1">
        <w:rPr>
          <w:rFonts w:ascii="Times New Roman" w:hAnsi="Times New Roman" w:cs="Times New Roman"/>
        </w:rPr>
        <w:t xml:space="preserve">that after </w:t>
      </w:r>
      <w:r w:rsidR="00B40629" w:rsidRPr="00190BD1">
        <w:rPr>
          <w:rFonts w:ascii="Times New Roman" w:hAnsi="Times New Roman" w:cs="Times New Roman"/>
        </w:rPr>
        <w:t xml:space="preserve">we find </w:t>
      </w:r>
      <m:oMath>
        <m:r>
          <m:rPr>
            <m:scr m:val="script"/>
          </m:rPr>
          <w:rPr>
            <w:rFonts w:ascii="Cambria Math" w:hAnsi="Cambria Math" w:cs="Times New Roman"/>
          </w:rPr>
          <m:t>D</m:t>
        </m:r>
      </m:oMath>
      <w:r w:rsidR="003A5267" w:rsidRPr="00190BD1">
        <w:rPr>
          <w:rFonts w:ascii="Times New Roman" w:hAnsi="Times New Roman" w:cs="Times New Roman"/>
        </w:rPr>
        <w:t>,</w:t>
      </w:r>
      <w:r w:rsidR="00B40629" w:rsidRPr="00190BD1">
        <w:rPr>
          <w:rFonts w:ascii="Times New Roman" w:hAnsi="Times New Roman" w:cs="Times New Roman"/>
        </w:rPr>
        <w:t xml:space="preserve"> </w:t>
      </w:r>
      <w:r w:rsidR="003A5267" w:rsidRPr="00190BD1">
        <w:rPr>
          <w:rFonts w:ascii="Times New Roman" w:hAnsi="Times New Roman" w:cs="Times New Roman"/>
        </w:rPr>
        <w:t>the</w:t>
      </w:r>
      <w:r w:rsidR="005A3ECA" w:rsidRPr="00190BD1">
        <w:rPr>
          <w:rFonts w:ascii="Times New Roman" w:hAnsi="Times New Roman" w:cs="Times New Roman"/>
        </w:rPr>
        <w:t xml:space="preserve"> type I error</w:t>
      </w:r>
      <w:r w:rsidR="003A5267" w:rsidRPr="00190BD1">
        <w:rPr>
          <w:rFonts w:ascii="Times New Roman" w:hAnsi="Times New Roman" w:cs="Times New Roman"/>
        </w:rPr>
        <w:t xml:space="preserve"> will be </w:t>
      </w:r>
      <w:r w:rsidR="00DB1D78" w:rsidRPr="00190BD1">
        <w:rPr>
          <w:rFonts w:ascii="Times New Roman" w:hAnsi="Times New Roman" w:cs="Times New Roman"/>
        </w:rPr>
        <w:t xml:space="preserve">evaluated at evaluation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∈[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DB1D78" w:rsidRPr="00190BD1">
        <w:rPr>
          <w:rFonts w:ascii="Times New Roman" w:hAnsi="Times New Roman" w:cs="Times New Roman"/>
        </w:rPr>
        <w:t>.</w:t>
      </w:r>
    </w:p>
    <w:p w14:paraId="31BC6ED8" w14:textId="5D2C9933" w:rsidR="00DB1D78" w:rsidRPr="00190BD1" w:rsidRDefault="00C66AA6">
      <w:pPr>
        <w:rPr>
          <w:rFonts w:ascii="Times New Roman" w:hAnsi="Times New Roman" w:cs="Times New Roman"/>
          <w:b/>
          <w:bCs/>
        </w:rPr>
      </w:pPr>
      <w:r w:rsidRPr="00190BD1">
        <w:rPr>
          <w:rFonts w:ascii="Times New Roman" w:hAnsi="Times New Roman" w:cs="Times New Roman"/>
          <w:b/>
          <w:bCs/>
        </w:rPr>
        <w:t>Single stage design</w:t>
      </w:r>
    </w:p>
    <w:p w14:paraId="38FD4607" w14:textId="57A4D1B4" w:rsidR="00C66AA6" w:rsidRPr="00190BD1" w:rsidRDefault="00C66AA6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Let </w:t>
      </w:r>
      <m:oMath>
        <m:r>
          <w:rPr>
            <w:rFonts w:ascii="Cambria Math" w:hAnsi="Cambria Math" w:cs="Times New Roman"/>
          </w:rPr>
          <m:t>W</m:t>
        </m:r>
      </m:oMath>
      <w:r w:rsidRPr="00190BD1">
        <w:rPr>
          <w:rFonts w:ascii="Times New Roman" w:hAnsi="Times New Roman" w:cs="Times New Roman"/>
        </w:rPr>
        <w:t xml:space="preserve"> be the counting process of the one-sample log-rank test at calendar time of analysis </w:t>
      </w:r>
      <m:oMath>
        <m:r>
          <w:rPr>
            <w:rFonts w:ascii="Cambria Math" w:hAnsi="Cambria Math" w:cs="Times New Roman"/>
          </w:rPr>
          <m:t>DA</m:t>
        </m:r>
      </m:oMath>
      <w:r w:rsidR="0017018D" w:rsidRPr="00190BD1">
        <w:rPr>
          <w:rFonts w:ascii="Times New Roman" w:hAnsi="Times New Roman" w:cs="Times New Roman"/>
        </w:rPr>
        <w:t>:</w:t>
      </w:r>
    </w:p>
    <w:p w14:paraId="312EB03F" w14:textId="2CB0868A" w:rsidR="002464A8" w:rsidRPr="00190BD1" w:rsidRDefault="0017018D">
      <w:pPr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W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</m:rad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∞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,DA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,DA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Times New Roman"/>
                </w:rPr>
                <m:t>.</m:t>
              </m:r>
            </m:e>
          </m:nary>
        </m:oMath>
      </m:oMathPara>
    </w:p>
    <w:p w14:paraId="3F12A24C" w14:textId="06034D14" w:rsidR="00C66AA6" w:rsidRPr="00190BD1" w:rsidRDefault="002464A8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Und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4A0F39" w:rsidRPr="00190BD1">
        <w:rPr>
          <w:rFonts w:ascii="Times New Roman" w:hAnsi="Times New Roman" w:cs="Times New Roman"/>
        </w:rPr>
        <w:t>, for any</w:t>
      </w:r>
      <w:r w:rsidR="00BB486B">
        <w:rPr>
          <w:rFonts w:ascii="Times New Roman" w:hAnsi="Times New Roman" w:cs="Times New Roman"/>
        </w:rPr>
        <w:t xml:space="preserve"> calibra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4A0F39" w:rsidRPr="00190BD1">
        <w:rPr>
          <w:rFonts w:ascii="Times New Roman" w:hAnsi="Times New Roman" w:cs="Times New Roman"/>
        </w:rPr>
        <w:t xml:space="preserve"> </w:t>
      </w:r>
      <w:r w:rsidR="00BB486B">
        <w:rPr>
          <w:rFonts w:ascii="Times New Roman" w:hAnsi="Times New Roman" w:cs="Times New Roman"/>
        </w:rPr>
        <w:t xml:space="preserve">(denoted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BB486B">
        <w:rPr>
          <w:rFonts w:ascii="Times New Roman" w:hAnsi="Times New Roman" w:cs="Times New Roman"/>
        </w:rPr>
        <w:t xml:space="preserve"> in this context for convenience)</w:t>
      </w:r>
      <w:r w:rsidR="004A0F39" w:rsidRPr="00190BD1">
        <w:rPr>
          <w:rFonts w:ascii="Times New Roman" w:hAnsi="Times New Roman" w:cs="Times New Roman"/>
        </w:rPr>
        <w:t xml:space="preserve"> we pick, </w:t>
      </w:r>
      <m:oMath>
        <m:r>
          <w:rPr>
            <w:rFonts w:ascii="Cambria Math" w:hAnsi="Cambria Math" w:cs="Times New Roman"/>
          </w:rPr>
          <m:t>W</m:t>
        </m:r>
      </m:oMath>
      <w:r w:rsidR="00F663D6" w:rsidRPr="00190BD1">
        <w:rPr>
          <w:rFonts w:ascii="Times New Roman" w:hAnsi="Times New Roman" w:cs="Times New Roman"/>
        </w:rPr>
        <w:t xml:space="preserve"> is approximately normal with mean 0 and variance can be estimated </w:t>
      </w:r>
      <w:r w:rsidR="009629F0" w:rsidRPr="00190BD1">
        <w:rPr>
          <w:rFonts w:ascii="Times New Roman" w:hAnsi="Times New Roman" w:cs="Times New Roman"/>
        </w:rPr>
        <w:t>by</w:t>
      </w:r>
    </w:p>
    <w:p w14:paraId="199917CC" w14:textId="02AB01B3" w:rsidR="009629F0" w:rsidRPr="00190BD1" w:rsidRDefault="003D1E3E">
      <w:pPr>
        <w:rPr>
          <w:rFonts w:ascii="Times New Roman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0,d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∞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,DA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t)</m:t>
                  </m:r>
                </m:e>
              </m:nary>
            </m:e>
          </m:nary>
        </m:oMath>
      </m:oMathPara>
    </w:p>
    <w:p w14:paraId="31B9A280" w14:textId="669647E7" w:rsidR="00C66AA6" w:rsidRPr="00190BD1" w:rsidRDefault="000459EF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We rejec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5B1255" w:rsidRPr="00190BD1">
        <w:rPr>
          <w:rFonts w:ascii="Times New Roman" w:hAnsi="Times New Roman" w:cs="Times New Roman"/>
        </w:rPr>
        <w:t xml:space="preserve"> under significant level </w:t>
      </w:r>
      <m:oMath>
        <m:r>
          <w:rPr>
            <w:rFonts w:ascii="Cambria Math" w:hAnsi="Cambria Math" w:cs="Times New Roman"/>
          </w:rPr>
          <m:t>α</m:t>
        </m:r>
      </m:oMath>
      <w:r w:rsidRPr="00190BD1">
        <w:rPr>
          <w:rFonts w:ascii="Times New Roman" w:hAnsi="Times New Roman" w:cs="Times New Roman"/>
        </w:rPr>
        <w:t xml:space="preserve"> if </w:t>
      </w:r>
      <m:oMath>
        <m:r>
          <w:rPr>
            <w:rFonts w:ascii="Cambria Math" w:hAnsi="Cambria Math" w:cs="Times New Roman"/>
          </w:rPr>
          <m:t>z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</w:rPr>
                  <m:t>0,d</m:t>
                </m:r>
              </m:sub>
            </m:sSub>
          </m:den>
        </m:f>
        <m:r>
          <w:rPr>
            <w:rFonts w:ascii="Cambria Math" w:hAnsi="Cambria Math" w:cs="Times New Roman"/>
          </w:rPr>
          <m:t>&lt; 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-α</m:t>
            </m:r>
          </m:sub>
        </m:sSub>
      </m:oMath>
      <w:r w:rsidR="005B1255" w:rsidRPr="00190BD1">
        <w:rPr>
          <w:rFonts w:ascii="Times New Roman" w:hAnsi="Times New Roman" w:cs="Times New Roman"/>
        </w:rPr>
        <w:t>.</w:t>
      </w:r>
      <w:r w:rsidR="00F82927" w:rsidRPr="00190BD1">
        <w:rPr>
          <w:rFonts w:ascii="Times New Roman" w:hAnsi="Times New Roman" w:cs="Times New Roman"/>
        </w:rPr>
        <w:t xml:space="preserve"> </w:t>
      </w:r>
    </w:p>
    <w:p w14:paraId="42CFFFA3" w14:textId="0F2AEB5E" w:rsidR="00F07180" w:rsidRPr="00190BD1" w:rsidRDefault="00F07180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lastRenderedPageBreak/>
        <w:t xml:space="preserve">Under the evaluation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190BD1">
        <w:rPr>
          <w:rFonts w:ascii="Times New Roman" w:hAnsi="Times New Roman" w:cs="Times New Roman"/>
        </w:rPr>
        <w:t xml:space="preserve"> which also stays in </w:t>
      </w:r>
      <m:oMath>
        <m:r>
          <w:rPr>
            <w:rFonts w:ascii="Cambria Math" w:hAnsi="Cambria Math" w:cs="Times New Roman"/>
          </w:rPr>
          <m:t>[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Pr="00190BD1">
        <w:rPr>
          <w:rFonts w:ascii="Times New Roman" w:hAnsi="Times New Roman" w:cs="Times New Roman"/>
        </w:rPr>
        <w:t xml:space="preserve"> but might differ from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Pr="00190BD1">
        <w:rPr>
          <w:rFonts w:ascii="Times New Roman" w:hAnsi="Times New Roman" w:cs="Times New Roman"/>
        </w:rPr>
        <w:t xml:space="preserve">, </w:t>
      </w:r>
      <w:r w:rsidR="008E17E1" w:rsidRPr="00190BD1">
        <w:rPr>
          <w:rFonts w:ascii="Times New Roman" w:hAnsi="Times New Roman" w:cs="Times New Roman"/>
        </w:rPr>
        <w:t xml:space="preserve">we have the following </w:t>
      </w:r>
      <w:r w:rsidR="0099567B" w:rsidRPr="00190BD1">
        <w:rPr>
          <w:rFonts w:ascii="Times New Roman" w:hAnsi="Times New Roman" w:cs="Times New Roman"/>
        </w:rPr>
        <w:t xml:space="preserve">uniform </w:t>
      </w:r>
      <w:r w:rsidR="008E17E1" w:rsidRPr="00190BD1">
        <w:rPr>
          <w:rFonts w:ascii="Times New Roman" w:hAnsi="Times New Roman" w:cs="Times New Roman"/>
        </w:rPr>
        <w:t>convergence</w:t>
      </w:r>
      <w:r w:rsidR="0099567B" w:rsidRPr="00190BD1">
        <w:rPr>
          <w:rFonts w:ascii="Times New Roman" w:hAnsi="Times New Roman" w:cs="Times New Roman"/>
        </w:rPr>
        <w:t xml:space="preserve"> in probability</w:t>
      </w:r>
      <w:r w:rsidR="008E17E1" w:rsidRPr="00190BD1">
        <w:rPr>
          <w:rFonts w:ascii="Times New Roman" w:hAnsi="Times New Roman" w:cs="Times New Roman"/>
        </w:rPr>
        <w:t>:</w:t>
      </w:r>
    </w:p>
    <w:p w14:paraId="46BB177F" w14:textId="5B1DF157" w:rsidR="008E17E1" w:rsidRPr="00190BD1" w:rsidRDefault="003D1E3E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DA</m:t>
                  </m:r>
                </m:e>
              </m:d>
            </m:e>
          </m:nary>
          <m:box>
            <m:boxPr>
              <m:opEmu m:val="1"/>
              <m:ctrlPr>
                <w:rPr>
                  <w:rFonts w:ascii="Cambria Math" w:hAnsi="Cambria Math" w:cs="Times New Roman"/>
                  <w:i/>
                </w:rPr>
              </m:ctrlPr>
            </m:boxPr>
            <m:e>
              <m:groupChr>
                <m:groupChrPr>
                  <m:chr m:val="→"/>
                  <m:vertJc m:val="bot"/>
                  <m:ctrlPr>
                    <w:rPr>
                      <w:rFonts w:ascii="Cambria Math" w:hAnsi="Cambria Math" w:cs="Times New Roman"/>
                      <w:i/>
                    </w:rPr>
                  </m:ctrlPr>
                </m:groupChrPr>
                <m:e>
                  <m:r>
                    <w:rPr>
                      <w:rFonts w:ascii="Cambria Math" w:hAnsi="Cambria Math" w:cs="Times New Roman"/>
                    </w:rPr>
                    <m:t>u.p.</m:t>
                  </m:r>
                </m:e>
              </m:groupChr>
            </m:e>
          </m:box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</m:t>
              </m:r>
            </m:e>
          </m:d>
          <m:r>
            <w:rPr>
              <w:rFonts w:ascii="Cambria Math" w:hAnsi="Cambria Math" w:cs="Times New Roman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t,DA</m:t>
              </m:r>
            </m:e>
          </m:d>
          <m:r>
            <w:rPr>
              <w:rFonts w:ascii="Cambria Math" w:hAnsi="Cambria Math" w:cs="Times New Roman"/>
            </w:rPr>
            <m:t>1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≥t</m:t>
              </m:r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3C003064" w14:textId="41D83F3A" w:rsidR="001E31FF" w:rsidRPr="00190BD1" w:rsidRDefault="0099567B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W</w:t>
      </w:r>
      <w:r w:rsidR="001F05D7" w:rsidRPr="00190BD1">
        <w:rPr>
          <w:rFonts w:ascii="Times New Roman" w:hAnsi="Times New Roman" w:cs="Times New Roman"/>
        </w:rPr>
        <w:t>here</w:t>
      </w:r>
      <w:r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Pr="00190BD1">
        <w:rPr>
          <w:rFonts w:ascii="Times New Roman" w:hAnsi="Times New Roman" w:cs="Times New Roman"/>
        </w:rPr>
        <w:t xml:space="preserve"> is the survival function </w:t>
      </w:r>
      <w:r w:rsidR="008B7C09" w:rsidRPr="00190BD1">
        <w:rPr>
          <w:rFonts w:ascii="Times New Roman" w:hAnsi="Times New Roman" w:cs="Times New Roman"/>
        </w:rPr>
        <w:t xml:space="preserve">with </w:t>
      </w:r>
      <m:oMath>
        <m:r>
          <w:rPr>
            <w:rFonts w:ascii="Cambria Math" w:hAnsi="Cambria Math" w:cs="Times New Roman"/>
          </w:rPr>
          <m:t>λ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8B7C09" w:rsidRPr="00190BD1">
        <w:rPr>
          <w:rFonts w:ascii="Times New Roman" w:hAnsi="Times New Roman" w:cs="Times New Roman"/>
        </w:rPr>
        <w:t>.</w:t>
      </w:r>
      <w:r w:rsidR="00D71176" w:rsidRPr="00190BD1">
        <w:rPr>
          <w:rFonts w:ascii="Times New Roman" w:hAnsi="Times New Roman" w:cs="Times New Roman"/>
        </w:rPr>
        <w:t xml:space="preserve"> Hence, we can write</w:t>
      </w:r>
    </w:p>
    <w:p w14:paraId="52A9BA03" w14:textId="45D504C2" w:rsidR="00D71176" w:rsidRPr="00190BD1" w:rsidRDefault="003D1E3E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0,d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→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DA</m:t>
                  </m:r>
                </m:e>
              </m:d>
              <m:r>
                <w:rPr>
                  <w:rFonts w:ascii="Cambria Math" w:hAnsi="Cambria Math" w:cs="Times New Roman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Λ</m:t>
              </m:r>
              <m:r>
                <w:rPr>
                  <w:rFonts w:ascii="Cambria Math" w:hAnsi="Cambria Math" w:cs="Times New Roman"/>
                </w:rPr>
                <m:t>(t)</m:t>
              </m:r>
            </m:e>
          </m:nary>
          <m:r>
            <w:rPr>
              <w:rFonts w:ascii="Cambria Math" w:hAnsi="Cambria Math" w:cs="Times New Roman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DA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</w:rPr>
                <m:t>dt</m:t>
              </m:r>
            </m:e>
          </m:nary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DA</m:t>
                  </m:r>
                </m:e>
              </m:d>
              <m:r>
                <w:rPr>
                  <w:rFonts w:ascii="Cambria Math" w:hAnsi="Cambria Math" w:cs="Times New Roman"/>
                </w:rPr>
                <m:t>dt</m:t>
              </m:r>
            </m:e>
          </m:nary>
          <m:r>
            <w:rPr>
              <w:rFonts w:ascii="Cambria Math" w:hAnsi="Cambria Math" w:cs="Times New Roman"/>
            </w:rPr>
            <m:t>.</m:t>
          </m:r>
        </m:oMath>
      </m:oMathPara>
    </w:p>
    <w:p w14:paraId="27B098F8" w14:textId="18245561" w:rsidR="005B1255" w:rsidRPr="00190BD1" w:rsidRDefault="00165CF4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Und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190BD1">
        <w:rPr>
          <w:rFonts w:ascii="Times New Roman" w:hAnsi="Times New Roman" w:cs="Times New Roman"/>
        </w:rPr>
        <w:t xml:space="preserve">, </w:t>
      </w:r>
      <w:r w:rsidR="004B4502" w:rsidRPr="00190BD1">
        <w:rPr>
          <w:rFonts w:ascii="Times New Roman" w:hAnsi="Times New Roman" w:cs="Times New Roman"/>
        </w:rPr>
        <w:t xml:space="preserve">we shift the counting process </w:t>
      </w:r>
      <m:oMath>
        <m:r>
          <w:rPr>
            <w:rFonts w:ascii="Cambria Math" w:hAnsi="Cambria Math" w:cs="Times New Roman"/>
          </w:rPr>
          <m:t>W</m:t>
        </m:r>
      </m:oMath>
      <w:r w:rsidR="004B4502" w:rsidRPr="00190BD1">
        <w:rPr>
          <w:rFonts w:ascii="Times New Roman" w:hAnsi="Times New Roman" w:cs="Times New Roman"/>
        </w:rPr>
        <w:t xml:space="preserve">, and now it’s approximately Gaussian with mean </w:t>
      </w:r>
      <m:oMath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n</m:t>
            </m:r>
          </m:e>
        </m:rad>
        <m:r>
          <w:rPr>
            <w:rFonts w:ascii="Cambria Math" w:hAnsi="Cambria Math" w:cs="Times New Roman"/>
          </w:rPr>
          <m:t>ω</m:t>
        </m:r>
      </m:oMath>
      <w:r w:rsidR="009A4382" w:rsidRPr="00190BD1">
        <w:rPr>
          <w:rFonts w:ascii="Times New Roman" w:hAnsi="Times New Roman" w:cs="Times New Roman"/>
        </w:rPr>
        <w:t>, where</w:t>
      </w:r>
    </w:p>
    <w:p w14:paraId="37698609" w14:textId="79E1A99A" w:rsidR="009A4382" w:rsidRPr="00190BD1" w:rsidRDefault="009A4382">
      <w:pPr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ω=ω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 w:hint="eastAsia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DA</m:t>
                  </m:r>
                </m:e>
              </m:d>
              <m:r>
                <w:rPr>
                  <w:rFonts w:ascii="Cambria Math" w:hAnsi="Cambria Math" w:cs="Times New Roman"/>
                </w:rPr>
                <m:t>d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d>
            </m:e>
          </m:nary>
          <m:r>
            <w:rPr>
              <w:rFonts w:ascii="Cambria Math" w:hAnsi="Cambria Math" w:cs="Times New Roman"/>
            </w:rPr>
            <m:t>=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r>
            <w:rPr>
              <w:rFonts w:ascii="Cambria Math" w:hAnsi="Cambria Math" w:cs="Times New Roman"/>
            </w:rPr>
            <m:t>)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G(t,DA)dt</m:t>
              </m:r>
            </m:e>
          </m:nary>
        </m:oMath>
      </m:oMathPara>
    </w:p>
    <w:p w14:paraId="4CF1BBE7" w14:textId="2E314B44" w:rsidR="00DE1CF9" w:rsidRPr="00190BD1" w:rsidRDefault="004B3892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And the variance of </w:t>
      </w:r>
      <m:oMath>
        <m:r>
          <w:rPr>
            <w:rFonts w:ascii="Cambria Math" w:hAnsi="Cambria Math" w:cs="Times New Roman"/>
          </w:rPr>
          <m:t>W</m:t>
        </m:r>
      </m:oMath>
      <w:r w:rsidRPr="00190BD1">
        <w:rPr>
          <w:rFonts w:ascii="Times New Roman" w:hAnsi="Times New Roman" w:cs="Times New Roman"/>
        </w:rPr>
        <w:t xml:space="preserve"> can be approximated by</w:t>
      </w:r>
    </w:p>
    <w:p w14:paraId="7B2375C5" w14:textId="44DAF2EB" w:rsidR="004B3892" w:rsidRPr="00190BD1" w:rsidRDefault="003D1E3E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'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r>
                <w:rPr>
                  <w:rFonts w:ascii="Cambria Math" w:hAnsi="Cambria Math" w:cs="Times New Roman"/>
                </w:rPr>
                <m:t>∞</m:t>
              </m:r>
            </m:sup>
            <m:e>
              <m: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DA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Λ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(t)</m:t>
              </m:r>
            </m:e>
          </m:nary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r>
                <w:rPr>
                  <w:rFonts w:ascii="Cambria Math" w:hAnsi="Cambria Math" w:cs="Times New Roman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G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t,DA</m:t>
                  </m:r>
                </m:e>
              </m:d>
              <m:r>
                <w:rPr>
                  <w:rFonts w:ascii="Cambria Math" w:hAnsi="Cambria Math" w:cs="Times New Roman"/>
                </w:rPr>
                <m:t>dt</m:t>
              </m:r>
            </m:e>
          </m:nary>
          <m:r>
            <w:rPr>
              <w:rFonts w:ascii="Cambria Math" w:hAnsi="Cambria Math" w:cs="Times New Roman"/>
            </w:rPr>
            <m:t>.</m:t>
          </m:r>
        </m:oMath>
      </m:oMathPara>
    </w:p>
    <w:p w14:paraId="6B9121CB" w14:textId="7611C345" w:rsidR="00DE1CF9" w:rsidRPr="00190BD1" w:rsidRDefault="00531BB6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And the type I error is</w:t>
      </w:r>
    </w:p>
    <w:p w14:paraId="36BB465F" w14:textId="77E46897" w:rsidR="00531BB6" w:rsidRPr="00190BD1" w:rsidRDefault="00531BB6">
      <w:pPr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α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W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,d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&lt;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-α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-α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</m:rad>
                  <m:r>
                    <w:rPr>
                      <w:rFonts w:ascii="Cambria Math" w:hAnsi="Cambria Math" w:cs="Times New Roman"/>
                    </w:rPr>
                    <m:t>ω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σ'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14:paraId="3B50BB92" w14:textId="108D586D" w:rsidR="00006213" w:rsidRPr="00190BD1" w:rsidRDefault="00287EE2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To evaluate power,</w:t>
      </w:r>
      <w:r w:rsidR="00276404" w:rsidRPr="00190BD1">
        <w:rPr>
          <w:rFonts w:ascii="Times New Roman" w:hAnsi="Times New Roman" w:cs="Times New Roman"/>
        </w:rPr>
        <w:t xml:space="preserve"> we let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λ</m:t>
            </m:r>
          </m:e>
        </m:acc>
        <m:r>
          <w:rPr>
            <w:rFonts w:ascii="Cambria Math" w:hAnsi="Cambria Math" w:cs="Times New Roman"/>
          </w:rPr>
          <m:t>=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)/2</m:t>
        </m:r>
      </m:oMath>
      <w:r w:rsidR="005114F6" w:rsidRPr="00190BD1">
        <w:rPr>
          <w:rFonts w:ascii="Times New Roman" w:hAnsi="Times New Roman" w:cs="Times New Roman"/>
        </w:rPr>
        <w:t xml:space="preserve"> and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S</m:t>
            </m:r>
          </m:e>
        </m:acc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</m:acc>
            <m:r>
              <w:rPr>
                <w:rFonts w:ascii="Cambria Math" w:hAnsi="Cambria Math" w:cs="Times New Roman"/>
              </w:rPr>
              <m:t>t</m:t>
            </m:r>
          </m:sup>
        </m:sSup>
      </m:oMath>
      <w:r w:rsidR="00B63D97" w:rsidRPr="00190BD1">
        <w:rPr>
          <w:rFonts w:ascii="Times New Roman" w:hAnsi="Times New Roman" w:cs="Times New Roman"/>
        </w:rPr>
        <w:t>, the variance is</w:t>
      </w:r>
    </w:p>
    <w:p w14:paraId="3FBBD3AC" w14:textId="4A480A64" w:rsidR="00B63D97" w:rsidRPr="00190BD1" w:rsidRDefault="003D1E3E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w:rPr>
                  <w:rFonts w:ascii="Cambria Math" w:hAnsi="Cambria Math" w:cs="Times New Roman"/>
                </w:rPr>
                <m:t>λ</m:t>
              </m:r>
            </m:e>
          </m:acc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</m:acc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G(t,DA)dt</m:t>
              </m:r>
            </m:e>
          </m:nary>
          <m:r>
            <w:rPr>
              <w:rFonts w:ascii="Cambria Math" w:hAnsi="Cambria Math" w:cs="Times New Roman"/>
            </w:rPr>
            <m:t>,</m:t>
          </m:r>
        </m:oMath>
      </m:oMathPara>
    </w:p>
    <w:p w14:paraId="06A0E0C2" w14:textId="1B6C6FB3" w:rsidR="00287EE2" w:rsidRPr="00190BD1" w:rsidRDefault="00CE06B1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And the power function is de</w:t>
      </w:r>
      <w:r w:rsidR="006E6033" w:rsidRPr="00190BD1">
        <w:rPr>
          <w:rFonts w:ascii="Times New Roman" w:hAnsi="Times New Roman" w:cs="Times New Roman"/>
        </w:rPr>
        <w:t>fined by</w:t>
      </w:r>
    </w:p>
    <w:p w14:paraId="3F47A696" w14:textId="3B114B94" w:rsidR="006E6033" w:rsidRPr="00190BD1" w:rsidRDefault="006E6033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1-β=P(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W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&lt;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1-α</m:t>
              </m:r>
            </m:sub>
          </m:sSub>
          <m:r>
            <w:rPr>
              <w:rFonts w:ascii="Cambria Math" w:hAnsi="Cambria Math" w:cs="Times New Roman"/>
            </w:rPr>
            <m:t>|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)=P((W-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n</m:t>
              </m:r>
            </m:e>
          </m:rad>
          <m:r>
            <w:rPr>
              <w:rFonts w:ascii="Cambria Math" w:hAnsi="Cambria Math" w:cs="Times New Roman"/>
            </w:rPr>
            <m:t>ω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r>
            <w:rPr>
              <w:rFonts w:ascii="Cambria Math" w:hAnsi="Cambria Math" w:cs="Times New Roman"/>
            </w:rPr>
            <m:t>))/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&lt;(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1-α</m:t>
              </m:r>
            </m:sub>
          </m:sSub>
          <m:r>
            <w:rPr>
              <w:rFonts w:ascii="Cambria Math" w:hAnsi="Cambria Math" w:cs="Times New Roman"/>
            </w:rPr>
            <m:t>-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r>
                <w:rPr>
                  <w:rFonts w:ascii="Cambria Math" w:hAnsi="Cambria Math" w:cs="Times New Roman"/>
                </w:rPr>
                <m:t>n</m:t>
              </m:r>
            </m:e>
          </m:rad>
          <m:r>
            <w:rPr>
              <w:rFonts w:ascii="Cambria Math" w:hAnsi="Cambria Math" w:cs="Times New Roman"/>
            </w:rPr>
            <m:t>ω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)/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 xml:space="preserve">) </m:t>
          </m:r>
        </m:oMath>
      </m:oMathPara>
    </w:p>
    <w:p w14:paraId="0D1F8438" w14:textId="198612E9" w:rsidR="00A326E0" w:rsidRPr="00190BD1" w:rsidRDefault="002A0B3A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Note: </w:t>
      </w:r>
      <w:r w:rsidR="00704A65" w:rsidRPr="00190BD1">
        <w:rPr>
          <w:rFonts w:ascii="Times New Roman" w:hAnsi="Times New Roman" w:cs="Times New Roman"/>
        </w:rPr>
        <w:t xml:space="preserve">if we have single </w:t>
      </w:r>
      <w:r w:rsidR="00BA0A27">
        <w:rPr>
          <w:rFonts w:ascii="Times New Roman" w:hAnsi="Times New Roman" w:cs="Times New Roman"/>
        </w:rPr>
        <w:t>benchmark</w:t>
      </w:r>
      <w:r w:rsidR="0068372F">
        <w:rPr>
          <w:rFonts w:ascii="Times New Roman" w:hAnsi="Times New Roman" w:cs="Times New Roman"/>
        </w:rPr>
        <w:t xml:space="preserve"> value</w:t>
      </w:r>
      <w:r w:rsidR="008979A6" w:rsidRPr="00190BD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λ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704A65" w:rsidRPr="00190BD1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α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d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>Φ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</w:rPr>
                  <m:t>1-α</m:t>
                </m:r>
              </m:sub>
            </m:sSub>
          </m:e>
        </m:d>
        <m:r>
          <w:rPr>
            <w:rFonts w:ascii="Cambria Math" w:hAnsi="Cambria Math" w:cs="Times New Roman"/>
          </w:rPr>
          <m:t>=α</m:t>
        </m:r>
      </m:oMath>
    </w:p>
    <w:p w14:paraId="7C08CCF3" w14:textId="77777777" w:rsidR="002A0B3A" w:rsidRPr="00190BD1" w:rsidRDefault="002A0B3A">
      <w:pPr>
        <w:rPr>
          <w:rFonts w:ascii="Times New Roman" w:hAnsi="Times New Roman" w:cs="Times New Roman"/>
        </w:rPr>
      </w:pPr>
    </w:p>
    <w:p w14:paraId="65420639" w14:textId="07A5D7BF" w:rsidR="002A0B3A" w:rsidRPr="00190BD1" w:rsidRDefault="006619EA">
      <w:pPr>
        <w:rPr>
          <w:rFonts w:ascii="Times New Roman" w:hAnsi="Times New Roman" w:cs="Times New Roman"/>
          <w:b/>
          <w:bCs/>
        </w:rPr>
      </w:pPr>
      <w:r w:rsidRPr="00190BD1">
        <w:rPr>
          <w:rFonts w:ascii="Times New Roman" w:hAnsi="Times New Roman" w:cs="Times New Roman"/>
          <w:b/>
          <w:bCs/>
        </w:rPr>
        <w:t>Two</w:t>
      </w:r>
      <w:r w:rsidR="006C1DDF" w:rsidRPr="00190BD1">
        <w:rPr>
          <w:rFonts w:ascii="Times New Roman" w:hAnsi="Times New Roman" w:cs="Times New Roman"/>
          <w:b/>
          <w:bCs/>
        </w:rPr>
        <w:t>-Stage</w:t>
      </w:r>
      <w:r w:rsidR="00104FDD" w:rsidRPr="00190BD1">
        <w:rPr>
          <w:rFonts w:ascii="Times New Roman" w:hAnsi="Times New Roman" w:cs="Times New Roman"/>
          <w:b/>
          <w:bCs/>
        </w:rPr>
        <w:t xml:space="preserve"> design</w:t>
      </w:r>
    </w:p>
    <w:p w14:paraId="4CE76735" w14:textId="26CC611E" w:rsidR="006C1DDF" w:rsidRPr="00190BD1" w:rsidRDefault="00D414D2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We consider two counting process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190BD1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D97799" w:rsidRPr="00190BD1">
        <w:rPr>
          <w:rFonts w:ascii="Times New Roman" w:hAnsi="Times New Roman" w:cs="Times New Roman"/>
        </w:rPr>
        <w:t xml:space="preserve">, </w:t>
      </w:r>
      <w:r w:rsidR="00104FDD" w:rsidRPr="00190BD1">
        <w:rPr>
          <w:rFonts w:ascii="Times New Roman" w:hAnsi="Times New Roman" w:cs="Times New Roman"/>
        </w:rPr>
        <w:t>where</w:t>
      </w:r>
    </w:p>
    <w:p w14:paraId="649E9A04" w14:textId="25F34675" w:rsidR="00D97799" w:rsidRPr="00190BD1" w:rsidRDefault="003D1E3E" w:rsidP="00D97799">
      <w:pPr>
        <w:rPr>
          <w:rFonts w:ascii="Times New Roman" w:hAnsi="Times New Roman" w:cs="Times New Roman"/>
          <w:i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</m:e>
              </m:rad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</w:rPr>
                <m:t>n</m:t>
              </m:r>
            </m:sup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∞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,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,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Times New Roman"/>
                </w:rPr>
                <m:t>, k=1,2.</m:t>
              </m:r>
            </m:e>
          </m:nary>
        </m:oMath>
      </m:oMathPara>
    </w:p>
    <w:p w14:paraId="68741AE4" w14:textId="255F6AFD" w:rsidR="00D97799" w:rsidRPr="00190BD1" w:rsidRDefault="00104FDD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Similar to single stage analysis,</w:t>
      </w:r>
      <w:r w:rsidR="00D133DE" w:rsidRPr="00190BD1">
        <w:rPr>
          <w:rFonts w:ascii="Times New Roman" w:hAnsi="Times New Roman" w:cs="Times New Roman"/>
        </w:rPr>
        <w:t xml:space="preserve"> the varianc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D133DE" w:rsidRPr="00190BD1">
        <w:rPr>
          <w:rFonts w:ascii="Times New Roman" w:hAnsi="Times New Roman" w:cs="Times New Roman"/>
        </w:rPr>
        <w:t xml:space="preserve"> </w:t>
      </w:r>
      <w:r w:rsidR="00BB2A0E" w:rsidRPr="00190BD1">
        <w:rPr>
          <w:rFonts w:ascii="Times New Roman" w:hAnsi="Times New Roman" w:cs="Times New Roman"/>
        </w:rPr>
        <w:t>can be approximated by</w:t>
      </w:r>
    </w:p>
    <w:p w14:paraId="60FB737C" w14:textId="0079DDC6" w:rsidR="00BB2A0E" w:rsidRPr="00190BD1" w:rsidRDefault="003D1E3E">
      <w:pPr>
        <w:rPr>
          <w:rFonts w:ascii="Times New Roman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0k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sup>
            <m:e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,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Λ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nary>
            </m:e>
          </m:nary>
          <m:r>
            <w:rPr>
              <w:rFonts w:ascii="Cambria Math" w:hAnsi="Cambria Math" w:cs="Times New Roman"/>
            </w:rPr>
            <m:t>→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G(t,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)dt</m:t>
              </m:r>
            </m:e>
          </m:nary>
          <m:r>
            <w:rPr>
              <w:rFonts w:ascii="Cambria Math" w:hAnsi="Cambria Math" w:cs="Times New Roman"/>
            </w:rPr>
            <m:t>=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0k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35E2D4CD" w14:textId="2C55471E" w:rsidR="00104FDD" w:rsidRPr="00190BD1" w:rsidRDefault="007F0294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Plug in the exact formula of </w:t>
      </w:r>
      <m:oMath>
        <m:r>
          <w:rPr>
            <w:rFonts w:ascii="Cambria Math" w:hAnsi="Cambria Math" w:cs="Times New Roman"/>
          </w:rPr>
          <m:t>G(t,D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190BD1">
        <w:rPr>
          <w:rFonts w:ascii="Times New Roman" w:hAnsi="Times New Roman" w:cs="Times New Roman"/>
        </w:rPr>
        <w:t>, we have</w:t>
      </w:r>
    </w:p>
    <w:p w14:paraId="3EAF94CF" w14:textId="6A51EC8D" w:rsidR="007F0294" w:rsidRPr="00190BD1" w:rsidRDefault="003D1E3E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01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,  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p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eqArr>
            </m:e>
          </m:d>
        </m:oMath>
      </m:oMathPara>
    </w:p>
    <w:p w14:paraId="5C509DD4" w14:textId="5E5E0F60" w:rsidR="00694E3F" w:rsidRPr="00190BD1" w:rsidRDefault="00D60853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And </w:t>
      </w:r>
    </w:p>
    <w:p w14:paraId="53239C76" w14:textId="6EBB1618" w:rsidR="00244CA2" w:rsidRPr="00190BD1" w:rsidRDefault="003D1E3E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02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</m:sSup>
            </m:e>
          </m:d>
        </m:oMath>
      </m:oMathPara>
    </w:p>
    <w:p w14:paraId="40EDB5F9" w14:textId="5CADFE29" w:rsidR="00694E3F" w:rsidRPr="00190BD1" w:rsidRDefault="004559E9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Analog</w:t>
      </w:r>
      <w:r w:rsidR="00262E86">
        <w:rPr>
          <w:rFonts w:ascii="Times New Roman" w:hAnsi="Times New Roman" w:cs="Times New Roman"/>
        </w:rPr>
        <w:t>ous</w:t>
      </w:r>
      <w:r w:rsidRPr="00190BD1">
        <w:rPr>
          <w:rFonts w:ascii="Times New Roman" w:hAnsi="Times New Roman" w:cs="Times New Roman"/>
        </w:rPr>
        <w:t xml:space="preserve"> to single-stage analysis, </w:t>
      </w:r>
      <w:r w:rsidR="00167624" w:rsidRPr="00190BD1">
        <w:rPr>
          <w:rFonts w:ascii="Times New Roman" w:hAnsi="Times New Roman" w:cs="Times New Roman"/>
        </w:rPr>
        <w:t xml:space="preserve">the mean under evaluation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9357C4" w:rsidRPr="00190BD1">
        <w:rPr>
          <w:rFonts w:ascii="Times New Roman" w:hAnsi="Times New Roman" w:cs="Times New Roman"/>
        </w:rPr>
        <w:t xml:space="preserve"> i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ra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DA2D75" w:rsidRPr="00190BD1">
        <w:rPr>
          <w:rFonts w:ascii="Times New Roman" w:hAnsi="Times New Roman" w:cs="Times New Roman"/>
        </w:rPr>
        <w:t xml:space="preserve">, where under exponential survival </w:t>
      </w:r>
      <w:r w:rsidR="00E65B6A" w:rsidRPr="00190BD1">
        <w:rPr>
          <w:rFonts w:ascii="Times New Roman" w:hAnsi="Times New Roman" w:cs="Times New Roman"/>
        </w:rPr>
        <w:t xml:space="preserve">and uniform accrual </w:t>
      </w:r>
      <w:r w:rsidR="00FE1C39" w:rsidRPr="00190BD1">
        <w:rPr>
          <w:rFonts w:ascii="Times New Roman" w:hAnsi="Times New Roman" w:cs="Times New Roman"/>
        </w:rPr>
        <w:t>assumptions:</w:t>
      </w:r>
    </w:p>
    <w:p w14:paraId="07CC2C8D" w14:textId="22129FAD" w:rsidR="00FE1C39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ω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, 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p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eqArr>
            </m:e>
          </m:d>
        </m:oMath>
      </m:oMathPara>
    </w:p>
    <w:p w14:paraId="18F7EF73" w14:textId="11735873" w:rsidR="004559E9" w:rsidRPr="00190BD1" w:rsidRDefault="00CD58A4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And</w:t>
      </w:r>
    </w:p>
    <w:p w14:paraId="00290BCE" w14:textId="690E5CD6" w:rsidR="00CD58A4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ω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>[1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</m:sSup>
          <m:r>
            <w:rPr>
              <w:rFonts w:ascii="Cambria Math" w:hAnsi="Cambria Math" w:cs="Times New Roman"/>
            </w:rPr>
            <m:t>]</m:t>
          </m:r>
        </m:oMath>
      </m:oMathPara>
    </w:p>
    <w:p w14:paraId="60D84364" w14:textId="15ABBCD1" w:rsidR="004559E9" w:rsidRPr="00190BD1" w:rsidRDefault="007724E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For type I error evaluation,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0k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</m:oMath>
      <w:r w:rsidR="004B30C5" w:rsidRPr="00190BD1">
        <w:rPr>
          <w:rFonts w:ascii="Times New Roman" w:hAnsi="Times New Roman" w:cs="Times New Roman"/>
        </w:rPr>
        <w:t xml:space="preserve"> can be approximated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</w:rPr>
              <m:t>G(t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</w:rPr>
              <m:t>)dt</m:t>
            </m:r>
          </m:e>
        </m:nary>
      </m:oMath>
      <w:r w:rsidR="00C42B5C" w:rsidRPr="00190BD1">
        <w:rPr>
          <w:rFonts w:ascii="Times New Roman" w:hAnsi="Times New Roman" w:cs="Times New Roman"/>
        </w:rPr>
        <w:t>, and under the assumptions,</w:t>
      </w:r>
    </w:p>
    <w:p w14:paraId="18B233ED" w14:textId="4F44A451" w:rsidR="00DC444C" w:rsidRPr="00190BD1" w:rsidRDefault="003D1E3E" w:rsidP="00DC444C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'</m:t>
              </m:r>
            </m:e>
            <m:sub>
              <m:r>
                <w:rPr>
                  <w:rFonts w:ascii="Cambria Math" w:hAnsi="Cambria Math" w:cs="Times New Roman"/>
                </w:rPr>
                <m:t>01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,  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p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eqArr>
            </m:e>
          </m:d>
        </m:oMath>
      </m:oMathPara>
    </w:p>
    <w:p w14:paraId="2641C8D4" w14:textId="77777777" w:rsidR="003C38BD" w:rsidRPr="00190BD1" w:rsidRDefault="003C38BD" w:rsidP="003C38BD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And </w:t>
      </w:r>
    </w:p>
    <w:p w14:paraId="44C22D27" w14:textId="3EF20BB6" w:rsidR="003C38BD" w:rsidRPr="00190BD1" w:rsidRDefault="003D1E3E" w:rsidP="003C38BD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'</m:t>
              </m:r>
            </m:e>
            <m:sub>
              <m:r>
                <w:rPr>
                  <w:rFonts w:ascii="Cambria Math" w:hAnsi="Cambria Math" w:cs="Times New Roman"/>
                </w:rPr>
                <m:t>02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1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</m:sSup>
        </m:oMath>
      </m:oMathPara>
    </w:p>
    <w:p w14:paraId="0D6AA975" w14:textId="66B82519" w:rsidR="00C42B5C" w:rsidRPr="00190BD1" w:rsidRDefault="00FC72F8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lastRenderedPageBreak/>
        <w:t xml:space="preserve">Therefore, the correlation coefficient betwe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190BD1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190BD1">
        <w:rPr>
          <w:rFonts w:ascii="Times New Roman" w:hAnsi="Times New Roman" w:cs="Times New Roman"/>
        </w:rPr>
        <w:t xml:space="preserve"> under evaluation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190BD1">
        <w:rPr>
          <w:rFonts w:ascii="Times New Roman" w:hAnsi="Times New Roman" w:cs="Times New Roman"/>
        </w:rPr>
        <w:t xml:space="preserve"> is</w:t>
      </w:r>
    </w:p>
    <w:p w14:paraId="66413710" w14:textId="1CD3F827" w:rsidR="00FC72F8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ρ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1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2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492E7A27" w14:textId="0D6EBF57" w:rsidR="004559E9" w:rsidRPr="00190BD1" w:rsidRDefault="004F0A89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For power evaluation, </w:t>
      </w:r>
      <w:r w:rsidR="001F3ED6" w:rsidRPr="00190BD1">
        <w:rPr>
          <w:rFonts w:ascii="Times New Roman" w:hAnsi="Times New Roman" w:cs="Times New Roman"/>
        </w:rPr>
        <w:t xml:space="preserve">we still define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λ</m:t>
            </m:r>
          </m:e>
        </m:acc>
        <m:r>
          <w:rPr>
            <w:rFonts w:ascii="Cambria Math" w:hAnsi="Cambria Math" w:cs="Times New Roman"/>
          </w:rPr>
          <m:t>=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)/2</m:t>
        </m:r>
      </m:oMath>
      <w:r w:rsidR="00EE4DE4" w:rsidRPr="00190BD1">
        <w:rPr>
          <w:rFonts w:ascii="Times New Roman" w:hAnsi="Times New Roman" w:cs="Times New Roman"/>
        </w:rPr>
        <w:t>, and</w:t>
      </w:r>
    </w:p>
    <w:p w14:paraId="18B5F18A" w14:textId="6A4BE286" w:rsidR="00EE4DE4" w:rsidRPr="00190BD1" w:rsidRDefault="003D1E3E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11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Times New Roman"/>
                                </w:rPr>
                                <m:t>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</m:acc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</m:acc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,  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sub>
                      </m:sSub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</m:acc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p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</m:acc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</m:t>
                              </m:r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λ</m:t>
                                  </m:r>
                                </m:e>
                              </m:acc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</m:sup>
                          </m:sSup>
                        </m:num>
                        <m:den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</m:acc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num>
                        <m:den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</m:acc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</w:rPr>
                    <m:t>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</m:e>
              </m:eqArr>
            </m:e>
          </m:d>
        </m:oMath>
      </m:oMathPara>
    </w:p>
    <w:p w14:paraId="4E0E6295" w14:textId="599CD4C5" w:rsidR="00E03E12" w:rsidRPr="00190BD1" w:rsidRDefault="003D1E3E" w:rsidP="00E03E12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12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r>
            <w:rPr>
              <w:rFonts w:ascii="Cambria Math" w:hAnsi="Cambria Math" w:cs="Times New Roman"/>
            </w:rPr>
            <m:t>=1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e</m:t>
              </m:r>
            </m:e>
            <m:sup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</m:acc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</m:sSup>
        </m:oMath>
      </m:oMathPara>
    </w:p>
    <w:p w14:paraId="0AFEA30F" w14:textId="51D18073" w:rsidR="004F0A89" w:rsidRPr="00190BD1" w:rsidRDefault="00BA3BE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The correlation is then</w:t>
      </w:r>
    </w:p>
    <w:p w14:paraId="583E5CC3" w14:textId="66C00AC9" w:rsidR="00BA3BE5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ρ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</m:den>
          </m:f>
        </m:oMath>
      </m:oMathPara>
    </w:p>
    <w:p w14:paraId="71A0C94A" w14:textId="4AF93D14" w:rsidR="00D73B51" w:rsidRPr="00190BD1" w:rsidRDefault="00D73B51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For design </w:t>
      </w:r>
      <m:oMath>
        <m:r>
          <m:rPr>
            <m:scr m:val="script"/>
          </m:rPr>
          <w:rPr>
            <w:rFonts w:ascii="Cambria Math" w:hAnsi="Cambria Math" w:cs="Times New Roman"/>
          </w:rPr>
          <m:t>D</m:t>
        </m:r>
      </m:oMath>
      <w:r w:rsidRPr="00190BD1">
        <w:rPr>
          <w:rFonts w:ascii="Times New Roman" w:hAnsi="Times New Roman" w:cs="Times New Roman"/>
        </w:rPr>
        <w:t xml:space="preserve"> with fut</w:t>
      </w:r>
      <w:r w:rsidR="00735EC1" w:rsidRPr="00190BD1">
        <w:rPr>
          <w:rFonts w:ascii="Times New Roman" w:hAnsi="Times New Roman" w:cs="Times New Roman"/>
        </w:rPr>
        <w:t xml:space="preserve">ility boundari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735EC1" w:rsidRPr="00190BD1">
        <w:rPr>
          <w:rFonts w:ascii="Times New Roman" w:hAnsi="Times New Roman" w:cs="Times New Roman"/>
        </w:rPr>
        <w:t xml:space="preserve"> calibrated 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735EC1" w:rsidRPr="00190BD1">
        <w:rPr>
          <w:rFonts w:ascii="Times New Roman" w:hAnsi="Times New Roman" w:cs="Times New Roman"/>
        </w:rPr>
        <w:t xml:space="preserve">, </w:t>
      </w:r>
      <w:r w:rsidR="00127B27" w:rsidRPr="00190BD1">
        <w:rPr>
          <w:rFonts w:ascii="Times New Roman" w:hAnsi="Times New Roman" w:cs="Times New Roman"/>
        </w:rPr>
        <w:t xml:space="preserve">the test statistic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="00127B27" w:rsidRPr="00190BD1">
        <w:rPr>
          <w:rFonts w:ascii="Times New Roman" w:hAnsi="Times New Roman" w:cs="Times New Roman"/>
        </w:rPr>
        <w:t xml:space="preserve"> is not approximately </w:t>
      </w:r>
      <m:oMath>
        <m:r>
          <w:rPr>
            <w:rFonts w:ascii="Cambria Math" w:hAnsi="Cambria Math" w:cs="Times New Roman"/>
          </w:rPr>
          <m:t>N(0,1)</m:t>
        </m:r>
      </m:oMath>
      <w:r w:rsidR="00127B27" w:rsidRPr="00190BD1">
        <w:rPr>
          <w:rFonts w:ascii="Times New Roman" w:hAnsi="Times New Roman" w:cs="Times New Roman"/>
        </w:rPr>
        <w:t xml:space="preserve"> when evaluation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≠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</m:oMath>
      <w:r w:rsidR="004F7602" w:rsidRPr="00190BD1">
        <w:rPr>
          <w:rFonts w:ascii="Times New Roman" w:hAnsi="Times New Roman" w:cs="Times New Roman"/>
        </w:rPr>
        <w:t xml:space="preserve">, </w:t>
      </w:r>
      <w:r w:rsidR="0082341A" w:rsidRPr="00190BD1">
        <w:rPr>
          <w:rFonts w:ascii="Times New Roman" w:hAnsi="Times New Roman" w:cs="Times New Roman"/>
        </w:rPr>
        <w:t xml:space="preserve">but with expected valu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ω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0D4C0A" w:rsidRPr="00190BD1">
        <w:rPr>
          <w:rFonts w:ascii="Times New Roman" w:hAnsi="Times New Roman" w:cs="Times New Roman"/>
        </w:rPr>
        <w:t xml:space="preserve"> and standard devia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0k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0k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70584B" w:rsidRPr="00190BD1">
        <w:rPr>
          <w:rFonts w:ascii="Times New Roman" w:hAnsi="Times New Roman" w:cs="Times New Roman"/>
        </w:rPr>
        <w:t>.</w:t>
      </w:r>
      <w:r w:rsidR="00623319" w:rsidRPr="00190BD1">
        <w:rPr>
          <w:rFonts w:ascii="Times New Roman" w:hAnsi="Times New Roman" w:cs="Times New Roman"/>
        </w:rPr>
        <w:t xml:space="preserve"> Define</w:t>
      </w:r>
    </w:p>
    <w:p w14:paraId="2101A335" w14:textId="39269F0E" w:rsidR="00945195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e>
                  </m:d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sub>
                      </m:sSub>
                    </m:e>
                  </m:ra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e>
                  </m:d>
                </m:den>
              </m:f>
            </m:e>
          </m:d>
        </m:oMath>
      </m:oMathPara>
    </w:p>
    <w:p w14:paraId="4E3FE6AF" w14:textId="19B0A48B" w:rsidR="004F0A89" w:rsidRPr="00190BD1" w:rsidRDefault="004752CA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Then the type I error of design </w:t>
      </w:r>
      <m:oMath>
        <m:r>
          <m:rPr>
            <m:scr m:val="script"/>
          </m:rPr>
          <w:rPr>
            <w:rFonts w:ascii="Cambria Math" w:hAnsi="Cambria Math" w:cs="Times New Roman"/>
          </w:rPr>
          <m:t>D</m:t>
        </m:r>
      </m:oMath>
      <w:r w:rsidRPr="00190BD1">
        <w:rPr>
          <w:rFonts w:ascii="Times New Roman" w:hAnsi="Times New Roman" w:cs="Times New Roman"/>
        </w:rPr>
        <w:t xml:space="preserve"> evaluated 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190BD1">
        <w:rPr>
          <w:rFonts w:ascii="Times New Roman" w:hAnsi="Times New Roman" w:cs="Times New Roman"/>
        </w:rPr>
        <w:t xml:space="preserve"> is</w:t>
      </w:r>
    </w:p>
    <w:p w14:paraId="62F27C0A" w14:textId="112E3596" w:rsidR="00747B1B" w:rsidRPr="00190BD1" w:rsidRDefault="000C4F68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α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;D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Φ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-∞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sup>
            <m:e>
              <m:r>
                <w:rPr>
                  <w:rFonts w:ascii="Cambria Math" w:hAnsi="Cambria Math" w:cs="Times New Roman"/>
                </w:rPr>
                <m:t>ϕ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Φ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ρ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ρ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0</m:t>
                                  </m:r>
                                </m:sub>
                              </m:sSub>
                            </m:sub>
                          </m:sSub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</w:rPr>
                                        <m:t>λ</m:t>
                                      </m:r>
                                    </m:e>
                                    <m:sub/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>dz</m:t>
              </m:r>
            </m:e>
          </m:nary>
          <m:r>
            <w:rPr>
              <w:rFonts w:ascii="Cambria Math" w:hAnsi="Cambria Math" w:cs="Times New Roman"/>
            </w:rPr>
            <m:t xml:space="preserve">      (1)</m:t>
          </m:r>
        </m:oMath>
      </m:oMathPara>
    </w:p>
    <w:p w14:paraId="56EF1B81" w14:textId="21BEAF08" w:rsidR="004752CA" w:rsidRPr="00190BD1" w:rsidRDefault="003A6323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Similarly define</w:t>
      </w:r>
    </w:p>
    <w:p w14:paraId="6210B949" w14:textId="430A62CD" w:rsidR="003A6323" w:rsidRPr="00190BD1" w:rsidRDefault="003D1E3E" w:rsidP="003A6323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  <m:sup>
              <m:r>
                <w:rPr>
                  <w:rFonts w:ascii="Cambria Math" w:hAnsi="Cambria Math" w:cs="Times New Roman"/>
                </w:rPr>
                <m:t>(1)</m:t>
              </m:r>
            </m:sup>
          </m:sSubSup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1k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e>
                  </m:d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sub>
                      </m:sSub>
                    </m:e>
                  </m:ra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564A955E" w14:textId="432322D5" w:rsidR="003A6323" w:rsidRPr="00190BD1" w:rsidRDefault="0078302D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And the power equals to </w:t>
      </w:r>
    </w:p>
    <w:p w14:paraId="261DE3CF" w14:textId="556DD151" w:rsidR="0078302D" w:rsidRPr="00190BD1" w:rsidRDefault="003D1E3E">
      <w:pPr>
        <w:rPr>
          <w:rFonts w:ascii="Times New Roman" w:hAnsi="Times New Roman" w:cs="Times New Roman"/>
        </w:rPr>
      </w:pPr>
      <m:oMathPara>
        <m:oMath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-∞</m:t>
              </m:r>
            </m:sub>
            <m:sup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(1)</m:t>
                  </m:r>
                </m:sup>
              </m:sSubSup>
            </m:sup>
            <m:e>
              <m:r>
                <w:rPr>
                  <w:rFonts w:ascii="Cambria Math" w:hAnsi="Cambria Math" w:cs="Times New Roman"/>
                </w:rPr>
                <m:t>ϕ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Φ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c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(1)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ρ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z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ρ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bSup>
                        </m:e>
                      </m:rad>
                    </m:den>
                  </m:f>
                </m:e>
              </m:d>
              <m:r>
                <w:rPr>
                  <w:rFonts w:ascii="Cambria Math" w:hAnsi="Cambria Math" w:cs="Times New Roman"/>
                </w:rPr>
                <m:t>dz</m:t>
              </m:r>
            </m:e>
          </m:nary>
        </m:oMath>
      </m:oMathPara>
    </w:p>
    <w:p w14:paraId="2EA4A288" w14:textId="34CA6A79" w:rsidR="004752CA" w:rsidRPr="00190BD1" w:rsidRDefault="00D766AC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The PET </w:t>
      </w:r>
      <w:r w:rsidR="00B2268C" w:rsidRPr="00190BD1">
        <w:rPr>
          <w:rFonts w:ascii="Times New Roman" w:hAnsi="Times New Roman" w:cs="Times New Roman"/>
        </w:rPr>
        <w:t xml:space="preserve">und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B2268C" w:rsidRPr="00190BD1">
        <w:rPr>
          <w:rFonts w:ascii="Times New Roman" w:hAnsi="Times New Roman" w:cs="Times New Roman"/>
        </w:rPr>
        <w:t xml:space="preserve"> is then</w:t>
      </w:r>
    </w:p>
    <w:p w14:paraId="4AD23039" w14:textId="55585A47" w:rsidR="00B2268C" w:rsidRPr="00190BD1" w:rsidRDefault="00F959DB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PET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;D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</w:rPr>
                <m:t>&gt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1-</m:t>
          </m:r>
          <m:r>
            <m:rPr>
              <m:sty m:val="p"/>
            </m:rPr>
            <w:rPr>
              <w:rFonts w:ascii="Cambria Math" w:hAnsi="Cambria Math" w:cs="Times New Roman"/>
            </w:rPr>
            <m:t>Φ</m:t>
          </m:r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)</m:t>
          </m:r>
        </m:oMath>
      </m:oMathPara>
    </w:p>
    <w:p w14:paraId="1A569578" w14:textId="3114FA9A" w:rsidR="00BA74E0" w:rsidRPr="00190BD1" w:rsidRDefault="00BA74E0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And EN is </w:t>
      </w:r>
    </w:p>
    <w:p w14:paraId="58E90E42" w14:textId="52DB2236" w:rsidR="00BA74E0" w:rsidRPr="00190BD1" w:rsidRDefault="007E6ABE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;D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+(1-PET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m:rPr>
              <m:scr m:val="script"/>
            </m:rPr>
            <w:rPr>
              <w:rFonts w:ascii="Cambria Math" w:hAnsi="Cambria Math" w:cs="Times New Roman"/>
            </w:rPr>
            <m:t>;D))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4C2A662C" w14:textId="77777777" w:rsidR="00BA74E0" w:rsidRPr="00190BD1" w:rsidRDefault="00BA74E0">
      <w:pPr>
        <w:rPr>
          <w:rFonts w:ascii="Times New Roman" w:hAnsi="Times New Roman" w:cs="Times New Roman"/>
          <w:b/>
          <w:bCs/>
        </w:rPr>
      </w:pPr>
    </w:p>
    <w:p w14:paraId="31B26022" w14:textId="3BBC5533" w:rsidR="00661DFA" w:rsidRDefault="00A64FD5">
      <w:pPr>
        <w:rPr>
          <w:rFonts w:ascii="Times New Roman" w:hAnsi="Times New Roman" w:cs="Times New Roman"/>
          <w:b/>
          <w:bCs/>
        </w:rPr>
      </w:pPr>
      <w:r w:rsidRPr="00190BD1">
        <w:rPr>
          <w:rFonts w:ascii="Times New Roman" w:hAnsi="Times New Roman" w:cs="Times New Roman"/>
          <w:b/>
          <w:bCs/>
        </w:rPr>
        <w:t>r</w:t>
      </w:r>
      <w:r w:rsidR="00A60E2B">
        <w:rPr>
          <w:rFonts w:ascii="Times New Roman" w:hAnsi="Times New Roman" w:cs="Times New Roman"/>
          <w:b/>
          <w:bCs/>
        </w:rPr>
        <w:t>-</w:t>
      </w:r>
      <w:r w:rsidRPr="00190BD1">
        <w:rPr>
          <w:rFonts w:ascii="Times New Roman" w:hAnsi="Times New Roman" w:cs="Times New Roman"/>
          <w:b/>
          <w:bCs/>
        </w:rPr>
        <w:t>KJ</w:t>
      </w:r>
      <w:r w:rsidR="005A22D1">
        <w:rPr>
          <w:rFonts w:ascii="Times New Roman" w:hAnsi="Times New Roman" w:cs="Times New Roman"/>
          <w:b/>
          <w:bCs/>
        </w:rPr>
        <w:t>-BUDS</w:t>
      </w:r>
      <w:r w:rsidRPr="00190BD1">
        <w:rPr>
          <w:rFonts w:ascii="Times New Roman" w:hAnsi="Times New Roman" w:cs="Times New Roman"/>
          <w:b/>
          <w:bCs/>
        </w:rPr>
        <w:t xml:space="preserve"> proof</w:t>
      </w:r>
    </w:p>
    <w:p w14:paraId="4F7DE44F" w14:textId="431D485D" w:rsidR="00A64FD5" w:rsidRPr="00190BD1" w:rsidRDefault="00837278">
      <w:pPr>
        <w:rPr>
          <w:rFonts w:ascii="Times New Roman" w:hAnsi="Times New Roman" w:cs="Times New Roman"/>
        </w:rPr>
      </w:pPr>
      <w:r w:rsidRPr="00B22EC0">
        <w:rPr>
          <w:rFonts w:ascii="Times New Roman" w:hAnsi="Times New Roman" w:cs="Times New Roman"/>
        </w:rPr>
        <w:t>Recall we define</w:t>
      </w:r>
      <w:r w:rsidR="00A64FD5" w:rsidRPr="00190BD1">
        <w:rPr>
          <w:rFonts w:ascii="Times New Roman" w:hAnsi="Times New Roman" w:cs="Times New Roman"/>
        </w:rPr>
        <w:t xml:space="preserve"> a two-stage design </w:t>
      </w:r>
      <m:oMath>
        <m:r>
          <m:rPr>
            <m:scr m:val="script"/>
          </m:rPr>
          <w:rPr>
            <w:rFonts w:ascii="Cambria Math" w:hAnsi="Cambria Math" w:cs="Times New Roman"/>
          </w:rPr>
          <m:t>D</m:t>
        </m:r>
      </m:oMath>
      <w:r w:rsidR="00A64FD5" w:rsidRPr="00190BD1">
        <w:rPr>
          <w:rFonts w:ascii="Times New Roman" w:hAnsi="Times New Roman" w:cs="Times New Roman"/>
        </w:rPr>
        <w:t xml:space="preserve"> calibrated at a design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r>
          <w:rPr>
            <w:rFonts w:ascii="Cambria Math" w:hAnsi="Cambria Math" w:cs="Times New Roman"/>
          </w:rPr>
          <m:t>∈[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A64FD5" w:rsidRPr="00190BD1">
        <w:rPr>
          <w:rFonts w:ascii="Times New Roman" w:hAnsi="Times New Roman" w:cs="Times New Roman"/>
        </w:rPr>
        <w:t xml:space="preserve"> with boundari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m:rPr>
            <m:scr m:val="double-struck"/>
          </m:rPr>
          <w:rPr>
            <w:rFonts w:ascii="Cambria Math" w:hAnsi="Cambria Math" w:cs="Times New Roman"/>
          </w:rPr>
          <m:t>∈R</m:t>
        </m:r>
      </m:oMath>
      <w:r w:rsidR="00A64FD5" w:rsidRPr="00190BD1">
        <w:rPr>
          <w:rFonts w:ascii="Times New Roman" w:hAnsi="Times New Roman" w:cs="Times New Roman"/>
        </w:rPr>
        <w:t xml:space="preserve">. We evaluate type I error at an evaluation poi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∈[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A64FD5" w:rsidRPr="00190BD1">
        <w:rPr>
          <w:rFonts w:ascii="Times New Roman" w:hAnsi="Times New Roman" w:cs="Times New Roman"/>
        </w:rPr>
        <w:t>.</w:t>
      </w:r>
    </w:p>
    <w:p w14:paraId="366E60C9" w14:textId="0D24FC4C" w:rsidR="00A64FD5" w:rsidRPr="00190BD1" w:rsidRDefault="00A64FD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Assume exponential survival with hazard rate </w:t>
      </w:r>
      <m:oMath>
        <m:r>
          <w:rPr>
            <w:rFonts w:ascii="Cambria Math" w:hAnsi="Cambria Math" w:cs="Times New Roman"/>
          </w:rPr>
          <m:t>λ</m:t>
        </m:r>
      </m:oMath>
      <w:r w:rsidRPr="00190BD1">
        <w:rPr>
          <w:rFonts w:ascii="Times New Roman" w:hAnsi="Times New Roman" w:cs="Times New Roman"/>
        </w:rPr>
        <w:t xml:space="preserve"> and uniform accrual over </w:t>
      </w:r>
      <m:oMath>
        <m:r>
          <w:rPr>
            <w:rFonts w:ascii="Cambria Math" w:hAnsi="Cambria Math" w:cs="Times New Roman"/>
          </w:rPr>
          <m:t>[0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Pr="00190BD1">
        <w:rPr>
          <w:rFonts w:ascii="Times New Roman" w:hAnsi="Times New Roman" w:cs="Times New Roman"/>
        </w:rPr>
        <w:t xml:space="preserve">. For stage </w:t>
      </w:r>
      <m:oMath>
        <m:r>
          <w:rPr>
            <w:rFonts w:ascii="Cambria Math" w:hAnsi="Cambria Math" w:cs="Times New Roman"/>
          </w:rPr>
          <m:t>k=1,2</m:t>
        </m:r>
      </m:oMath>
      <w:r w:rsidRPr="00190BD1">
        <w:rPr>
          <w:rFonts w:ascii="Times New Roman" w:hAnsi="Times New Roman" w:cs="Times New Roman"/>
        </w:rPr>
        <w:t>, define</w:t>
      </w:r>
    </w:p>
    <w:p w14:paraId="2BD18356" w14:textId="75FDD73E" w:rsidR="00A64FD5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G(t,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)dt</m:t>
              </m:r>
            </m:e>
          </m:nary>
        </m:oMath>
      </m:oMathPara>
    </w:p>
    <w:p w14:paraId="00036152" w14:textId="3F1303BE" w:rsidR="00357555" w:rsidRPr="00190BD1" w:rsidRDefault="0035755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Since </w:t>
      </w:r>
      <m:oMath>
        <m:r>
          <w:rPr>
            <w:rFonts w:ascii="Cambria Math" w:hAnsi="Cambria Math" w:cs="Times New Roman"/>
          </w:rPr>
          <m:t>D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190BD1">
        <w:rPr>
          <w:rFonts w:ascii="Times New Roman" w:hAnsi="Times New Roman" w:cs="Times New Roman"/>
        </w:rPr>
        <w:t xml:space="preserve">, we have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1</m:t>
        </m:r>
      </m:oMath>
      <w:r w:rsidRPr="00190BD1">
        <w:rPr>
          <w:rFonts w:ascii="Times New Roman" w:hAnsi="Times New Roman" w:cs="Times New Roman"/>
        </w:rPr>
        <w:t xml:space="preserve"> for </w:t>
      </w:r>
      <m:oMath>
        <m:r>
          <w:rPr>
            <w:rFonts w:ascii="Cambria Math" w:hAnsi="Cambria Math" w:cs="Times New Roman"/>
          </w:rPr>
          <m:t>t≤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190BD1">
        <w:rPr>
          <w:rFonts w:ascii="Times New Roman" w:hAnsi="Times New Roman" w:cs="Times New Roman"/>
        </w:rPr>
        <w:t>, therefore.</w:t>
      </w:r>
    </w:p>
    <w:p w14:paraId="526E9E39" w14:textId="348BB63C" w:rsidR="00357555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limLoc m:val="subSup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0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</w:rPr>
                <m:t>dt</m:t>
              </m:r>
            </m:e>
          </m:nary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-λ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λ</m:t>
              </m:r>
            </m:den>
          </m:f>
        </m:oMath>
      </m:oMathPara>
    </w:p>
    <w:p w14:paraId="4C49F585" w14:textId="5D8172A1" w:rsidR="00357555" w:rsidRPr="00190BD1" w:rsidRDefault="0035755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From the formulas we had,</w:t>
      </w:r>
    </w:p>
    <w:p w14:paraId="2BCC84DF" w14:textId="1E9997FD" w:rsidR="002445E2" w:rsidRPr="00190BD1" w:rsidRDefault="003D1E3E">
      <w:pPr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</m:t>
              </m:r>
            </m:e>
            <m:sub>
              <m:r>
                <w:rPr>
                  <w:rFonts w:ascii="Cambria Math" w:hAnsi="Cambria Math" w:cs="Times New Roman"/>
                </w:rPr>
                <m:t>0k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,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σ'</m:t>
              </m:r>
            </m:e>
            <m:sub>
              <m:r>
                <w:rPr>
                  <w:rFonts w:ascii="Cambria Math" w:hAnsi="Cambria Math" w:cs="Times New Roman"/>
                </w:rPr>
                <m:t>0k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ω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I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 xml:space="preserve">          (2)</m:t>
          </m:r>
        </m:oMath>
      </m:oMathPara>
    </w:p>
    <w:p w14:paraId="76B18901" w14:textId="67EAFC4F" w:rsidR="002445E2" w:rsidRPr="00190BD1" w:rsidRDefault="002445E2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Therefore,</w:t>
      </w:r>
    </w:p>
    <w:p w14:paraId="1F7F0B8E" w14:textId="12E25594" w:rsidR="002445E2" w:rsidRPr="00190BD1" w:rsidRDefault="003D1E3E">
      <w:pPr>
        <w:rPr>
          <w:rFonts w:ascii="Times New Roman" w:hAnsi="Times New Roman" w:cs="Times New Roman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</m:e>
              </m:ra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k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70C1844E" w14:textId="01A36742" w:rsidR="00E1469F" w:rsidRPr="00190BD1" w:rsidRDefault="00E1469F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And </w:t>
      </w:r>
      <w:r w:rsidR="000D7866" w:rsidRPr="00190BD1">
        <w:rPr>
          <w:rFonts w:ascii="Times New Roman" w:hAnsi="Times New Roman" w:cs="Times New Roman"/>
        </w:rPr>
        <w:t>the correlation is</w:t>
      </w:r>
    </w:p>
    <w:p w14:paraId="106D60D4" w14:textId="6C9924C7" w:rsidR="000D7866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ρ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1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2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  <m:r>
            <w:rPr>
              <w:rFonts w:ascii="Cambria Math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den>
              </m:f>
            </m:e>
          </m:rad>
        </m:oMath>
      </m:oMathPara>
    </w:p>
    <w:p w14:paraId="0BFEBADD" w14:textId="0C64CA3F" w:rsidR="00412BC6" w:rsidRPr="00190BD1" w:rsidRDefault="00412BC6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The type I error is </w:t>
      </w:r>
    </w:p>
    <w:p w14:paraId="17889B07" w14:textId="035C4F57" w:rsidR="00412BC6" w:rsidRPr="00190BD1" w:rsidRDefault="00412BC6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α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,D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Φ</m:t>
              </m:r>
              <m:ctrlPr>
                <w:rPr>
                  <w:rFonts w:ascii="Cambria Math" w:hAnsi="Cambria Math" w:cs="Times New Roman"/>
                </w:rPr>
              </m:ctrlP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(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,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;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ρ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)</m:t>
          </m:r>
        </m:oMath>
      </m:oMathPara>
    </w:p>
    <w:p w14:paraId="4E1DC29B" w14:textId="2448D1DD" w:rsidR="006052FA" w:rsidRPr="00190BD1" w:rsidRDefault="006052FA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Φ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a,b;ρ</m:t>
            </m:r>
          </m:e>
        </m:d>
        <m:r>
          <w:rPr>
            <w:rFonts w:ascii="Cambria Math" w:hAnsi="Cambria Math" w:cs="Times New Roman"/>
          </w:rPr>
          <m:t>=P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≤a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≤b)</m:t>
        </m:r>
      </m:oMath>
      <w:r w:rsidRPr="00190BD1">
        <w:rPr>
          <w:rFonts w:ascii="Times New Roman" w:hAnsi="Times New Roman" w:cs="Times New Roman"/>
        </w:rPr>
        <w:t xml:space="preserve"> for a standard bivariate normal vector </w:t>
      </w:r>
      <m:oMath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190BD1">
        <w:rPr>
          <w:rFonts w:ascii="Times New Roman" w:hAnsi="Times New Roman" w:cs="Times New Roman"/>
        </w:rPr>
        <w:t xml:space="preserve"> with correlation </w:t>
      </w:r>
      <m:oMath>
        <m:r>
          <w:rPr>
            <w:rFonts w:ascii="Cambria Math" w:hAnsi="Cambria Math" w:cs="Times New Roman"/>
          </w:rPr>
          <m:t>ρ</m:t>
        </m:r>
      </m:oMath>
      <w:r w:rsidRPr="00190BD1">
        <w:rPr>
          <w:rFonts w:ascii="Times New Roman" w:hAnsi="Times New Roman" w:cs="Times New Roman"/>
        </w:rPr>
        <w:t>.</w:t>
      </w:r>
    </w:p>
    <w:p w14:paraId="78FD119A" w14:textId="3C38049D" w:rsidR="006052FA" w:rsidRPr="00190BD1" w:rsidRDefault="008905EE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Further, note </w:t>
      </w:r>
    </w:p>
    <w:p w14:paraId="42D3F2B4" w14:textId="681BD8EA" w:rsidR="00261949" w:rsidRPr="00190BD1" w:rsidRDefault="003D1E3E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k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k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  <m:r>
            <w:rPr>
              <w:rFonts w:ascii="Cambria Math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den>
              </m:f>
            </m:e>
          </m:rad>
        </m:oMath>
      </m:oMathPara>
    </w:p>
    <w:p w14:paraId="19E2A435" w14:textId="312C3EF5" w:rsidR="00823CD1" w:rsidRPr="00190BD1" w:rsidRDefault="00823CD1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And</w:t>
      </w:r>
    </w:p>
    <w:p w14:paraId="4E2482E1" w14:textId="27CCE8FD" w:rsidR="00823CD1" w:rsidRPr="00190BD1" w:rsidRDefault="003D1E3E">
      <w:pPr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</m:e>
              </m:rad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k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rad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rad>
            </m:den>
          </m:f>
        </m:oMath>
      </m:oMathPara>
    </w:p>
    <w:p w14:paraId="52C3FE63" w14:textId="061642EF" w:rsidR="00491169" w:rsidRPr="00190BD1" w:rsidRDefault="00491169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Hence</w:t>
      </w:r>
    </w:p>
    <w:p w14:paraId="25EB45F8" w14:textId="4F91577E" w:rsidR="00491169" w:rsidRPr="00190BD1" w:rsidRDefault="003D1E3E">
      <w:pPr>
        <w:rPr>
          <w:rFonts w:ascii="Times New Roman" w:hAnsi="Times New Roman" w:cs="Times New Roman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ra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ra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rad>
            </m:den>
          </m:f>
        </m:oMath>
      </m:oMathPara>
    </w:p>
    <w:p w14:paraId="2B57293B" w14:textId="2D5DBC55" w:rsidR="00976600" w:rsidRPr="00190BD1" w:rsidRDefault="00976600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Defin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rad>
      </m:oMath>
      <w:r w:rsidR="001C4854" w:rsidRPr="00190BD1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d</m:t>
                </m:r>
              </m:sub>
            </m:sSub>
          </m:e>
        </m:ra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-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e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d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DC0B9F" w:rsidRPr="00190BD1">
        <w:rPr>
          <w:rFonts w:ascii="Times New Roman" w:hAnsi="Times New Roman" w:cs="Times New Roman"/>
        </w:rPr>
        <w:t xml:space="preserve">, so we can writ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acc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</m:oMath>
      <w:r w:rsidR="00DC0B9F" w:rsidRPr="00190BD1">
        <w:rPr>
          <w:rFonts w:ascii="Times New Roman" w:hAnsi="Times New Roman" w:cs="Times New Roman"/>
        </w:rPr>
        <w:t xml:space="preserve"> as </w:t>
      </w:r>
    </w:p>
    <w:p w14:paraId="026FF95A" w14:textId="679936C6" w:rsidR="00105F93" w:rsidRPr="00190BD1" w:rsidRDefault="003D1E3E">
      <w:pPr>
        <w:rPr>
          <w:rFonts w:ascii="Times New Roman" w:hAnsi="Times New Roman" w:cs="Times New Roman"/>
        </w:rPr>
      </w:pPr>
      <m:oMathPara>
        <m:oMath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</m:e>
          </m:acc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rad>
            </m:den>
          </m:f>
        </m:oMath>
      </m:oMathPara>
    </w:p>
    <w:p w14:paraId="6875EAB5" w14:textId="7BD734ED" w:rsidR="006F5C78" w:rsidRPr="00190BD1" w:rsidRDefault="00244531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b/>
          <w:bCs/>
        </w:rPr>
        <w:t>Lemma 1.</w:t>
      </w:r>
      <w:r w:rsidRPr="00190BD1">
        <w:rPr>
          <w:rFonts w:ascii="Times New Roman" w:hAnsi="Times New Roman" w:cs="Times New Roman"/>
        </w:rPr>
        <w:t xml:space="preserve"> </w:t>
      </w:r>
      <w:r w:rsidR="00BD3596" w:rsidRPr="00190BD1">
        <w:rPr>
          <w:rFonts w:ascii="Times New Roman" w:hAnsi="Times New Roman" w:cs="Times New Roman"/>
        </w:rPr>
        <w:t xml:space="preserve">For each </w:t>
      </w:r>
      <m:oMath>
        <m:r>
          <w:rPr>
            <w:rFonts w:ascii="Cambria Math" w:hAnsi="Cambria Math" w:cs="Times New Roman"/>
          </w:rPr>
          <m:t>k=1,2</m:t>
        </m:r>
      </m:oMath>
      <w:r w:rsidR="00BD3596" w:rsidRPr="00190BD1">
        <w:rPr>
          <w:rFonts w:ascii="Times New Roman" w:hAnsi="Times New Roman" w:cs="Times New Roman"/>
        </w:rPr>
        <w:t xml:space="preserve">, the func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BD3596" w:rsidRPr="00190BD1">
        <w:rPr>
          <w:rFonts w:ascii="Times New Roman" w:hAnsi="Times New Roman" w:cs="Times New Roman"/>
        </w:rPr>
        <w:t xml:space="preserve"> is strictly positive </w:t>
      </w:r>
      <w:r w:rsidR="00E74A5E" w:rsidRPr="00190BD1">
        <w:rPr>
          <w:rFonts w:ascii="Times New Roman" w:hAnsi="Times New Roman" w:cs="Times New Roman"/>
        </w:rPr>
        <w:t xml:space="preserve">and strictly decreasing </w:t>
      </w:r>
      <w:r w:rsidR="00B845EF" w:rsidRPr="00190BD1">
        <w:rPr>
          <w:rFonts w:ascii="Times New Roman" w:hAnsi="Times New Roman" w:cs="Times New Roman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e</m:t>
            </m:r>
          </m:sub>
        </m:sSub>
      </m:oMath>
      <w:r w:rsidR="006F5C78" w:rsidRPr="00190BD1">
        <w:rPr>
          <w:rFonts w:ascii="Times New Roman" w:hAnsi="Times New Roman" w:cs="Times New Roman"/>
        </w:rPr>
        <w:t>.</w:t>
      </w:r>
    </w:p>
    <w:p w14:paraId="65E6B514" w14:textId="77777777" w:rsidR="00901E01" w:rsidRPr="00190BD1" w:rsidRDefault="006F5C78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Proof: </w:t>
      </w:r>
      <w:r w:rsidR="008454A3" w:rsidRPr="00190BD1">
        <w:rPr>
          <w:rFonts w:ascii="Times New Roman" w:hAnsi="Times New Roman" w:cs="Times New Roman"/>
        </w:rPr>
        <w:t xml:space="preserve">From definition of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t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d>
      </m:oMath>
      <w:r w:rsidR="008454A3" w:rsidRPr="00190BD1">
        <w:rPr>
          <w:rFonts w:ascii="Times New Roman" w:hAnsi="Times New Roman" w:cs="Times New Roman"/>
        </w:rPr>
        <w:t xml:space="preserve">, </w:t>
      </w:r>
      <w:r w:rsidR="00C67F47" w:rsidRPr="00190BD1">
        <w:rPr>
          <w:rFonts w:ascii="Times New Roman" w:hAnsi="Times New Roman" w:cs="Times New Roman"/>
        </w:rPr>
        <w:t xml:space="preserve">it is non-negative and not identically zero on </w:t>
      </w:r>
      <m:oMath>
        <m:r>
          <w:rPr>
            <w:rFonts w:ascii="Cambria Math" w:hAnsi="Cambria Math" w:cs="Times New Roman"/>
          </w:rPr>
          <m:t>[0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C67F47" w:rsidRPr="00190BD1">
        <w:rPr>
          <w:rFonts w:ascii="Times New Roman" w:hAnsi="Times New Roman" w:cs="Times New Roman"/>
        </w:rPr>
        <w:t>,</w:t>
      </w:r>
      <w:r w:rsidR="00901E01" w:rsidRPr="00190BD1">
        <w:rPr>
          <w:rFonts w:ascii="Times New Roman" w:hAnsi="Times New Roman" w:cs="Times New Roman"/>
        </w:rPr>
        <w:t xml:space="preserve"> so</w:t>
      </w:r>
    </w:p>
    <w:p w14:paraId="605674ED" w14:textId="151FCC97" w:rsidR="00412DF9" w:rsidRPr="00190BD1" w:rsidRDefault="003D1E3E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</w:rPr>
              <m:t>G(t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</w:rPr>
              <m:t>)dt</m:t>
            </m:r>
          </m:e>
        </m:nary>
        <m:r>
          <w:rPr>
            <w:rFonts w:ascii="Cambria Math" w:hAnsi="Cambria Math" w:cs="Times New Roman"/>
          </w:rPr>
          <m:t>&gt;0</m:t>
        </m:r>
      </m:oMath>
      <w:r w:rsidR="00901E01" w:rsidRPr="00190BD1">
        <w:rPr>
          <w:rFonts w:ascii="Times New Roman" w:hAnsi="Times New Roman" w:cs="Times New Roman"/>
        </w:rPr>
        <w:t>. Take d</w:t>
      </w:r>
      <w:r w:rsidR="00412DF9" w:rsidRPr="00190BD1">
        <w:rPr>
          <w:rFonts w:ascii="Times New Roman" w:hAnsi="Times New Roman" w:cs="Times New Roman"/>
        </w:rPr>
        <w:t>erivative under the integral, we have</w:t>
      </w:r>
    </w:p>
    <w:p w14:paraId="38522F86" w14:textId="79A3D6EB" w:rsidR="002D255F" w:rsidRPr="00190BD1" w:rsidRDefault="003D1E3E">
      <w:pPr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=-</m:t>
        </m:r>
        <m:nary>
          <m:naryPr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0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te</m:t>
                </m:r>
              </m:e>
              <m:sup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</w:rPr>
              <m:t>G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,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dt</m:t>
            </m:r>
          </m:e>
        </m:nary>
        <m:r>
          <w:rPr>
            <w:rFonts w:ascii="Cambria Math" w:hAnsi="Cambria Math" w:cs="Times New Roman"/>
          </w:rPr>
          <m:t>&lt;0</m:t>
        </m:r>
      </m:oMath>
      <w:r w:rsidR="002D255F" w:rsidRPr="00190BD1">
        <w:rPr>
          <w:rFonts w:ascii="Times New Roman" w:hAnsi="Times New Roman" w:cs="Times New Roman"/>
        </w:rPr>
        <w:t>.</w:t>
      </w:r>
    </w:p>
    <w:p w14:paraId="25F49D7F" w14:textId="7E48D300" w:rsidR="00E3164F" w:rsidRPr="00190BD1" w:rsidRDefault="00757B7F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b/>
          <w:bCs/>
        </w:rPr>
        <w:t>Proposition 1.</w:t>
      </w:r>
      <w:r w:rsidRPr="00190BD1">
        <w:rPr>
          <w:rFonts w:ascii="Times New Roman" w:hAnsi="Times New Roman" w:cs="Times New Roman"/>
        </w:rPr>
        <w:t xml:space="preserve"> Let</w:t>
      </w:r>
      <w:r w:rsidR="00BD3596" w:rsidRPr="00190BD1">
        <w:rPr>
          <w:rFonts w:ascii="Times New Roman" w:hAnsi="Times New Roman" w:cs="Times New Roman"/>
        </w:rPr>
        <w:t xml:space="preserve"> </w:t>
      </w:r>
    </w:p>
    <w:p w14:paraId="767AE994" w14:textId="58C48545" w:rsidR="00763899" w:rsidRPr="00190BD1" w:rsidRDefault="00D50364">
      <w:pPr>
        <w:rPr>
          <w:rFonts w:ascii="Times New Roman" w:hAnsi="Times New Roman" w:cs="Times New Roman"/>
          <w:iCs/>
        </w:rPr>
      </w:pPr>
      <m:oMathPara>
        <m:oMath>
          <m:r>
            <w:rPr>
              <w:rFonts w:ascii="Cambria Math" w:hAnsi="Cambria Math" w:cs="Times New Roman"/>
            </w:rPr>
            <m:t>q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d</m:t>
              </m:r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d>
            </m:e>
            <m:sub>
              <m:r>
                <w:rPr>
                  <w:rFonts w:ascii="Cambria Math" w:hAnsi="Cambria Math" w:cs="Times New Roman"/>
                </w:rPr>
                <m:t>+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x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</m:oMath>
      </m:oMathPara>
    </w:p>
    <w:p w14:paraId="2464BAEA" w14:textId="0DE422C9" w:rsidR="00763899" w:rsidRPr="00190BD1" w:rsidRDefault="00763899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t xml:space="preserve">Assume for each </w:t>
      </w:r>
      <m:oMath>
        <m:r>
          <w:rPr>
            <w:rFonts w:ascii="Cambria Math" w:hAnsi="Cambria Math" w:cs="Times New Roman"/>
          </w:rPr>
          <m:t>k=1,2</m:t>
        </m:r>
      </m:oMath>
      <w:r w:rsidRPr="00190BD1">
        <w:rPr>
          <w:rFonts w:ascii="Times New Roman" w:hAnsi="Times New Roman" w:cs="Times New Roman"/>
          <w:iCs/>
        </w:rPr>
        <w:t xml:space="preserve"> and all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∈[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E91515" w:rsidRPr="00190BD1">
        <w:rPr>
          <w:rFonts w:ascii="Times New Roman" w:hAnsi="Times New Roman" w:cs="Times New Roman"/>
          <w:iCs/>
        </w:rPr>
        <w:t xml:space="preserve">, 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gt;0</m:t>
        </m:r>
      </m:oMath>
      <w:r w:rsidR="00D845B6" w:rsidRPr="00190BD1">
        <w:rPr>
          <w:rFonts w:ascii="Times New Roman" w:hAnsi="Times New Roman" w:cs="Times New Roman"/>
          <w:iCs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gt;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</m:e>
            </m:rad>
            <m:r>
              <w:rPr>
                <w:rFonts w:ascii="Cambria Math" w:hAnsi="Cambria Math" w:cs="Times New Roman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</w:rPr>
              <m:t>|</m:t>
            </m:r>
          </m:num>
          <m:den>
            <m:r>
              <w:rPr>
                <w:rFonts w:ascii="Cambria Math" w:hAnsi="Cambria Math" w:cs="Times New Roman"/>
              </w:rPr>
              <m:t>q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den>
        </m:f>
      </m:oMath>
      <w:r w:rsidR="00381575" w:rsidRPr="00190BD1">
        <w:rPr>
          <w:rFonts w:ascii="Times New Roman" w:hAnsi="Times New Roman" w:cs="Times New Roman"/>
          <w:iCs/>
        </w:rPr>
        <w:t xml:space="preserve">. Then </w:t>
      </w:r>
      <m:oMath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lt;0</m:t>
        </m:r>
      </m:oMath>
      <w:r w:rsidR="00381575" w:rsidRPr="00190BD1">
        <w:rPr>
          <w:rFonts w:ascii="Times New Roman" w:hAnsi="Times New Roman" w:cs="Times New Roman"/>
          <w:iCs/>
        </w:rPr>
        <w:t xml:space="preserve"> on </w:t>
      </w:r>
      <m:oMath>
        <m:r>
          <w:rPr>
            <w:rFonts w:ascii="Cambria Math" w:hAnsi="Cambria Math" w:cs="Times New Roman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603D4B" w:rsidRPr="00190BD1">
        <w:rPr>
          <w:rFonts w:ascii="Times New Roman" w:hAnsi="Times New Roman" w:cs="Times New Roman"/>
          <w:iCs/>
        </w:rPr>
        <w:t xml:space="preserve"> for </w:t>
      </w:r>
      <m:oMath>
        <m:r>
          <w:rPr>
            <w:rFonts w:ascii="Cambria Math" w:hAnsi="Cambria Math" w:cs="Times New Roman"/>
          </w:rPr>
          <m:t>k=1,2</m:t>
        </m:r>
      </m:oMath>
      <w:r w:rsidR="00672BA1" w:rsidRPr="00190BD1">
        <w:rPr>
          <w:rFonts w:ascii="Times New Roman" w:hAnsi="Times New Roman" w:cs="Times New Roman"/>
          <w:iCs/>
        </w:rPr>
        <w:t>.</w:t>
      </w:r>
    </w:p>
    <w:p w14:paraId="0AA44BAC" w14:textId="3FF626E5" w:rsidR="00762931" w:rsidRPr="00190BD1" w:rsidRDefault="00762931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t>Proof: We have</w:t>
      </w:r>
    </w:p>
    <w:p w14:paraId="47ED1931" w14:textId="197AA9F1" w:rsidR="00762931" w:rsidRPr="00190BD1" w:rsidRDefault="003D1E3E">
      <w:pPr>
        <w:rPr>
          <w:rFonts w:ascii="Times New Roman" w:hAnsi="Times New Roman" w:cs="Times New Roman"/>
          <w:iCs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iCs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  <m:sup>
              <m:r>
                <w:rPr>
                  <w:rFonts w:ascii="Cambria Math" w:hAnsi="Cambria Math" w:cs="Times New Roman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bSup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rad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den>
          </m:f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70FD1354" w14:textId="686A8CDD" w:rsidR="00F57898" w:rsidRPr="00190BD1" w:rsidRDefault="00F57898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t xml:space="preserve">Define </w:t>
      </w:r>
    </w:p>
    <w:p w14:paraId="68368EAC" w14:textId="6F21235E" w:rsidR="00F57898" w:rsidRPr="00190BD1" w:rsidRDefault="003D1E3E">
      <w:pPr>
        <w:rPr>
          <w:rFonts w:ascii="Times New Roman" w:hAnsi="Times New Roman" w:cs="Times New Roman"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G(t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dt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G(t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dt</m:t>
                  </m:r>
                </m:e>
              </m:nary>
            </m:den>
          </m:f>
        </m:oMath>
      </m:oMathPara>
    </w:p>
    <w:p w14:paraId="4CD93F72" w14:textId="301B1D7D" w:rsidR="00702DF5" w:rsidRPr="00190BD1" w:rsidRDefault="00702DF5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lastRenderedPageBreak/>
        <w:t xml:space="preserve">Then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</w:rPr>
            </m:ctrlPr>
          </m:sSubSup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=-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I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F86370" w:rsidRPr="00190BD1">
        <w:rPr>
          <w:rFonts w:ascii="Times New Roman" w:hAnsi="Times New Roman" w:cs="Times New Roman"/>
          <w:iCs/>
        </w:rPr>
        <w:t>, and</w:t>
      </w:r>
    </w:p>
    <w:p w14:paraId="6F814BF7" w14:textId="04C7A6D5" w:rsidR="00F86370" w:rsidRPr="00190BD1" w:rsidRDefault="003D1E3E">
      <w:pPr>
        <w:rPr>
          <w:rFonts w:ascii="Times New Roman" w:hAnsi="Times New Roman" w:cs="Times New Roman"/>
          <w:iCs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iCs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  <m:sup>
              <m:r>
                <w:rPr>
                  <w:rFonts w:ascii="Cambria Math" w:hAnsi="Cambria Math" w:cs="Times New Roman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51DD53E9" w14:textId="7BF32719" w:rsidR="00762931" w:rsidRPr="00190BD1" w:rsidRDefault="007969C9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t>Therefore,</w:t>
      </w:r>
    </w:p>
    <w:p w14:paraId="59057DAB" w14:textId="0B14616E" w:rsidR="007969C9" w:rsidRPr="00190BD1" w:rsidRDefault="003D1E3E">
      <w:pPr>
        <w:rPr>
          <w:rFonts w:ascii="Times New Roman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iCs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  <m:sup>
              <m:r>
                <w:rPr>
                  <w:rFonts w:ascii="Cambria Math" w:hAnsi="Cambria Math" w:cs="Times New Roman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d>
          <m:sSubSup>
            <m:sSubSupPr>
              <m:ctrlPr>
                <w:rPr>
                  <w:rFonts w:ascii="Cambria Math" w:hAnsi="Cambria Math" w:cs="Times New Roman"/>
                  <w:i/>
                  <w:iCs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  <m:sup>
              <m:r>
                <w:rPr>
                  <w:rFonts w:ascii="Cambria Math" w:hAnsi="Cambria Math" w:cs="Times New Roman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14:paraId="600D668D" w14:textId="674356E0" w:rsidR="006971EB" w:rsidRPr="00190BD1" w:rsidRDefault="006971EB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t xml:space="preserve">Sinc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acc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λ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2</m:t>
                </m:r>
              </m:den>
            </m:f>
          </m:sup>
        </m:sSup>
      </m:oMath>
      <w:r w:rsidR="006319B9" w:rsidRPr="00190BD1">
        <w:rPr>
          <w:rFonts w:ascii="Times New Roman" w:hAnsi="Times New Roman" w:cs="Times New Roman"/>
          <w:iCs/>
        </w:rPr>
        <w:t xml:space="preserve">, </w:t>
      </w:r>
    </w:p>
    <w:p w14:paraId="29932B70" w14:textId="7B8B8D10" w:rsidR="00267FBA" w:rsidRPr="00190BD1" w:rsidRDefault="003D1E3E">
      <w:pPr>
        <w:rPr>
          <w:rFonts w:ascii="Times New Roman" w:hAnsi="Times New Roman" w:cs="Times New Roman"/>
          <w:iCs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iCs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</m:e>
              </m:acc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2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3/2</m:t>
                  </m:r>
                </m:sup>
              </m:sSup>
            </m:den>
          </m:f>
        </m:oMath>
      </m:oMathPara>
    </w:p>
    <w:p w14:paraId="2403B39F" w14:textId="608CD785" w:rsidR="004A5AA1" w:rsidRPr="00190BD1" w:rsidRDefault="004A5AA1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t>And the numerator is</w:t>
      </w:r>
    </w:p>
    <w:p w14:paraId="09C6DB7F" w14:textId="40372992" w:rsidR="004A5AA1" w:rsidRPr="00190BD1" w:rsidRDefault="005524C7">
      <w:pPr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2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F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</w:rPr>
            <m:t>-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ra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≤-q</m:t>
          </m:r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d</m:t>
                  </m:r>
                </m:sub>
              </m:sSub>
            </m:e>
          </m:ra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c</m:t>
              </m:r>
            </m:e>
            <m:sub>
              <m:r>
                <w:rPr>
                  <w:rFonts w:ascii="Cambria Math" w:hAnsi="Cambria Math" w:cs="Times New Roman"/>
                </w:rPr>
                <m:t>k</m:t>
              </m:r>
            </m:sub>
          </m:sSub>
          <m:r>
            <w:rPr>
              <w:rFonts w:ascii="Cambria Math" w:hAnsi="Cambria Math" w:cs="Times New Roman"/>
            </w:rPr>
            <m:t>.</m:t>
          </m:r>
        </m:oMath>
      </m:oMathPara>
    </w:p>
    <w:p w14:paraId="19947F99" w14:textId="1F4297A3" w:rsidR="003C6B3F" w:rsidRPr="00190BD1" w:rsidRDefault="003C6B3F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t xml:space="preserve">The last inequality comes from </w:t>
      </w:r>
      <m:oMath>
        <m:r>
          <w:rPr>
            <w:rFonts w:ascii="Cambria Math" w:hAnsi="Cambria Math" w:cs="Times New Roman"/>
          </w:rPr>
          <m:t>0≤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DB22BC" w:rsidRPr="00190BD1">
        <w:rPr>
          <w:rFonts w:ascii="Times New Roman" w:hAnsi="Times New Roman" w:cs="Times New Roman"/>
          <w:iCs/>
        </w:rPr>
        <w:t>.</w:t>
      </w:r>
    </w:p>
    <w:p w14:paraId="6ABDD9ED" w14:textId="3BD9F857" w:rsidR="00D37AC8" w:rsidRPr="00190BD1" w:rsidRDefault="00D37AC8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iCs/>
        </w:rPr>
        <w:t xml:space="preserve">I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≥0</m:t>
        </m:r>
      </m:oMath>
      <w:r w:rsidRPr="00190BD1">
        <w:rPr>
          <w:rFonts w:ascii="Times New Roman" w:hAnsi="Times New Roman" w:cs="Times New Roman"/>
          <w:iCs/>
        </w:rPr>
        <w:t xml:space="preserve">, then </w:t>
      </w:r>
      <m:oMath>
        <m:r>
          <w:rPr>
            <w:rFonts w:ascii="Cambria Math" w:hAnsi="Cambria Math" w:cs="Times New Roman"/>
          </w:rPr>
          <m:t>-q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d</m:t>
                </m:r>
              </m:sub>
            </m:sSub>
          </m:e>
        </m:ra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&lt;0</m:t>
        </m:r>
      </m:oMath>
      <w:r w:rsidR="00F375DB" w:rsidRPr="00190BD1">
        <w:rPr>
          <w:rFonts w:ascii="Times New Roman" w:hAnsi="Times New Roman" w:cs="Times New Roman"/>
        </w:rPr>
        <w:t xml:space="preserve"> follows from 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gt;0</m:t>
        </m:r>
      </m:oMath>
      <w:r w:rsidR="00F375DB" w:rsidRPr="00190BD1">
        <w:rPr>
          <w:rFonts w:ascii="Times New Roman" w:hAnsi="Times New Roman" w:cs="Times New Roman"/>
        </w:rPr>
        <w:t xml:space="preserve">. I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&lt;0</m:t>
        </m:r>
      </m:oMath>
      <w:r w:rsidR="00F375DB" w:rsidRPr="00190BD1">
        <w:rPr>
          <w:rFonts w:ascii="Times New Roman" w:hAnsi="Times New Roman" w:cs="Times New Roman"/>
        </w:rPr>
        <w:t xml:space="preserve">, then 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gt;</m:t>
        </m:r>
        <m:rad>
          <m:radPr>
            <m:degHide m:val="1"/>
            <m:ctrlPr>
              <w:rPr>
                <w:rFonts w:ascii="Cambria Math" w:hAnsi="Cambria Math" w:cs="Times New Roman"/>
                <w:i/>
                <w:iCs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d</m:t>
                </m:r>
              </m:sub>
            </m:sSub>
          </m:e>
        </m:rad>
        <m:r>
          <w:rPr>
            <w:rFonts w:ascii="Cambria Math" w:hAnsi="Cambria Math" w:cs="Times New Roman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|</m:t>
        </m:r>
      </m:oMath>
      <w:r w:rsidR="008031F4" w:rsidRPr="00190BD1">
        <w:rPr>
          <w:rFonts w:ascii="Times New Roman" w:hAnsi="Times New Roman" w:cs="Times New Roman"/>
          <w:iCs/>
        </w:rPr>
        <w:t xml:space="preserve">, and </w:t>
      </w:r>
      <m:oMath>
        <m:r>
          <w:rPr>
            <w:rFonts w:ascii="Cambria Math" w:hAnsi="Cambria Math" w:cs="Times New Roman"/>
          </w:rPr>
          <m:t>-q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d</m:t>
                </m:r>
              </m:sub>
            </m:sSub>
          </m:e>
        </m:rad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&lt;0</m:t>
        </m:r>
      </m:oMath>
      <w:r w:rsidR="008031F4" w:rsidRPr="00190BD1">
        <w:rPr>
          <w:rFonts w:ascii="Times New Roman" w:hAnsi="Times New Roman" w:cs="Times New Roman"/>
        </w:rPr>
        <w:t xml:space="preserve"> still holds.</w:t>
      </w:r>
      <w:r w:rsidR="00865516" w:rsidRPr="00190BD1">
        <w:rPr>
          <w:rFonts w:ascii="Times New Roman" w:hAnsi="Times New Roman" w:cs="Times New Roman"/>
        </w:rPr>
        <w:t xml:space="preserve"> Hence </w:t>
      </w:r>
      <m:oMath>
        <m:r>
          <w:rPr>
            <w:rFonts w:ascii="Cambria Math" w:hAnsi="Cambria Math" w:cs="Times New Roman"/>
          </w:rPr>
          <m:t>2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iCs/>
              </w:rPr>
            </m:ctrlPr>
          </m:sSubSup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ctrlPr>
              <w:rPr>
                <w:rFonts w:ascii="Cambria Math" w:hAnsi="Cambria Math" w:cs="Times New Roman"/>
                <w:i/>
                <w:iCs/>
              </w:rPr>
            </m:ctrlPr>
          </m:e>
        </m:d>
        <m:r>
          <w:rPr>
            <w:rFonts w:ascii="Cambria Math" w:hAnsi="Cambria Math" w:cs="Times New Roman"/>
          </w:rPr>
          <m:t>&lt;0</m:t>
        </m:r>
      </m:oMath>
      <w:r w:rsidR="00865516" w:rsidRPr="00190BD1">
        <w:rPr>
          <w:rFonts w:ascii="Times New Roman" w:hAnsi="Times New Roman" w:cs="Times New Roman"/>
          <w:iCs/>
        </w:rPr>
        <w:t xml:space="preserve"> and</w:t>
      </w:r>
      <w:r w:rsidR="00865516" w:rsidRPr="00190BD1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lt;0</m:t>
        </m:r>
      </m:oMath>
      <w:r w:rsidR="00865516" w:rsidRPr="00190BD1">
        <w:rPr>
          <w:rFonts w:ascii="Times New Roman" w:hAnsi="Times New Roman" w:cs="Times New Roman"/>
        </w:rPr>
        <w:t>.</w:t>
      </w:r>
    </w:p>
    <w:p w14:paraId="4D57863C" w14:textId="3D36B8CD" w:rsidR="005B0DE6" w:rsidRPr="00190BD1" w:rsidRDefault="005B0DE6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b/>
          <w:bCs/>
        </w:rPr>
        <w:t>Lemma 2.</w:t>
      </w:r>
      <w:r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</m:oMath>
      <w:r w:rsidR="0058231B" w:rsidRPr="00190BD1">
        <w:rPr>
          <w:rFonts w:ascii="Times New Roman" w:hAnsi="Times New Roman" w:cs="Times New Roman"/>
        </w:rPr>
        <w:t xml:space="preserve"> is non-decreasing i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58231B" w:rsidRPr="00190BD1">
        <w:rPr>
          <w:rFonts w:ascii="Times New Roman" w:hAnsi="Times New Roman" w:cs="Times New Roman"/>
        </w:rPr>
        <w:t xml:space="preserve"> on </w:t>
      </w:r>
      <m:oMath>
        <m:r>
          <w:rPr>
            <w:rFonts w:ascii="Cambria Math" w:hAnsi="Cambria Math" w:cs="Times New Roman"/>
          </w:rPr>
          <m:t>(0,∞)</m:t>
        </m:r>
      </m:oMath>
      <w:r w:rsidR="0058231B" w:rsidRPr="00190BD1">
        <w:rPr>
          <w:rFonts w:ascii="Times New Roman" w:hAnsi="Times New Roman" w:cs="Times New Roman"/>
        </w:rPr>
        <w:t>.</w:t>
      </w:r>
    </w:p>
    <w:p w14:paraId="09C30128" w14:textId="08FF8D09" w:rsidR="00AE2D95" w:rsidRPr="005F5EBA" w:rsidRDefault="0058231B" w:rsidP="00AE2D95">
      <w:pPr>
        <w:rPr>
          <w:rFonts w:ascii="Times New Roman" w:hAnsi="Times New Roman" w:cs="Times New Roman"/>
          <w:i/>
        </w:rPr>
      </w:pPr>
      <w:r w:rsidRPr="00190BD1">
        <w:rPr>
          <w:rFonts w:ascii="Times New Roman" w:hAnsi="Times New Roman" w:cs="Times New Roman"/>
        </w:rPr>
        <w:t xml:space="preserve">Proof: </w:t>
      </w:r>
      <w:r w:rsidR="00AE2D95" w:rsidRPr="00190BD1">
        <w:rPr>
          <w:rFonts w:ascii="Times New Roman" w:hAnsi="Times New Roman" w:cs="Times New Roman"/>
        </w:rPr>
        <w:t xml:space="preserve">From </w:t>
      </w:r>
      <w:r w:rsidR="00AE2D95" w:rsidRPr="005F5EBA">
        <w:rPr>
          <w:rFonts w:ascii="Times New Roman" w:hAnsi="Times New Roman" w:cs="Times New Roman"/>
          <w:i/>
        </w:rPr>
        <w:br/>
      </w: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ρ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1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σ'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2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den>
          </m:f>
          <m:r>
            <w:rPr>
              <w:rFonts w:ascii="Cambria Math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</m:t>
                  </m:r>
                </m:den>
              </m:f>
            </m:e>
          </m:rad>
          <m:r>
            <w:rPr>
              <w:rFonts w:ascii="Cambria Math" w:hAnsi="Cambria Math" w:cs="Times New Roman"/>
            </w:rPr>
            <m:t>,</m:t>
          </m:r>
        </m:oMath>
      </m:oMathPara>
    </w:p>
    <w:p w14:paraId="0126FBDF" w14:textId="3BBEAE27" w:rsidR="00AE2D95" w:rsidRPr="00190BD1" w:rsidRDefault="00AE2D95" w:rsidP="00AE2D9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We have </w:t>
      </w:r>
    </w:p>
    <w:p w14:paraId="312B9483" w14:textId="3EDA7B5C" w:rsidR="005F2501" w:rsidRPr="00190BD1" w:rsidRDefault="003D1E3E" w:rsidP="00AE2D95">
      <w:pPr>
        <w:rPr>
          <w:rFonts w:ascii="Times New Roman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ρ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  <m:sup>
              <m:r>
                <w:rPr>
                  <w:rFonts w:ascii="Cambria Math" w:hAnsi="Cambria Math" w:cs="Times New Roman"/>
                </w:rPr>
                <m:t>'</m:t>
              </m:r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))</m:t>
          </m:r>
        </m:oMath>
      </m:oMathPara>
    </w:p>
    <w:p w14:paraId="125CF7AE" w14:textId="5EBB3C4E" w:rsidR="0058231B" w:rsidRPr="00190BD1" w:rsidRDefault="00E7247C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t xml:space="preserve">Since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t,D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=1</m:t>
        </m:r>
      </m:oMath>
      <w:r w:rsidRPr="00190BD1">
        <w:rPr>
          <w:rFonts w:ascii="Times New Roman" w:hAnsi="Times New Roman" w:cs="Times New Roman"/>
          <w:iCs/>
        </w:rPr>
        <w:t xml:space="preserve"> and </w:t>
      </w:r>
      <m:oMath>
        <m: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t,D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r>
          <m:rPr>
            <m:sty m:val="p"/>
          </m:rPr>
          <w:rPr>
            <w:rFonts w:ascii="Cambria Math" w:hAnsi="Cambria Math" w:cs="Times New Roman"/>
          </w:rPr>
          <m:t>min⁡</m:t>
        </m:r>
        <m:r>
          <w:rPr>
            <w:rFonts w:ascii="Cambria Math" w:hAnsi="Cambria Math" w:cs="Times New Roman"/>
          </w:rPr>
          <m:t xml:space="preserve">{1, 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t</m:t>
                </m:r>
              </m:e>
            </m:d>
          </m:e>
          <m:sub>
            <m:r>
              <w:rPr>
                <w:rFonts w:ascii="Cambria Math" w:hAnsi="Cambria Math" w:cs="Times New Roman"/>
              </w:rPr>
              <m:t>+</m:t>
            </m:r>
          </m:sub>
        </m:sSub>
        <m:r>
          <w:rPr>
            <w:rFonts w:ascii="Cambria Math" w:hAnsi="Cambria Math" w:cs="Times New Roman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a</m:t>
            </m:r>
          </m:sub>
        </m:sSub>
        <m:r>
          <w:rPr>
            <w:rFonts w:ascii="Cambria Math" w:hAnsi="Cambria Math" w:cs="Times New Roman"/>
          </w:rPr>
          <m:t>}</m:t>
        </m:r>
      </m:oMath>
      <w:r w:rsidR="00D3007D" w:rsidRPr="00190BD1">
        <w:rPr>
          <w:rFonts w:ascii="Times New Roman" w:hAnsi="Times New Roman" w:cs="Times New Roman"/>
          <w:iCs/>
        </w:rPr>
        <w:t xml:space="preserve"> is non-increasing in </w:t>
      </w:r>
      <m:oMath>
        <m:r>
          <w:rPr>
            <w:rFonts w:ascii="Cambria Math" w:hAnsi="Cambria Math" w:cs="Times New Roman"/>
          </w:rPr>
          <m:t>t</m:t>
        </m:r>
      </m:oMath>
      <w:r w:rsidR="00D3007D" w:rsidRPr="00190BD1">
        <w:rPr>
          <w:rFonts w:ascii="Times New Roman" w:hAnsi="Times New Roman" w:cs="Times New Roman"/>
          <w:iCs/>
        </w:rPr>
        <w:t xml:space="preserve"> on </w:t>
      </w:r>
      <m:oMath>
        <m:r>
          <w:rPr>
            <w:rFonts w:ascii="Cambria Math" w:hAnsi="Cambria Math" w:cs="Times New Roman"/>
          </w:rPr>
          <m:t>[0,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B12904" w:rsidRPr="00190BD1">
        <w:rPr>
          <w:rFonts w:ascii="Times New Roman" w:hAnsi="Times New Roman" w:cs="Times New Roman"/>
          <w:iCs/>
        </w:rPr>
        <w:t>. From Chebyshev integral inequality,</w:t>
      </w:r>
      <w:r w:rsidR="00503A3A" w:rsidRPr="00190BD1">
        <w:rPr>
          <w:rFonts w:ascii="Times New Roman" w:hAnsi="Times New Roman" w:cs="Times New Roman"/>
          <w:iCs/>
        </w:rPr>
        <w:t xml:space="preserve"> under the positive measure </w:t>
      </w:r>
      <m:oMath>
        <m:r>
          <w:rPr>
            <w:rFonts w:ascii="Cambria Math" w:hAnsi="Cambria Math" w:cs="Times New Roman"/>
          </w:rPr>
          <m:t>dν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t</m:t>
            </m:r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dt</m:t>
        </m:r>
      </m:oMath>
      <w:r w:rsidR="00B948A0" w:rsidRPr="00190BD1">
        <w:rPr>
          <w:rFonts w:ascii="Times New Roman" w:hAnsi="Times New Roman" w:cs="Times New Roman"/>
          <w:iCs/>
        </w:rPr>
        <w:t>, we have</w:t>
      </w:r>
    </w:p>
    <w:bookmarkStart w:id="0" w:name="OLE_LINK1"/>
    <w:p w14:paraId="2DF234CB" w14:textId="327D206B" w:rsidR="00503A3A" w:rsidRPr="00190BD1" w:rsidRDefault="003D1E3E">
      <w:pPr>
        <w:rPr>
          <w:rFonts w:ascii="Times New Roman" w:hAnsi="Times New Roman" w:cs="Times New Roman"/>
          <w:iCs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tG(t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dν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nary>
            </m:e>
          </m:d>
          <w:bookmarkEnd w:id="0"/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dν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nary>
            </m:e>
          </m:d>
          <m:r>
            <w:rPr>
              <w:rFonts w:ascii="Cambria Math" w:hAnsi="Cambria Math" w:cs="Times New Roman"/>
            </w:rPr>
            <m:t>≤</m:t>
          </m:r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tdν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nary>
            </m:e>
          </m:d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G(t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dν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</m:d>
                </m:e>
              </m:nary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14:paraId="309080DD" w14:textId="2C9CC896" w:rsidR="006E02CC" w:rsidRPr="00190BD1" w:rsidRDefault="008132EA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lastRenderedPageBreak/>
        <w:t xml:space="preserve">Divide both sides by </w:t>
      </w:r>
      <m:oMath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</w:rPr>
                  <m:t>d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</m:e>
            </m:nary>
          </m:e>
        </m:d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</w:rPr>
                  <m:t>G(t,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d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</m:e>
            </m:nary>
          </m:e>
        </m:d>
      </m:oMath>
      <w:r w:rsidRPr="00190BD1">
        <w:rPr>
          <w:rFonts w:ascii="Times New Roman" w:hAnsi="Times New Roman" w:cs="Times New Roman"/>
          <w:iCs/>
        </w:rPr>
        <w:t xml:space="preserve">, </w:t>
      </w:r>
      <w:r w:rsidR="00B948A0" w:rsidRPr="00190BD1">
        <w:rPr>
          <w:rFonts w:ascii="Times New Roman" w:hAnsi="Times New Roman" w:cs="Times New Roman"/>
          <w:iCs/>
        </w:rPr>
        <w:t xml:space="preserve">since </w:t>
      </w:r>
      <m:oMath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</w:rPr>
                  <m:t>d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</m:e>
            </m:nary>
          </m:e>
        </m:d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</w:rPr>
                  <m:t>G(t,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)dν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</m:d>
              </m:e>
            </m:nary>
          </m:e>
        </m:d>
      </m:oMath>
      <w:r w:rsidR="00B948A0" w:rsidRPr="00190BD1">
        <w:rPr>
          <w:rFonts w:ascii="Times New Roman" w:hAnsi="Times New Roman" w:cs="Times New Roman"/>
          <w:iCs/>
        </w:rPr>
        <w:t xml:space="preserve"> is positive, we have</w:t>
      </w:r>
    </w:p>
    <w:p w14:paraId="5D03CB07" w14:textId="7124ED5B" w:rsidR="00B948A0" w:rsidRPr="00190BD1" w:rsidRDefault="003D1E3E">
      <w:pPr>
        <w:rPr>
          <w:rFonts w:ascii="Times New Roman" w:hAnsi="Times New Roman" w:cs="Times New Roman"/>
          <w:iCs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k</m:t>
              </m:r>
            </m:e>
          </m:d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G(t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dt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G(t,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dt</m:t>
                  </m:r>
                </m:e>
              </m:nary>
            </m:den>
          </m:f>
          <m:r>
            <w:rPr>
              <w:rFonts w:ascii="Cambria Math" w:hAnsi="Cambria Math" w:cs="Times New Roman"/>
            </w:rPr>
            <m:t>≤</m:t>
          </m:r>
          <m:f>
            <m:fPr>
              <m:ctrlPr>
                <w:rPr>
                  <w:rFonts w:ascii="Cambria Math" w:hAnsi="Cambria Math" w:cs="Times New Roman"/>
                  <w:i/>
                  <w:iCs/>
                </w:rPr>
              </m:ctrlPr>
            </m:fPr>
            <m:num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dt</m:t>
                  </m:r>
                </m:e>
              </m:nary>
            </m:num>
            <m:den>
              <m:nary>
                <m:naryPr>
                  <m:limLoc m:val="subSup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dt</m:t>
                  </m:r>
                </m:e>
              </m:nary>
            </m:den>
          </m:f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(k)</m:t>
          </m:r>
        </m:oMath>
      </m:oMathPara>
    </w:p>
    <w:p w14:paraId="6415F658" w14:textId="648BFFA2" w:rsidR="009B059B" w:rsidRPr="00190BD1" w:rsidRDefault="009B059B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iCs/>
        </w:rPr>
        <w:t xml:space="preserve">i.e.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b>
          <m:sup>
            <m:r>
              <w:rPr>
                <w:rFonts w:ascii="Cambria Math" w:hAnsi="Cambria Math" w:cs="Times New Roman"/>
              </w:rPr>
              <m:t>'</m:t>
            </m:r>
          </m:sup>
        </m:sSub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≥0</m:t>
        </m:r>
      </m:oMath>
      <w:r w:rsidRPr="00190BD1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</m:oMath>
      <w:r w:rsidRPr="00190BD1">
        <w:rPr>
          <w:rFonts w:ascii="Times New Roman" w:hAnsi="Times New Roman" w:cs="Times New Roman"/>
        </w:rPr>
        <w:t xml:space="preserve"> is non-decreasing i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190BD1">
        <w:rPr>
          <w:rFonts w:ascii="Times New Roman" w:hAnsi="Times New Roman" w:cs="Times New Roman"/>
        </w:rPr>
        <w:t xml:space="preserve"> on </w:t>
      </w:r>
      <m:oMath>
        <m:r>
          <w:rPr>
            <w:rFonts w:ascii="Cambria Math" w:hAnsi="Cambria Math" w:cs="Times New Roman"/>
          </w:rPr>
          <m:t>(0,∞)</m:t>
        </m:r>
      </m:oMath>
      <w:r w:rsidRPr="00190BD1">
        <w:rPr>
          <w:rFonts w:ascii="Times New Roman" w:hAnsi="Times New Roman" w:cs="Times New Roman"/>
        </w:rPr>
        <w:t>.</w:t>
      </w:r>
    </w:p>
    <w:p w14:paraId="5406E323" w14:textId="60A582AC" w:rsidR="005318DB" w:rsidRPr="00190BD1" w:rsidRDefault="000C6584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 xml:space="preserve">For conveniency, write </w:t>
      </w:r>
      <m:oMath>
        <m:r>
          <w:rPr>
            <w:rFonts w:ascii="Cambria Math" w:hAnsi="Cambria Math" w:cs="Times New Roman"/>
          </w:rPr>
          <m:t>s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 xml:space="preserve">= 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ρ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sub>
            </m:sSub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rad>
      </m:oMath>
      <w:r w:rsidRPr="00190BD1">
        <w:rPr>
          <w:rFonts w:ascii="Times New Roman" w:hAnsi="Times New Roman" w:cs="Times New Roman"/>
        </w:rPr>
        <w:t xml:space="preserve">. </w:t>
      </w:r>
      <w:r w:rsidR="00F1038C" w:rsidRPr="00190BD1">
        <w:rPr>
          <w:rFonts w:ascii="Times New Roman" w:hAnsi="Times New Roman" w:cs="Times New Roman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∼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0,1</m:t>
            </m:r>
          </m:e>
        </m:d>
      </m:oMath>
      <w:r w:rsidR="00CF34C5" w:rsidRPr="00190BD1">
        <w:rPr>
          <w:rFonts w:ascii="Times New Roman" w:hAnsi="Times New Roman" w:cs="Times New Roman"/>
        </w:rPr>
        <w:t xml:space="preserve"> with correla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CF34C5" w:rsidRPr="00190BD1">
        <w:rPr>
          <w:rFonts w:ascii="Times New Roman" w:hAnsi="Times New Roman" w:cs="Times New Roman"/>
        </w:rPr>
        <w:t>,</w:t>
      </w:r>
      <w:r w:rsidR="005318DB" w:rsidRPr="00190BD1">
        <w:rPr>
          <w:rFonts w:ascii="Times New Roman" w:hAnsi="Times New Roman" w:cs="Times New Roman"/>
        </w:rPr>
        <w:t xml:space="preserve"> we have </w:t>
      </w:r>
    </w:p>
    <w:p w14:paraId="17C73834" w14:textId="6FB4290B" w:rsidR="00CE1ABA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|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=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e>
          </m:acc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</m:t>
              </m:r>
            </m:sub>
          </m:sSub>
          <m:r>
            <w:rPr>
              <w:rFonts w:ascii="Cambria Math" w:hAnsi="Cambria Math" w:cs="Times New Roman"/>
            </w:rPr>
            <m:t>)∼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s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293ECFAC" w14:textId="2ACF14F6" w:rsidR="00B018BD" w:rsidRPr="00190BD1" w:rsidRDefault="00B018BD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So</w:t>
      </w:r>
      <w:r w:rsidR="00D87ECC" w:rsidRPr="00190BD1">
        <w:rPr>
          <w:rFonts w:ascii="Times New Roman" w:hAnsi="Times New Roman" w:cs="Times New Roman"/>
        </w:rPr>
        <w:t xml:space="preserve"> the func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Φ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(a,b;ρ)</m:t>
        </m:r>
      </m:oMath>
      <w:r w:rsidR="00D87ECC" w:rsidRPr="00190BD1">
        <w:rPr>
          <w:rFonts w:ascii="Times New Roman" w:hAnsi="Times New Roman" w:cs="Times New Roman"/>
        </w:rPr>
        <w:t xml:space="preserve"> satisfies:</w:t>
      </w:r>
    </w:p>
    <w:p w14:paraId="5CDA24C1" w14:textId="2129B91C" w:rsidR="00B018BD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∂a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a,b;ρ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 w:cs="Times New Roman"/>
                </w:rPr>
                <m:t>a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b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ρ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) </m:t>
              </m:r>
            </m:sub>
          </m:sSub>
          <m:r>
            <w:rPr>
              <w:rFonts w:ascii="Cambria Math" w:hAnsi="Cambria Math" w:cs="Times New Roman"/>
            </w:rPr>
            <m:t>=ϕ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acc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acc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ρ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14:paraId="5E84CAB1" w14:textId="727A3EEE" w:rsidR="00CF0EB8" w:rsidRPr="00190BD1" w:rsidRDefault="00CF0EB8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Similarly,</w:t>
      </w:r>
    </w:p>
    <w:p w14:paraId="15E27D30" w14:textId="642986F2" w:rsidR="00CF0EB8" w:rsidRPr="00190BD1" w:rsidRDefault="003D1E3E">
      <w:pPr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∂b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a,b;ρ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 w:cs="Times New Roman"/>
                </w:rPr>
                <m:t>a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b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ρ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) </m:t>
              </m:r>
            </m:sub>
          </m:sSub>
          <m:r>
            <w:rPr>
              <w:rFonts w:ascii="Cambria Math" w:hAnsi="Cambria Math" w:cs="Times New Roman"/>
            </w:rPr>
            <m:t>=ϕ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acc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acc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ρ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hAnsi="Cambria Math" w:cs="Times New Roman"/>
            </w:rPr>
            <m:t>.</m:t>
          </m:r>
        </m:oMath>
      </m:oMathPara>
    </w:p>
    <w:p w14:paraId="3AFA23AD" w14:textId="50AC1068" w:rsidR="0084211B" w:rsidRPr="00190BD1" w:rsidRDefault="0084211B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Also,</w:t>
      </w:r>
    </w:p>
    <w:p w14:paraId="7D9074C6" w14:textId="26168C13" w:rsidR="0084211B" w:rsidRPr="00190BD1" w:rsidRDefault="003D1E3E">
      <w:pPr>
        <w:rPr>
          <w:rFonts w:ascii="Times New Roman" w:hAnsi="Times New Roman" w:cs="Times New Roman"/>
          <w:i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∂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Φ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∂ρ</m:t>
              </m:r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a,b;ρ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ϕ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a,b;ρ</m:t>
              </m:r>
            </m:e>
          </m:d>
          <m:r>
            <w:rPr>
              <w:rFonts w:ascii="Cambria Math" w:hAnsi="Cambria Math" w:cs="Times New Roman"/>
            </w:rPr>
            <m:t>,</m:t>
          </m:r>
        </m:oMath>
      </m:oMathPara>
    </w:p>
    <w:p w14:paraId="1BD7EDAF" w14:textId="23089F26" w:rsidR="001A23E9" w:rsidRPr="00190BD1" w:rsidRDefault="00FD44A6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iCs/>
        </w:rPr>
        <w:t>And all these three partial derivatives are non-negative.</w:t>
      </w:r>
    </w:p>
    <w:p w14:paraId="35559A50" w14:textId="0603F2C4" w:rsidR="00414B05" w:rsidRPr="00190BD1" w:rsidRDefault="007A0BD1" w:rsidP="00414B05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b/>
          <w:bCs/>
          <w:iCs/>
        </w:rPr>
        <w:t xml:space="preserve">Theorem </w:t>
      </w:r>
      <w:r w:rsidR="00794A41" w:rsidRPr="00190BD1">
        <w:rPr>
          <w:rFonts w:ascii="Times New Roman" w:hAnsi="Times New Roman" w:cs="Times New Roman"/>
          <w:b/>
          <w:bCs/>
          <w:iCs/>
        </w:rPr>
        <w:t xml:space="preserve">1 </w:t>
      </w:r>
      <w:r w:rsidRPr="00190BD1">
        <w:rPr>
          <w:rFonts w:ascii="Times New Roman" w:hAnsi="Times New Roman" w:cs="Times New Roman"/>
          <w:b/>
          <w:bCs/>
          <w:iCs/>
        </w:rPr>
        <w:t>(Monotonicity):</w:t>
      </w:r>
      <w:r w:rsidRPr="00190BD1">
        <w:rPr>
          <w:rFonts w:ascii="Times New Roman" w:hAnsi="Times New Roman" w:cs="Times New Roman"/>
          <w:iCs/>
        </w:rPr>
        <w:t xml:space="preserve"> Assume 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gt;0</m:t>
        </m:r>
      </m:oMath>
      <w:r w:rsidR="00CB252C" w:rsidRPr="00190BD1">
        <w:rPr>
          <w:rFonts w:ascii="Times New Roman" w:hAnsi="Times New Roman" w:cs="Times New Roman"/>
          <w:iCs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gt;</m:t>
        </m:r>
        <m:f>
          <m:fPr>
            <m:ctrlPr>
              <w:rPr>
                <w:rFonts w:ascii="Cambria Math" w:hAnsi="Cambria Math" w:cs="Times New Roman"/>
                <w:i/>
                <w:iCs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</m:e>
            </m:rad>
            <m:r>
              <w:rPr>
                <w:rFonts w:ascii="Cambria Math" w:hAnsi="Cambria Math" w:cs="Times New Roman"/>
              </w:rPr>
              <m:t>|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  <m:r>
              <w:rPr>
                <w:rFonts w:ascii="Cambria Math" w:hAnsi="Cambria Math" w:cs="Times New Roman"/>
              </w:rPr>
              <m:t>|</m:t>
            </m:r>
          </m:num>
          <m:den>
            <m:r>
              <w:rPr>
                <w:rFonts w:ascii="Cambria Math" w:hAnsi="Cambria Math" w:cs="Times New Roman"/>
              </w:rPr>
              <m:t>q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den>
        </m:f>
      </m:oMath>
      <w:r w:rsidR="00414B05" w:rsidRPr="00190BD1">
        <w:rPr>
          <w:rFonts w:ascii="Times New Roman" w:hAnsi="Times New Roman" w:cs="Times New Roman"/>
          <w:iCs/>
        </w:rPr>
        <w:t xml:space="preserve">, so that </w:t>
      </w:r>
      <m:oMath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lt;0</m:t>
        </m:r>
      </m:oMath>
      <w:r w:rsidR="00414B05" w:rsidRPr="00190BD1">
        <w:rPr>
          <w:rFonts w:ascii="Times New Roman" w:hAnsi="Times New Roman" w:cs="Times New Roman"/>
          <w:iCs/>
        </w:rPr>
        <w:t xml:space="preserve"> on </w:t>
      </w:r>
      <m:oMath>
        <m:r>
          <w:rPr>
            <w:rFonts w:ascii="Cambria Math" w:hAnsi="Cambria Math" w:cs="Times New Roman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414B05" w:rsidRPr="00190BD1">
        <w:rPr>
          <w:rFonts w:ascii="Times New Roman" w:hAnsi="Times New Roman" w:cs="Times New Roman"/>
          <w:iCs/>
        </w:rPr>
        <w:t xml:space="preserve"> for </w:t>
      </w:r>
      <m:oMath>
        <m:r>
          <w:rPr>
            <w:rFonts w:ascii="Cambria Math" w:hAnsi="Cambria Math" w:cs="Times New Roman"/>
          </w:rPr>
          <m:t>k=1,2</m:t>
        </m:r>
      </m:oMath>
      <w:r w:rsidR="00414B05" w:rsidRPr="00190BD1">
        <w:rPr>
          <w:rFonts w:ascii="Times New Roman" w:hAnsi="Times New Roman" w:cs="Times New Roman"/>
          <w:iCs/>
        </w:rPr>
        <w:t xml:space="preserve">. If for ever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∈[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414B05" w:rsidRPr="00190BD1">
        <w:rPr>
          <w:rFonts w:ascii="Times New Roman" w:hAnsi="Times New Roman" w:cs="Times New Roman"/>
          <w:iCs/>
        </w:rPr>
        <w:t>,</w:t>
      </w:r>
    </w:p>
    <w:p w14:paraId="112E468F" w14:textId="387F1F7F" w:rsidR="00AD4B07" w:rsidRPr="00190BD1" w:rsidRDefault="00925AC8" w:rsidP="00414B05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ϕ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acc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acc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ρ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</m:e>
          </m:d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</w:rPr>
            <m:t>+ ϕ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acc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acc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ρ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</m:e>
          </m:d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acc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</w:rPr>
            <m:t>≥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ϕ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,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</m:oMath>
      </m:oMathPara>
    </w:p>
    <w:p w14:paraId="0DC3CB64" w14:textId="072A44A5" w:rsidR="00925AC8" w:rsidRPr="00190BD1" w:rsidRDefault="00925AC8" w:rsidP="00414B0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iCs/>
        </w:rPr>
        <w:t xml:space="preserve">Then the Type I error </w:t>
      </w:r>
      <m:oMath>
        <m:r>
          <w:rPr>
            <w:rFonts w:ascii="Cambria Math" w:hAnsi="Cambria Math" w:cs="Times New Roman"/>
          </w:rPr>
          <m:t>α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m:rPr>
                <m:scr m:val="script"/>
              </m:rPr>
              <w:rPr>
                <w:rFonts w:ascii="Cambria Math" w:hAnsi="Cambria Math" w:cs="Times New Roman"/>
              </w:rPr>
              <m:t>,D</m:t>
            </m:r>
          </m:e>
        </m:d>
      </m:oMath>
      <w:r w:rsidR="006B49E2" w:rsidRPr="00190BD1">
        <w:rPr>
          <w:rFonts w:ascii="Times New Roman" w:hAnsi="Times New Roman" w:cs="Times New Roman"/>
        </w:rPr>
        <w:t xml:space="preserve"> is non-increasing on [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7E07FA" w:rsidRPr="00190BD1">
        <w:rPr>
          <w:rFonts w:ascii="Times New Roman" w:hAnsi="Times New Roman" w:cs="Times New Roman"/>
        </w:rPr>
        <w:t xml:space="preserve">. If the above inequality is strict, then </w:t>
      </w:r>
      <m:oMath>
        <m:r>
          <w:rPr>
            <w:rFonts w:ascii="Cambria Math" w:hAnsi="Cambria Math" w:cs="Times New Roman"/>
          </w:rPr>
          <m:t>α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m:rPr>
                <m:scr m:val="script"/>
              </m:rPr>
              <w:rPr>
                <w:rFonts w:ascii="Cambria Math" w:hAnsi="Cambria Math" w:cs="Times New Roman"/>
              </w:rPr>
              <m:t>,D</m:t>
            </m:r>
          </m:e>
        </m:d>
      </m:oMath>
      <w:r w:rsidR="007E07FA" w:rsidRPr="00190BD1">
        <w:rPr>
          <w:rFonts w:ascii="Times New Roman" w:hAnsi="Times New Roman" w:cs="Times New Roman"/>
        </w:rPr>
        <w:t xml:space="preserve"> is strictly decreasing on [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L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U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="007E07FA" w:rsidRPr="00190BD1">
        <w:rPr>
          <w:rFonts w:ascii="Times New Roman" w:hAnsi="Times New Roman" w:cs="Times New Roman"/>
        </w:rPr>
        <w:t>.</w:t>
      </w:r>
    </w:p>
    <w:p w14:paraId="464C6801" w14:textId="107BA18D" w:rsidR="008157B4" w:rsidRPr="00190BD1" w:rsidRDefault="008157B4" w:rsidP="00414B0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b/>
          <w:bCs/>
        </w:rPr>
        <w:lastRenderedPageBreak/>
        <w:t>Remark:</w:t>
      </w:r>
      <w:r w:rsidRPr="00190BD1">
        <w:rPr>
          <w:rFonts w:ascii="Times New Roman" w:hAnsi="Times New Roman" w:cs="Times New Roman"/>
        </w:rPr>
        <w:t xml:space="preserve"> </w:t>
      </w:r>
      <w:r w:rsidR="00992031" w:rsidRPr="00190BD1">
        <w:rPr>
          <w:rFonts w:ascii="Times New Roman" w:hAnsi="Times New Roman" w:cs="Times New Roman"/>
        </w:rPr>
        <w:t xml:space="preserve">this theorem provides a sufficient condition of monotonicity. </w:t>
      </w:r>
      <w:r w:rsidR="00BA74D1" w:rsidRPr="00190BD1">
        <w:rPr>
          <w:rFonts w:ascii="Times New Roman" w:hAnsi="Times New Roman" w:cs="Times New Roman"/>
        </w:rPr>
        <w:t xml:space="preserve">The two terms on the </w:t>
      </w:r>
      <w:r w:rsidR="00C9030C" w:rsidRPr="00190BD1">
        <w:rPr>
          <w:rFonts w:ascii="Times New Roman" w:hAnsi="Times New Roman" w:cs="Times New Roman"/>
        </w:rPr>
        <w:t>left-hand</w:t>
      </w:r>
      <w:r w:rsidR="00BA74D1" w:rsidRPr="00190BD1">
        <w:rPr>
          <w:rFonts w:ascii="Times New Roman" w:hAnsi="Times New Roman" w:cs="Times New Roman"/>
        </w:rPr>
        <w:t xml:space="preserve"> side </w:t>
      </w:r>
      <w:r w:rsidR="00B17595" w:rsidRPr="00190BD1">
        <w:rPr>
          <w:rFonts w:ascii="Times New Roman" w:hAnsi="Times New Roman" w:cs="Times New Roman"/>
        </w:rPr>
        <w:t xml:space="preserve">are the negative contributions to </w:t>
      </w:r>
      <m:oMath>
        <m:r>
          <w:rPr>
            <w:rFonts w:ascii="Cambria Math" w:hAnsi="Cambria Math" w:cs="Times New Roman"/>
          </w:rPr>
          <m:t>α'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m:rPr>
            <m:scr m:val="script"/>
          </m:rPr>
          <w:rPr>
            <w:rFonts w:ascii="Cambria Math" w:hAnsi="Cambria Math" w:cs="Times New Roman"/>
          </w:rPr>
          <m:t>,D)</m:t>
        </m:r>
      </m:oMath>
      <w:r w:rsidR="00B17595" w:rsidRPr="00190BD1">
        <w:rPr>
          <w:rFonts w:ascii="Times New Roman" w:hAnsi="Times New Roman" w:cs="Times New Roman"/>
        </w:rPr>
        <w:t xml:space="preserve"> induced by the monotone decrease of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acc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B17595" w:rsidRPr="00190BD1">
        <w:rPr>
          <w:rFonts w:ascii="Times New Roman" w:hAnsi="Times New Roman" w:cs="Times New Roman"/>
        </w:rPr>
        <w:t xml:space="preserve">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acc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401854" w:rsidRPr="00190BD1">
        <w:rPr>
          <w:rFonts w:ascii="Times New Roman" w:hAnsi="Times New Roman" w:cs="Times New Roman"/>
        </w:rPr>
        <w:t xml:space="preserve">, and the term on the right-hand side is the positive contribution induced by the increase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ctrlPr>
              <w:rPr>
                <w:rFonts w:ascii="Cambria Math" w:hAnsi="Cambria Math" w:cs="Times New Roman" w:hint="eastAsia"/>
                <w:i/>
              </w:rPr>
            </m:ctrlPr>
          </m:e>
        </m:d>
      </m:oMath>
      <w:r w:rsidR="002F6150" w:rsidRPr="00190BD1">
        <w:rPr>
          <w:rFonts w:ascii="Times New Roman" w:hAnsi="Times New Roman" w:cs="Times New Roman"/>
        </w:rPr>
        <w:t xml:space="preserve">. </w:t>
      </w:r>
      <w:r w:rsidR="00317786" w:rsidRPr="00190BD1">
        <w:rPr>
          <w:rFonts w:ascii="Times New Roman" w:hAnsi="Times New Roman" w:cs="Times New Roman"/>
        </w:rPr>
        <w:t xml:space="preserve">In practice, this means that as the true hazard rate </w:t>
      </w:r>
      <w:r w:rsidR="000C4DE3" w:rsidRPr="00190BD1">
        <w:rPr>
          <w:rFonts w:ascii="Times New Roman" w:hAnsi="Times New Roman" w:cs="Times New Roman"/>
        </w:rPr>
        <w:t xml:space="preserve">becomes less favorable, the design becomes less likely to reject </w:t>
      </w:r>
      <w:r w:rsidR="00600D65" w:rsidRPr="00190BD1">
        <w:rPr>
          <w:rFonts w:ascii="Times New Roman" w:hAnsi="Times New Roman" w:cs="Times New Roman"/>
        </w:rPr>
        <w:t>the null</w:t>
      </w:r>
      <w:r w:rsidR="001F1950" w:rsidRPr="00190BD1">
        <w:rPr>
          <w:rFonts w:ascii="Times New Roman" w:hAnsi="Times New Roman" w:cs="Times New Roman"/>
        </w:rPr>
        <w:t>, rather than becoming more likely to declare efficacy due to the increasing correlation between the interim</w:t>
      </w:r>
      <w:r w:rsidR="00A32E5E" w:rsidRPr="00190BD1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="00A32E5E" w:rsidRPr="00190BD1">
        <w:rPr>
          <w:rFonts w:ascii="Times New Roman" w:hAnsi="Times New Roman" w:cs="Times New Roman"/>
        </w:rPr>
        <w:t>)</w:t>
      </w:r>
      <w:r w:rsidR="001F1950" w:rsidRPr="00190BD1">
        <w:rPr>
          <w:rFonts w:ascii="Times New Roman" w:hAnsi="Times New Roman" w:cs="Times New Roman"/>
        </w:rPr>
        <w:t xml:space="preserve"> and final test statistics</w:t>
      </w:r>
      <w:r w:rsidR="00A32E5E" w:rsidRPr="00190BD1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="00A32E5E" w:rsidRPr="00190BD1">
        <w:rPr>
          <w:rFonts w:ascii="Times New Roman" w:hAnsi="Times New Roman" w:cs="Times New Roman"/>
        </w:rPr>
        <w:t>)</w:t>
      </w:r>
      <w:r w:rsidR="001F1950" w:rsidRPr="00190BD1">
        <w:rPr>
          <w:rFonts w:ascii="Times New Roman" w:hAnsi="Times New Roman" w:cs="Times New Roman"/>
        </w:rPr>
        <w:t>.</w:t>
      </w:r>
    </w:p>
    <w:p w14:paraId="1A9945E8" w14:textId="56FFE2EC" w:rsidR="00B10BF8" w:rsidRPr="00190BD1" w:rsidRDefault="008D2370" w:rsidP="00414B0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</w:rPr>
        <w:t>Proof:</w:t>
      </w:r>
      <w:r w:rsidR="00B10BF8" w:rsidRPr="00190BD1">
        <w:rPr>
          <w:rFonts w:ascii="Times New Roman" w:hAnsi="Times New Roman" w:cs="Times New Roman"/>
        </w:rPr>
        <w:t xml:space="preserve"> By chain rule,</w:t>
      </w:r>
    </w:p>
    <w:p w14:paraId="79A1D0EF" w14:textId="22C1160A" w:rsidR="00B10BF8" w:rsidRPr="00190BD1" w:rsidRDefault="00BF7F46" w:rsidP="00414B05">
      <w:pPr>
        <w:rPr>
          <w:rFonts w:ascii="Times New Roman" w:hAnsi="Times New Roman" w:cs="Times New Roman"/>
          <w:i/>
        </w:rPr>
      </w:pPr>
      <m:oMathPara>
        <m:oMath>
          <m:r>
            <w:rPr>
              <w:rFonts w:ascii="Cambria Math" w:hAnsi="Cambria Math" w:cs="Times New Roman"/>
            </w:rPr>
            <m:t>α'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,D</m:t>
              </m:r>
            </m:e>
          </m:d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∂a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a,b;ρ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 w:cs="Times New Roman"/>
                </w:rPr>
                <m:t>a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b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ρ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) 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∂b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a,b;ρ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 w:cs="Times New Roman"/>
                </w:rPr>
                <m:t>a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b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ρ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) 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d>
                <m:dPr>
                  <m:begChr m:val=""/>
                  <m:endChr m:val="|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∂ρ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a,b;ρ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 w:cs="Times New Roman"/>
                </w:rPr>
                <m:t>a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b=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,ρ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ϕ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acc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acc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ρ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e>
                  </m:d>
                </m:den>
              </m:f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ϕ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Φ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acc>
                  <m:r>
                    <w:rPr>
                      <w:rFonts w:ascii="Cambria Math" w:hAnsi="Cambria Math" w:cs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)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acc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ρ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</w:rPr>
                    <m:t>s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e</m:t>
                          </m:r>
                        </m:sub>
                      </m:sSub>
                    </m:e>
                  </m:d>
                </m:den>
              </m:f>
            </m:e>
          </m:d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</m:e>
            <m:sup>
              <m:r>
                <w:rPr>
                  <w:rFonts w:ascii="Cambria Math" w:hAnsi="Cambria Math" w:cs="Times New Roman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ϕ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,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;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</m:e>
          </m:d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</m:e>
          </m:d>
        </m:oMath>
      </m:oMathPara>
    </w:p>
    <w:p w14:paraId="3F861075" w14:textId="6A9E9317" w:rsidR="006B49E2" w:rsidRPr="00190BD1" w:rsidRDefault="00CB27A0" w:rsidP="00414B0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iCs/>
        </w:rPr>
        <w:t xml:space="preserve">Since </w:t>
      </w:r>
      <m:oMath>
        <m:sSup>
          <m:sSupPr>
            <m:ctrlPr>
              <w:rPr>
                <w:rFonts w:ascii="Cambria Math" w:hAnsi="Cambria Math" w:cs="Times New Roman"/>
                <w:i/>
                <w:iCs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k</m:t>
                    </m:r>
                  </m:sub>
                </m:sSub>
              </m:e>
            </m:acc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e>
        </m:d>
        <m:r>
          <w:rPr>
            <w:rFonts w:ascii="Cambria Math" w:hAnsi="Cambria Math" w:cs="Times New Roman"/>
          </w:rPr>
          <m:t>&lt;0</m:t>
        </m:r>
      </m:oMath>
      <w:r w:rsidR="00995E82" w:rsidRPr="00190BD1">
        <w:rPr>
          <w:rFonts w:ascii="Times New Roman" w:hAnsi="Times New Roman" w:cs="Times New Roman"/>
        </w:rPr>
        <w:t xml:space="preserve"> for </w:t>
      </w:r>
      <m:oMath>
        <m:r>
          <w:rPr>
            <w:rFonts w:ascii="Cambria Math" w:hAnsi="Cambria Math" w:cs="Times New Roman"/>
          </w:rPr>
          <m:t>k=1,2</m:t>
        </m:r>
      </m:oMath>
      <w:r w:rsidR="00995E82" w:rsidRPr="00190BD1">
        <w:rPr>
          <w:rFonts w:ascii="Times New Roman" w:hAnsi="Times New Roman" w:cs="Times New Roman"/>
        </w:rPr>
        <w:t xml:space="preserve">, from the assumption, </w:t>
      </w:r>
      <w:r w:rsidR="00BF7F46" w:rsidRPr="00190BD1">
        <w:rPr>
          <w:rFonts w:ascii="Times New Roman" w:hAnsi="Times New Roman" w:cs="Times New Roman"/>
        </w:rPr>
        <w:t xml:space="preserve">we hav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α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m:rPr>
                <m:scr m:val="script"/>
              </m:rPr>
              <w:rPr>
                <w:rFonts w:ascii="Cambria Math" w:hAnsi="Cambria Math" w:cs="Times New Roman"/>
              </w:rPr>
              <m:t>,D</m:t>
            </m:r>
          </m:e>
        </m:d>
        <m:r>
          <w:rPr>
            <w:rFonts w:ascii="Cambria Math" w:hAnsi="Cambria Math" w:cs="Times New Roman"/>
          </w:rPr>
          <m:t>≤0</m:t>
        </m:r>
      </m:oMath>
      <w:r w:rsidR="00BF7F46" w:rsidRPr="00190BD1">
        <w:rPr>
          <w:rFonts w:ascii="Times New Roman" w:hAnsi="Times New Roman" w:cs="Times New Roman"/>
        </w:rPr>
        <w:t xml:space="preserve">. And whenever the inequality in assumption </w:t>
      </w:r>
      <w:r w:rsidR="003F0C19" w:rsidRPr="00190BD1">
        <w:rPr>
          <w:rFonts w:ascii="Times New Roman" w:hAnsi="Times New Roman" w:cs="Times New Roman"/>
        </w:rPr>
        <w:t xml:space="preserve">is strict, we hav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α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m:rPr>
                <m:scr m:val="script"/>
              </m:rPr>
              <w:rPr>
                <w:rFonts w:ascii="Cambria Math" w:hAnsi="Cambria Math" w:cs="Times New Roman"/>
              </w:rPr>
              <m:t>,D</m:t>
            </m:r>
          </m:e>
        </m:d>
        <m:r>
          <w:rPr>
            <w:rFonts w:ascii="Cambria Math" w:hAnsi="Cambria Math" w:cs="Times New Roman"/>
          </w:rPr>
          <m:t>&lt;0</m:t>
        </m:r>
      </m:oMath>
      <w:r w:rsidR="003F0C19" w:rsidRPr="00190BD1">
        <w:rPr>
          <w:rFonts w:ascii="Times New Roman" w:hAnsi="Times New Roman" w:cs="Times New Roman"/>
        </w:rPr>
        <w:t>.</w:t>
      </w:r>
    </w:p>
    <w:p w14:paraId="7F021035" w14:textId="3695A1DC" w:rsidR="003F0C19" w:rsidRPr="00190BD1" w:rsidRDefault="003F0C19" w:rsidP="00414B0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b/>
          <w:bCs/>
        </w:rPr>
        <w:t>C</w:t>
      </w:r>
      <w:r w:rsidR="00B90A41" w:rsidRPr="00190BD1">
        <w:rPr>
          <w:rFonts w:ascii="Times New Roman" w:hAnsi="Times New Roman" w:cs="Times New Roman"/>
          <w:b/>
          <w:bCs/>
        </w:rPr>
        <w:t>orollary 1.</w:t>
      </w:r>
      <w:r w:rsidR="00B90A41" w:rsidRPr="00190BD1">
        <w:rPr>
          <w:rFonts w:ascii="Times New Roman" w:hAnsi="Times New Roman" w:cs="Times New Roman"/>
        </w:rPr>
        <w:t xml:space="preserve"> </w:t>
      </w:r>
      <w:r w:rsidR="00E45611" w:rsidRPr="00190BD1">
        <w:rPr>
          <w:rFonts w:ascii="Times New Roman" w:hAnsi="Times New Roman" w:cs="Times New Roman"/>
        </w:rPr>
        <w:t xml:space="preserve">Under the assumptions of theorem 1, </w:t>
      </w:r>
      <w:r w:rsidR="00897EF0" w:rsidRPr="00190BD1">
        <w:rPr>
          <w:rFonts w:ascii="Times New Roman" w:hAnsi="Times New Roman" w:cs="Times New Roman"/>
        </w:rPr>
        <w:t>the worst-case type I error over the hazard rate</w:t>
      </w:r>
      <w:r w:rsidR="00674F0C" w:rsidRPr="00190BD1">
        <w:rPr>
          <w:rFonts w:ascii="Times New Roman" w:hAnsi="Times New Roman" w:cs="Times New Roman"/>
        </w:rPr>
        <w:t xml:space="preserve"> </w:t>
      </w:r>
      <w:r w:rsidR="00CB6E55">
        <w:rPr>
          <w:rFonts w:ascii="Times New Roman" w:hAnsi="Times New Roman" w:cs="Times New Roman"/>
        </w:rPr>
        <w:t>benchmark range</w:t>
      </w:r>
      <w:r w:rsidR="00897EF0"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674F0C" w:rsidRPr="00190BD1">
        <w:rPr>
          <w:rFonts w:ascii="Times New Roman" w:hAnsi="Times New Roman" w:cs="Times New Roman"/>
        </w:rPr>
        <w:t xml:space="preserve"> is attained at the left endpoint:</w:t>
      </w:r>
    </w:p>
    <w:p w14:paraId="22549DEF" w14:textId="53C01AC5" w:rsidR="00674F0C" w:rsidRPr="00190BD1" w:rsidRDefault="003D1E3E" w:rsidP="00414B05">
      <w:pPr>
        <w:rPr>
          <w:rFonts w:ascii="Times New Roman" w:hAnsi="Times New Roman" w:cs="Times New Roman"/>
          <w:iCs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iCs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up</m:t>
                  </m:r>
                  <m:ctrlPr>
                    <w:rPr>
                      <w:rFonts w:ascii="Cambria Math" w:hAnsi="Cambria Math" w:cs="Times New Roman"/>
                      <w:iCs/>
                    </w:rPr>
                  </m:ctrlPr>
                </m:e>
                <m:li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∈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L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U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]</m:t>
                  </m:r>
                  <m:ctrlPr>
                    <w:rPr>
                      <w:rFonts w:ascii="Cambria Math" w:hAnsi="Cambria Math" w:cs="Times New Roman"/>
                      <w:iCs/>
                    </w:rPr>
                  </m:ctrlPr>
                </m:lim>
              </m:limLow>
            </m:fName>
            <m:e>
              <m:r>
                <w:rPr>
                  <w:rFonts w:ascii="Cambria Math" w:hAnsi="Cambria Math" w:cs="Times New Roman"/>
                </w:rPr>
                <m:t>α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,D)</m:t>
              </m:r>
            </m:e>
          </m:func>
          <m:r>
            <w:rPr>
              <w:rFonts w:ascii="Cambria Math" w:hAnsi="Cambria Math" w:cs="Times New Roman"/>
            </w:rPr>
            <m:t>=α(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0L</m:t>
              </m:r>
            </m:sub>
          </m:sSub>
          <m:r>
            <m:rPr>
              <m:scr m:val="script"/>
            </m:rPr>
            <w:rPr>
              <w:rFonts w:ascii="Cambria Math" w:hAnsi="Cambria Math" w:cs="Times New Roman"/>
            </w:rPr>
            <m:t>,D)</m:t>
          </m:r>
        </m:oMath>
      </m:oMathPara>
    </w:p>
    <w:p w14:paraId="3F1297FB" w14:textId="256F39EF" w:rsidR="000D1A15" w:rsidRPr="00190BD1" w:rsidRDefault="000D1A15" w:rsidP="00414B05">
      <w:pPr>
        <w:rPr>
          <w:rFonts w:ascii="Times New Roman" w:hAnsi="Times New Roman" w:cs="Times New Roman"/>
          <w:iCs/>
        </w:rPr>
      </w:pPr>
      <w:r w:rsidRPr="00190BD1">
        <w:rPr>
          <w:rFonts w:ascii="Times New Roman" w:hAnsi="Times New Roman" w:cs="Times New Roman"/>
          <w:b/>
          <w:bCs/>
          <w:iCs/>
        </w:rPr>
        <w:t>Corollary 2.</w:t>
      </w:r>
      <w:r w:rsidRPr="00190BD1">
        <w:rPr>
          <w:rFonts w:ascii="Times New Roman" w:hAnsi="Times New Roman" w:cs="Times New Roman"/>
          <w:iCs/>
        </w:rPr>
        <w:t xml:space="preserve"> </w:t>
      </w:r>
      <w:r w:rsidR="00F528EB" w:rsidRPr="00190BD1">
        <w:rPr>
          <w:rFonts w:ascii="Times New Roman" w:hAnsi="Times New Roman" w:cs="Times New Roman"/>
          <w:iCs/>
        </w:rPr>
        <w:t xml:space="preserve">Under the assumptions of theorem 1, </w:t>
      </w:r>
      <w:r w:rsidR="00BB61B7" w:rsidRPr="00190BD1">
        <w:rPr>
          <w:rFonts w:ascii="Times New Roman" w:hAnsi="Times New Roman" w:cs="Times New Roman"/>
        </w:rPr>
        <w:t xml:space="preserve">let </w:t>
      </w:r>
      <m:oMath>
        <m:r>
          <w:rPr>
            <w:rFonts w:ascii="Cambria Math" w:hAnsi="Cambria Math" w:cs="Times New Roman"/>
          </w:rPr>
          <m:t>S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λ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p>
        </m:sSup>
      </m:oMath>
      <w:r w:rsidR="00BB61B7" w:rsidRPr="00190BD1">
        <w:rPr>
          <w:rFonts w:ascii="Times New Roman" w:hAnsi="Times New Roman" w:cs="Times New Roman"/>
        </w:rPr>
        <w:t xml:space="preserve"> denote the survival probability at tim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A21505" w:rsidRPr="00190BD1">
        <w:rPr>
          <w:rFonts w:ascii="Times New Roman" w:hAnsi="Times New Roman" w:cs="Times New Roman"/>
        </w:rPr>
        <w:t>, then the worst-case type I error over the</w:t>
      </w:r>
      <w:r w:rsidR="00EF4723" w:rsidRPr="00190BD1">
        <w:rPr>
          <w:rFonts w:ascii="Times New Roman" w:hAnsi="Times New Roman" w:cs="Times New Roman"/>
        </w:rPr>
        <w:t xml:space="preserve"> survival probability </w:t>
      </w:r>
      <w:r w:rsidR="00CB6E55">
        <w:rPr>
          <w:rFonts w:ascii="Times New Roman" w:hAnsi="Times New Roman" w:cs="Times New Roman"/>
        </w:rPr>
        <w:t>benchmark range</w:t>
      </w:r>
      <w:r w:rsidR="00EF4723" w:rsidRPr="00190BD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EF4723" w:rsidRPr="00190BD1">
        <w:rPr>
          <w:rFonts w:ascii="Times New Roman" w:hAnsi="Times New Roman" w:cs="Times New Roman"/>
        </w:rPr>
        <w:t xml:space="preserve"> is attained at the </w:t>
      </w:r>
      <w:r w:rsidR="007E55AB" w:rsidRPr="00190BD1">
        <w:rPr>
          <w:rFonts w:ascii="Times New Roman" w:hAnsi="Times New Roman" w:cs="Times New Roman"/>
        </w:rPr>
        <w:t>right endpoint:</w:t>
      </w:r>
    </w:p>
    <w:p w14:paraId="01DBFA2E" w14:textId="24943923" w:rsidR="007E55AB" w:rsidRPr="0086247C" w:rsidRDefault="003D1E3E" w:rsidP="007E55AB">
      <w:pPr>
        <w:rPr>
          <w:rFonts w:ascii="Times New Roman" w:hAnsi="Times New Roman" w:cs="Times New Roman"/>
          <w:i/>
          <w:iCs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iCs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up</m:t>
                  </m:r>
                  <m:ctrlPr>
                    <w:rPr>
                      <w:rFonts w:ascii="Cambria Math" w:hAnsi="Cambria Math" w:cs="Times New Roman"/>
                      <w:iCs/>
                    </w:rPr>
                  </m:ctrlPr>
                </m:e>
                <m:lim>
                  <m:r>
                    <w:rPr>
                      <w:rFonts w:ascii="Cambria Math" w:hAnsi="Cambria Math" w:cs="Times New Roman"/>
                    </w:rPr>
                    <m:t>s∈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L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U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]</m:t>
                  </m:r>
                  <m:ctrlPr>
                    <w:rPr>
                      <w:rFonts w:ascii="Cambria Math" w:hAnsi="Cambria Math" w:cs="Times New Roman"/>
                      <w:iCs/>
                    </w:rPr>
                  </m:ctrlPr>
                </m:lim>
              </m:limLow>
            </m:fName>
            <m:e>
              <m:r>
                <w:rPr>
                  <w:rFonts w:ascii="Cambria Math" w:hAnsi="Cambria Math" w:cs="Times New Roman"/>
                </w:rPr>
                <m:t>α(s,</m:t>
              </m:r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D)</m:t>
              </m:r>
            </m:e>
          </m:func>
          <m:r>
            <w:rPr>
              <w:rFonts w:ascii="Cambria Math" w:hAnsi="Cambria Math" w:cs="Times New Roman"/>
            </w:rPr>
            <m:t>=α(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0U</m:t>
              </m:r>
            </m:sub>
          </m:sSub>
          <m:r>
            <m:rPr>
              <m:scr m:val="script"/>
            </m:rPr>
            <w:rPr>
              <w:rFonts w:ascii="Cambria Math" w:hAnsi="Cambria Math" w:cs="Times New Roman"/>
            </w:rPr>
            <m:t>,D)</m:t>
          </m:r>
        </m:oMath>
      </m:oMathPara>
    </w:p>
    <w:p w14:paraId="04845E10" w14:textId="68E09F2A" w:rsidR="007E55AB" w:rsidRDefault="007E55AB" w:rsidP="00414B05">
      <w:pPr>
        <w:rPr>
          <w:rFonts w:ascii="Times New Roman" w:hAnsi="Times New Roman" w:cs="Times New Roman"/>
        </w:rPr>
      </w:pPr>
      <w:r w:rsidRPr="00190BD1">
        <w:rPr>
          <w:rFonts w:ascii="Times New Roman" w:hAnsi="Times New Roman" w:cs="Times New Roman"/>
          <w:iCs/>
        </w:rPr>
        <w:t xml:space="preserve">Proof: the result follows as the map </w:t>
      </w:r>
      <m:oMath>
        <m:r>
          <w:rPr>
            <w:rFonts w:ascii="Cambria Math" w:hAnsi="Cambria Math" w:cs="Times New Roman"/>
          </w:rPr>
          <m:t>λ↦S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-λ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</m:sup>
        </m:sSup>
      </m:oMath>
      <w:r w:rsidR="00B71A9F" w:rsidRPr="00190BD1">
        <w:rPr>
          <w:rFonts w:ascii="Times New Roman" w:hAnsi="Times New Roman" w:cs="Times New Roman"/>
        </w:rPr>
        <w:t xml:space="preserve"> is strictly decreasing.</w:t>
      </w:r>
    </w:p>
    <w:p w14:paraId="712DC4F2" w14:textId="0BCFEB69" w:rsidR="00625EC5" w:rsidRPr="00D5641D" w:rsidRDefault="0029550D" w:rsidP="00414B05">
      <w:pPr>
        <w:rPr>
          <w:rFonts w:ascii="Times New Roman" w:hAnsi="Times New Roman" w:cs="Times New Roman"/>
        </w:rPr>
      </w:pPr>
      <w:r w:rsidRPr="00D5641D">
        <w:rPr>
          <w:rFonts w:ascii="Times New Roman" w:hAnsi="Times New Roman" w:cs="Times New Roman"/>
          <w:b/>
          <w:bCs/>
        </w:rPr>
        <w:t>Remark:</w:t>
      </w:r>
      <w:r w:rsidRPr="00D5641D">
        <w:rPr>
          <w:rFonts w:ascii="Times New Roman" w:hAnsi="Times New Roman" w:cs="Times New Roman"/>
        </w:rPr>
        <w:t xml:space="preserve"> </w:t>
      </w:r>
      <w:r w:rsidR="007A7796">
        <w:rPr>
          <w:rFonts w:ascii="Times New Roman" w:hAnsi="Times New Roman" w:cs="Times New Roman"/>
        </w:rPr>
        <w:t xml:space="preserve">The well-defineness arguments for the BUDS objectives extend directly to the TTE setting. For any fixed r-KJ design </w:t>
      </w:r>
      <m:oMath>
        <m:r>
          <w:rPr>
            <w:rFonts w:ascii="Cambria Math" w:hAnsi="Cambria Math" w:cs="Times New Roman"/>
          </w:rPr>
          <m:t>d=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;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,D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</m:oMath>
      <w:r w:rsidR="007A7796">
        <w:rPr>
          <w:rFonts w:ascii="Times New Roman" w:hAnsi="Times New Roman" w:cs="Times New Roman"/>
        </w:rPr>
        <w:t xml:space="preserve">, the expected </w:t>
      </w:r>
      <w:r w:rsidR="008D49A7">
        <w:rPr>
          <w:rFonts w:ascii="Times New Roman" w:hAnsi="Times New Roman" w:cs="Times New Roman"/>
        </w:rPr>
        <w:t xml:space="preserve">sample size </w:t>
      </w:r>
      <w:r w:rsidR="00C42EE7">
        <w:rPr>
          <w:rFonts w:ascii="Times New Roman" w:hAnsi="Times New Roman" w:cs="Times New Roman"/>
        </w:rPr>
        <w:t xml:space="preserve">can be written as </w:t>
      </w:r>
      <m:oMath>
        <m:r>
          <w:rPr>
            <w:rFonts w:ascii="Cambria Math" w:hAnsi="Cambria Math" w:cs="Times New Roman"/>
          </w:rPr>
          <m:t>E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</m:t>
            </m:r>
          </m:e>
        </m:d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1-PE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d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</m:d>
          </m:e>
        </m:d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</m:oMath>
      <w:r w:rsidR="0022602A">
        <w:rPr>
          <w:rFonts w:ascii="Times New Roman" w:hAnsi="Times New Roman" w:cs="Times New Roman"/>
        </w:rPr>
        <w:t xml:space="preserve">, and </w:t>
      </w:r>
      <m:oMath>
        <m:r>
          <w:rPr>
            <w:rFonts w:ascii="Cambria Math" w:hAnsi="Cambria Math" w:cs="Times New Roman"/>
          </w:rPr>
          <m:t>PE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d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</m:t>
            </m:r>
          </m:e>
        </m:d>
      </m:oMath>
      <w:r w:rsidR="0022602A">
        <w:rPr>
          <w:rFonts w:ascii="Times New Roman" w:hAnsi="Times New Roman" w:cs="Times New Roman"/>
        </w:rPr>
        <w:t xml:space="preserve"> follows the same definition as in </w:t>
      </w:r>
      <w:r w:rsidR="0031402C">
        <w:rPr>
          <w:rFonts w:ascii="Times New Roman" w:hAnsi="Times New Roman" w:cs="Times New Roman"/>
        </w:rPr>
        <w:t>binary endpoint case</w:t>
      </w:r>
      <w:r w:rsidR="00C42EE7">
        <w:rPr>
          <w:rFonts w:ascii="Times New Roman" w:hAnsi="Times New Roman" w:cs="Times New Roman"/>
        </w:rPr>
        <w:t xml:space="preserve">. Thus, </w:t>
      </w:r>
      <w:r w:rsidR="00D67CB4">
        <w:rPr>
          <w:rFonts w:ascii="Times New Roman" w:hAnsi="Times New Roman" w:cs="Times New Roman"/>
        </w:rPr>
        <w:t xml:space="preserve">regret is </w:t>
      </w:r>
      <w:r w:rsidR="009D3B8C">
        <w:rPr>
          <w:rFonts w:ascii="Times New Roman" w:hAnsi="Times New Roman" w:cs="Times New Roman"/>
        </w:rPr>
        <w:t xml:space="preserve">finite over the benchmark range </w:t>
      </w: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0L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0U</m:t>
                </m:r>
              </m:sub>
            </m:sSub>
          </m:e>
        </m:d>
      </m:oMath>
      <w:r w:rsidR="00632206">
        <w:rPr>
          <w:rFonts w:ascii="Times New Roman" w:hAnsi="Times New Roman" w:cs="Times New Roman"/>
        </w:rPr>
        <w:t xml:space="preserve">. </w:t>
      </w:r>
      <w:r w:rsidR="00625EC5">
        <w:rPr>
          <w:rFonts w:ascii="Times New Roman" w:hAnsi="Times New Roman" w:cs="Times New Roman"/>
        </w:rPr>
        <w:t xml:space="preserve">Because </w:t>
      </w:r>
      <w:r w:rsidR="00625EC5">
        <w:rPr>
          <w:rFonts w:ascii="Times New Roman" w:hAnsi="Times New Roman" w:cs="Times New Roman"/>
        </w:rPr>
        <w:lastRenderedPageBreak/>
        <w:t xml:space="preserve">the candidate design space </w:t>
      </w:r>
      <m:oMath>
        <m:r>
          <m:rPr>
            <m:scr m:val="script"/>
          </m:rPr>
          <w:rPr>
            <w:rFonts w:ascii="Cambria Math" w:hAnsi="Cambria Math" w:cs="Times New Roman"/>
          </w:rPr>
          <m:t>D</m:t>
        </m:r>
      </m:oMath>
      <w:r w:rsidR="00625EC5">
        <w:rPr>
          <w:rFonts w:ascii="Times New Roman" w:hAnsi="Times New Roman" w:cs="Times New Roman"/>
        </w:rPr>
        <w:t xml:space="preserve"> is finite for any prespecifie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max</m:t>
            </m:r>
          </m:sub>
        </m:sSub>
      </m:oMath>
      <w:r w:rsidR="00625EC5">
        <w:rPr>
          <w:rFonts w:ascii="Times New Roman" w:hAnsi="Times New Roman" w:cs="Times New Roman"/>
        </w:rPr>
        <w:t xml:space="preserve"> , </w:t>
      </w:r>
      <w:r w:rsidR="00D54D46">
        <w:rPr>
          <w:rFonts w:ascii="Times New Roman" w:hAnsi="Times New Roman" w:cs="Times New Roman"/>
        </w:rPr>
        <w:t xml:space="preserve">the maximum regret </w:t>
      </w:r>
      <w:r w:rsidR="002A0BF9">
        <w:rPr>
          <w:rFonts w:ascii="Times New Roman" w:hAnsi="Times New Roman" w:cs="Times New Roman"/>
        </w:rPr>
        <w:t xml:space="preserve">and the BUDS-Worst-Regret minimiz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WR</m:t>
            </m:r>
          </m:sub>
        </m:sSub>
      </m:oMath>
      <w:r w:rsidR="00017A13">
        <w:rPr>
          <w:rFonts w:ascii="Times New Roman" w:hAnsi="Times New Roman" w:cs="Times New Roman"/>
        </w:rPr>
        <w:t xml:space="preserve"> are well-defined whenever the feasible set is non-empty.</w:t>
      </w:r>
    </w:p>
    <w:p w14:paraId="1C83D393" w14:textId="41678333" w:rsidR="007A0BD1" w:rsidRDefault="007A0BD1" w:rsidP="00AA2676">
      <w:pPr>
        <w:rPr>
          <w:rFonts w:ascii="Times New Roman" w:hAnsi="Times New Roman" w:cs="Times New Roman"/>
          <w:iCs/>
        </w:rPr>
      </w:pPr>
    </w:p>
    <w:p w14:paraId="19FD7F1F" w14:textId="77777777" w:rsidR="003E5E31" w:rsidRDefault="003E5E31" w:rsidP="00AA2676">
      <w:pPr>
        <w:rPr>
          <w:rFonts w:ascii="Times New Roman" w:hAnsi="Times New Roman" w:cs="Times New Roman"/>
          <w:iCs/>
        </w:rPr>
      </w:pPr>
    </w:p>
    <w:p w14:paraId="545A476F" w14:textId="38AF37A9" w:rsidR="003E5E31" w:rsidRPr="00D5641D" w:rsidRDefault="003E5E31" w:rsidP="00AA2676">
      <w:pPr>
        <w:rPr>
          <w:rFonts w:ascii="Times New Roman" w:hAnsi="Times New Roman" w:cs="Times New Roman"/>
          <w:b/>
          <w:bCs/>
          <w:iCs/>
        </w:rPr>
      </w:pPr>
      <w:r w:rsidRPr="00D5641D">
        <w:rPr>
          <w:rFonts w:ascii="Times New Roman" w:hAnsi="Times New Roman" w:cs="Times New Roman"/>
          <w:b/>
          <w:bCs/>
          <w:iCs/>
        </w:rPr>
        <w:t>References</w:t>
      </w:r>
    </w:p>
    <w:p w14:paraId="5A87F303" w14:textId="4B0ABF0E" w:rsidR="003E5E31" w:rsidRPr="00D5641D" w:rsidRDefault="003E5E31" w:rsidP="003E5E31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D5641D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D5641D">
        <w:rPr>
          <w:rFonts w:ascii="Times New Roman" w:hAnsi="Times New Roman" w:cs="Times New Roman"/>
          <w:noProof/>
          <w:sz w:val="24"/>
          <w:szCs w:val="24"/>
        </w:rPr>
        <w:tab/>
        <w:t>Belin L, De Rycke Y, Broet P. A two-stage design for phase II trials with time-to-event endpoint using restricted follow-up. Contemp Clin Trials Commun. 2017;8:127–34.</w:t>
      </w:r>
    </w:p>
    <w:p w14:paraId="35FF245C" w14:textId="77777777" w:rsidR="003E5E31" w:rsidRPr="00190BD1" w:rsidRDefault="003E5E31" w:rsidP="00AA2676">
      <w:pPr>
        <w:rPr>
          <w:rFonts w:ascii="Times New Roman" w:hAnsi="Times New Roman" w:cs="Times New Roman"/>
          <w:iCs/>
        </w:rPr>
      </w:pPr>
    </w:p>
    <w:sectPr w:rsidR="003E5E31" w:rsidRPr="00190B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8FC55D4"/>
    <w:multiLevelType w:val="hybridMultilevel"/>
    <w:tmpl w:val="8126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2874907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64FD5"/>
    <w:rsid w:val="0000004A"/>
    <w:rsid w:val="00001D5D"/>
    <w:rsid w:val="00005D77"/>
    <w:rsid w:val="00006213"/>
    <w:rsid w:val="00017A13"/>
    <w:rsid w:val="00023116"/>
    <w:rsid w:val="00032797"/>
    <w:rsid w:val="00034352"/>
    <w:rsid w:val="000459EF"/>
    <w:rsid w:val="00045ACA"/>
    <w:rsid w:val="00051CCD"/>
    <w:rsid w:val="00054894"/>
    <w:rsid w:val="00056842"/>
    <w:rsid w:val="00057E89"/>
    <w:rsid w:val="00057EDB"/>
    <w:rsid w:val="00065388"/>
    <w:rsid w:val="00066BCF"/>
    <w:rsid w:val="000771BD"/>
    <w:rsid w:val="00077246"/>
    <w:rsid w:val="000776B6"/>
    <w:rsid w:val="00077F29"/>
    <w:rsid w:val="0008084A"/>
    <w:rsid w:val="00082629"/>
    <w:rsid w:val="0009076B"/>
    <w:rsid w:val="000951A4"/>
    <w:rsid w:val="0009782E"/>
    <w:rsid w:val="000A5E4E"/>
    <w:rsid w:val="000A6D7F"/>
    <w:rsid w:val="000A7638"/>
    <w:rsid w:val="000B188A"/>
    <w:rsid w:val="000C4DE3"/>
    <w:rsid w:val="000C4F68"/>
    <w:rsid w:val="000C6584"/>
    <w:rsid w:val="000D06D2"/>
    <w:rsid w:val="000D1A15"/>
    <w:rsid w:val="000D3960"/>
    <w:rsid w:val="000D3AF4"/>
    <w:rsid w:val="000D4244"/>
    <w:rsid w:val="000D4777"/>
    <w:rsid w:val="000D4C0A"/>
    <w:rsid w:val="000D5E66"/>
    <w:rsid w:val="000D7807"/>
    <w:rsid w:val="000D7866"/>
    <w:rsid w:val="000E06E8"/>
    <w:rsid w:val="000E12CB"/>
    <w:rsid w:val="000E77FC"/>
    <w:rsid w:val="000F4CD5"/>
    <w:rsid w:val="000F72DF"/>
    <w:rsid w:val="00104FDD"/>
    <w:rsid w:val="00105F93"/>
    <w:rsid w:val="00107C46"/>
    <w:rsid w:val="001108F9"/>
    <w:rsid w:val="00114CF6"/>
    <w:rsid w:val="00117AAB"/>
    <w:rsid w:val="00121C9E"/>
    <w:rsid w:val="00127B27"/>
    <w:rsid w:val="00132784"/>
    <w:rsid w:val="00137674"/>
    <w:rsid w:val="00137EBB"/>
    <w:rsid w:val="00147B47"/>
    <w:rsid w:val="001551CA"/>
    <w:rsid w:val="0015753F"/>
    <w:rsid w:val="001659F0"/>
    <w:rsid w:val="00165ABC"/>
    <w:rsid w:val="00165CF4"/>
    <w:rsid w:val="00167624"/>
    <w:rsid w:val="0017018D"/>
    <w:rsid w:val="00173C51"/>
    <w:rsid w:val="00175A1A"/>
    <w:rsid w:val="0018721F"/>
    <w:rsid w:val="00187548"/>
    <w:rsid w:val="00187857"/>
    <w:rsid w:val="00190BD1"/>
    <w:rsid w:val="001A20A0"/>
    <w:rsid w:val="001A23E9"/>
    <w:rsid w:val="001A3D69"/>
    <w:rsid w:val="001B139E"/>
    <w:rsid w:val="001B3A1D"/>
    <w:rsid w:val="001B65E5"/>
    <w:rsid w:val="001C0809"/>
    <w:rsid w:val="001C216F"/>
    <w:rsid w:val="001C4854"/>
    <w:rsid w:val="001D2B4B"/>
    <w:rsid w:val="001E228D"/>
    <w:rsid w:val="001E31FF"/>
    <w:rsid w:val="001F05D7"/>
    <w:rsid w:val="001F1950"/>
    <w:rsid w:val="001F3ED6"/>
    <w:rsid w:val="001F63A3"/>
    <w:rsid w:val="001F7722"/>
    <w:rsid w:val="002003D7"/>
    <w:rsid w:val="0020299A"/>
    <w:rsid w:val="00203EFF"/>
    <w:rsid w:val="00206B35"/>
    <w:rsid w:val="0021110E"/>
    <w:rsid w:val="00215FB5"/>
    <w:rsid w:val="0022602A"/>
    <w:rsid w:val="00235D1B"/>
    <w:rsid w:val="0024228D"/>
    <w:rsid w:val="002443F5"/>
    <w:rsid w:val="00244531"/>
    <w:rsid w:val="002445E2"/>
    <w:rsid w:val="00244CA2"/>
    <w:rsid w:val="002464A8"/>
    <w:rsid w:val="00246E32"/>
    <w:rsid w:val="00247B4F"/>
    <w:rsid w:val="002511A2"/>
    <w:rsid w:val="00261949"/>
    <w:rsid w:val="00262E86"/>
    <w:rsid w:val="00263ABA"/>
    <w:rsid w:val="00263E61"/>
    <w:rsid w:val="0026447F"/>
    <w:rsid w:val="00267FBA"/>
    <w:rsid w:val="0027066A"/>
    <w:rsid w:val="00270897"/>
    <w:rsid w:val="00276404"/>
    <w:rsid w:val="002827D3"/>
    <w:rsid w:val="00286E9D"/>
    <w:rsid w:val="00287EE2"/>
    <w:rsid w:val="00290261"/>
    <w:rsid w:val="00294C69"/>
    <w:rsid w:val="0029550D"/>
    <w:rsid w:val="002A0B3A"/>
    <w:rsid w:val="002A0BF9"/>
    <w:rsid w:val="002B03C4"/>
    <w:rsid w:val="002B34AE"/>
    <w:rsid w:val="002C0DA2"/>
    <w:rsid w:val="002D0491"/>
    <w:rsid w:val="002D2450"/>
    <w:rsid w:val="002D255F"/>
    <w:rsid w:val="002F4404"/>
    <w:rsid w:val="002F6150"/>
    <w:rsid w:val="0030518D"/>
    <w:rsid w:val="00307659"/>
    <w:rsid w:val="003077F5"/>
    <w:rsid w:val="0031402C"/>
    <w:rsid w:val="0031705B"/>
    <w:rsid w:val="00317786"/>
    <w:rsid w:val="003249D8"/>
    <w:rsid w:val="0032538B"/>
    <w:rsid w:val="00326B0B"/>
    <w:rsid w:val="00326F0B"/>
    <w:rsid w:val="0032749B"/>
    <w:rsid w:val="0033030B"/>
    <w:rsid w:val="003323ED"/>
    <w:rsid w:val="003344CD"/>
    <w:rsid w:val="00354998"/>
    <w:rsid w:val="00357555"/>
    <w:rsid w:val="00367DCF"/>
    <w:rsid w:val="00380265"/>
    <w:rsid w:val="00381575"/>
    <w:rsid w:val="00382185"/>
    <w:rsid w:val="00383C18"/>
    <w:rsid w:val="0039423A"/>
    <w:rsid w:val="00397464"/>
    <w:rsid w:val="00397E02"/>
    <w:rsid w:val="003A1A4A"/>
    <w:rsid w:val="003A1C26"/>
    <w:rsid w:val="003A39E4"/>
    <w:rsid w:val="003A5267"/>
    <w:rsid w:val="003A52F6"/>
    <w:rsid w:val="003A6323"/>
    <w:rsid w:val="003A789D"/>
    <w:rsid w:val="003C10EB"/>
    <w:rsid w:val="003C2B52"/>
    <w:rsid w:val="003C38BD"/>
    <w:rsid w:val="003C4F0B"/>
    <w:rsid w:val="003C6B3F"/>
    <w:rsid w:val="003D47AF"/>
    <w:rsid w:val="003D47ED"/>
    <w:rsid w:val="003D6E40"/>
    <w:rsid w:val="003E244E"/>
    <w:rsid w:val="003E5A61"/>
    <w:rsid w:val="003E5E31"/>
    <w:rsid w:val="003F0C19"/>
    <w:rsid w:val="003F1E4A"/>
    <w:rsid w:val="003F4926"/>
    <w:rsid w:val="00401854"/>
    <w:rsid w:val="00404930"/>
    <w:rsid w:val="004050FC"/>
    <w:rsid w:val="00410738"/>
    <w:rsid w:val="00411F57"/>
    <w:rsid w:val="00412BC6"/>
    <w:rsid w:val="00412DF9"/>
    <w:rsid w:val="004132AE"/>
    <w:rsid w:val="00414B05"/>
    <w:rsid w:val="00414C0E"/>
    <w:rsid w:val="00414E3C"/>
    <w:rsid w:val="00416124"/>
    <w:rsid w:val="004176B0"/>
    <w:rsid w:val="00417BAE"/>
    <w:rsid w:val="0042312D"/>
    <w:rsid w:val="00424D19"/>
    <w:rsid w:val="00436217"/>
    <w:rsid w:val="00445E81"/>
    <w:rsid w:val="00451B55"/>
    <w:rsid w:val="004559E9"/>
    <w:rsid w:val="00457468"/>
    <w:rsid w:val="00465317"/>
    <w:rsid w:val="004752CA"/>
    <w:rsid w:val="00491169"/>
    <w:rsid w:val="0049288D"/>
    <w:rsid w:val="00495180"/>
    <w:rsid w:val="00497C41"/>
    <w:rsid w:val="004A0F39"/>
    <w:rsid w:val="004A5AA1"/>
    <w:rsid w:val="004B30C5"/>
    <w:rsid w:val="004B3892"/>
    <w:rsid w:val="004B4502"/>
    <w:rsid w:val="004B6ABD"/>
    <w:rsid w:val="004C1E83"/>
    <w:rsid w:val="004C28EA"/>
    <w:rsid w:val="004C5EC1"/>
    <w:rsid w:val="004E2281"/>
    <w:rsid w:val="004E5FC2"/>
    <w:rsid w:val="004E6B2F"/>
    <w:rsid w:val="004F0A89"/>
    <w:rsid w:val="004F7602"/>
    <w:rsid w:val="00503A3A"/>
    <w:rsid w:val="00505F72"/>
    <w:rsid w:val="005114F6"/>
    <w:rsid w:val="005131AF"/>
    <w:rsid w:val="00513A4E"/>
    <w:rsid w:val="0052332B"/>
    <w:rsid w:val="005318DB"/>
    <w:rsid w:val="00531BB6"/>
    <w:rsid w:val="00532D2F"/>
    <w:rsid w:val="00534D87"/>
    <w:rsid w:val="005437D8"/>
    <w:rsid w:val="00550724"/>
    <w:rsid w:val="005513D3"/>
    <w:rsid w:val="00551A2F"/>
    <w:rsid w:val="005524C7"/>
    <w:rsid w:val="0055359A"/>
    <w:rsid w:val="00553974"/>
    <w:rsid w:val="00564426"/>
    <w:rsid w:val="00567097"/>
    <w:rsid w:val="00571CCE"/>
    <w:rsid w:val="0057567D"/>
    <w:rsid w:val="00580370"/>
    <w:rsid w:val="005804B2"/>
    <w:rsid w:val="005817F6"/>
    <w:rsid w:val="0058231B"/>
    <w:rsid w:val="00594455"/>
    <w:rsid w:val="00594FE9"/>
    <w:rsid w:val="00596FEB"/>
    <w:rsid w:val="005A22D1"/>
    <w:rsid w:val="005A2A13"/>
    <w:rsid w:val="005A3ECA"/>
    <w:rsid w:val="005A725B"/>
    <w:rsid w:val="005B0DE6"/>
    <w:rsid w:val="005B1255"/>
    <w:rsid w:val="005B1503"/>
    <w:rsid w:val="005B6615"/>
    <w:rsid w:val="005F0415"/>
    <w:rsid w:val="005F06C9"/>
    <w:rsid w:val="005F07E0"/>
    <w:rsid w:val="005F2501"/>
    <w:rsid w:val="005F5EBA"/>
    <w:rsid w:val="00600D65"/>
    <w:rsid w:val="00603D4B"/>
    <w:rsid w:val="006052FA"/>
    <w:rsid w:val="006128DC"/>
    <w:rsid w:val="006221C4"/>
    <w:rsid w:val="00623319"/>
    <w:rsid w:val="00625B19"/>
    <w:rsid w:val="00625EC5"/>
    <w:rsid w:val="00627A52"/>
    <w:rsid w:val="006319B9"/>
    <w:rsid w:val="00631BDF"/>
    <w:rsid w:val="00632206"/>
    <w:rsid w:val="0063482C"/>
    <w:rsid w:val="00635A2B"/>
    <w:rsid w:val="00636999"/>
    <w:rsid w:val="00640A02"/>
    <w:rsid w:val="006425AB"/>
    <w:rsid w:val="00647263"/>
    <w:rsid w:val="00653FCB"/>
    <w:rsid w:val="006619EA"/>
    <w:rsid w:val="00661DFA"/>
    <w:rsid w:val="00670285"/>
    <w:rsid w:val="00672BA1"/>
    <w:rsid w:val="00674DA4"/>
    <w:rsid w:val="00674F0C"/>
    <w:rsid w:val="0068372F"/>
    <w:rsid w:val="006876DD"/>
    <w:rsid w:val="006935D9"/>
    <w:rsid w:val="00694585"/>
    <w:rsid w:val="00694E3F"/>
    <w:rsid w:val="006971EB"/>
    <w:rsid w:val="006A44D3"/>
    <w:rsid w:val="006B2677"/>
    <w:rsid w:val="006B49E2"/>
    <w:rsid w:val="006B65E7"/>
    <w:rsid w:val="006C1DDF"/>
    <w:rsid w:val="006C28A4"/>
    <w:rsid w:val="006E02CC"/>
    <w:rsid w:val="006E4999"/>
    <w:rsid w:val="006E6033"/>
    <w:rsid w:val="006E749A"/>
    <w:rsid w:val="006F2202"/>
    <w:rsid w:val="006F5C78"/>
    <w:rsid w:val="007004E3"/>
    <w:rsid w:val="0070083B"/>
    <w:rsid w:val="00702735"/>
    <w:rsid w:val="00702DF5"/>
    <w:rsid w:val="00704A65"/>
    <w:rsid w:val="00704C5F"/>
    <w:rsid w:val="0070584B"/>
    <w:rsid w:val="00705E9D"/>
    <w:rsid w:val="00707071"/>
    <w:rsid w:val="007154B4"/>
    <w:rsid w:val="0071600A"/>
    <w:rsid w:val="0072730D"/>
    <w:rsid w:val="00730C79"/>
    <w:rsid w:val="00735EC1"/>
    <w:rsid w:val="007360C5"/>
    <w:rsid w:val="00740990"/>
    <w:rsid w:val="00744784"/>
    <w:rsid w:val="00745E9F"/>
    <w:rsid w:val="007461E9"/>
    <w:rsid w:val="00747B1B"/>
    <w:rsid w:val="00754490"/>
    <w:rsid w:val="00757B7F"/>
    <w:rsid w:val="00762931"/>
    <w:rsid w:val="00763899"/>
    <w:rsid w:val="007638D5"/>
    <w:rsid w:val="007652DC"/>
    <w:rsid w:val="007713CD"/>
    <w:rsid w:val="007724E5"/>
    <w:rsid w:val="00773C60"/>
    <w:rsid w:val="00776C20"/>
    <w:rsid w:val="00782054"/>
    <w:rsid w:val="0078302D"/>
    <w:rsid w:val="00784A9E"/>
    <w:rsid w:val="0078777E"/>
    <w:rsid w:val="00794A41"/>
    <w:rsid w:val="007969C9"/>
    <w:rsid w:val="007A0BD1"/>
    <w:rsid w:val="007A317D"/>
    <w:rsid w:val="007A7796"/>
    <w:rsid w:val="007B1023"/>
    <w:rsid w:val="007B627E"/>
    <w:rsid w:val="007C045E"/>
    <w:rsid w:val="007C5453"/>
    <w:rsid w:val="007C7E58"/>
    <w:rsid w:val="007D265E"/>
    <w:rsid w:val="007D3A0A"/>
    <w:rsid w:val="007D74D2"/>
    <w:rsid w:val="007E07FA"/>
    <w:rsid w:val="007E19D4"/>
    <w:rsid w:val="007E55AB"/>
    <w:rsid w:val="007E6ABE"/>
    <w:rsid w:val="007E73D6"/>
    <w:rsid w:val="007F0294"/>
    <w:rsid w:val="007F2F28"/>
    <w:rsid w:val="008007B5"/>
    <w:rsid w:val="00802712"/>
    <w:rsid w:val="008031F4"/>
    <w:rsid w:val="00812100"/>
    <w:rsid w:val="008132EA"/>
    <w:rsid w:val="008157B4"/>
    <w:rsid w:val="0082049B"/>
    <w:rsid w:val="0082139C"/>
    <w:rsid w:val="00822A64"/>
    <w:rsid w:val="0082341A"/>
    <w:rsid w:val="00823CD1"/>
    <w:rsid w:val="008249F1"/>
    <w:rsid w:val="008270E1"/>
    <w:rsid w:val="00832237"/>
    <w:rsid w:val="00835BB0"/>
    <w:rsid w:val="00837278"/>
    <w:rsid w:val="0084211B"/>
    <w:rsid w:val="008454A3"/>
    <w:rsid w:val="008465E9"/>
    <w:rsid w:val="008503CF"/>
    <w:rsid w:val="00850D7B"/>
    <w:rsid w:val="008534AF"/>
    <w:rsid w:val="0085778C"/>
    <w:rsid w:val="008610BF"/>
    <w:rsid w:val="0086247C"/>
    <w:rsid w:val="00865516"/>
    <w:rsid w:val="00865523"/>
    <w:rsid w:val="008675F4"/>
    <w:rsid w:val="00871716"/>
    <w:rsid w:val="00880042"/>
    <w:rsid w:val="00887C20"/>
    <w:rsid w:val="008905EE"/>
    <w:rsid w:val="008979A6"/>
    <w:rsid w:val="00897EF0"/>
    <w:rsid w:val="008B3604"/>
    <w:rsid w:val="008B41D1"/>
    <w:rsid w:val="008B52C6"/>
    <w:rsid w:val="008B7C09"/>
    <w:rsid w:val="008C0335"/>
    <w:rsid w:val="008C5D1C"/>
    <w:rsid w:val="008D2370"/>
    <w:rsid w:val="008D2ABD"/>
    <w:rsid w:val="008D3B78"/>
    <w:rsid w:val="008D4749"/>
    <w:rsid w:val="008D49A7"/>
    <w:rsid w:val="008D5B8B"/>
    <w:rsid w:val="008E17E1"/>
    <w:rsid w:val="008E4EC3"/>
    <w:rsid w:val="008E7B11"/>
    <w:rsid w:val="00901116"/>
    <w:rsid w:val="00901E01"/>
    <w:rsid w:val="00906150"/>
    <w:rsid w:val="00911409"/>
    <w:rsid w:val="009119CF"/>
    <w:rsid w:val="00912E1D"/>
    <w:rsid w:val="0091315C"/>
    <w:rsid w:val="00915652"/>
    <w:rsid w:val="00923614"/>
    <w:rsid w:val="00925AC8"/>
    <w:rsid w:val="0092643B"/>
    <w:rsid w:val="00927472"/>
    <w:rsid w:val="009357C4"/>
    <w:rsid w:val="00935EDF"/>
    <w:rsid w:val="00945195"/>
    <w:rsid w:val="0094768F"/>
    <w:rsid w:val="009478EB"/>
    <w:rsid w:val="0095271D"/>
    <w:rsid w:val="00953921"/>
    <w:rsid w:val="00960AAE"/>
    <w:rsid w:val="00960D70"/>
    <w:rsid w:val="00961057"/>
    <w:rsid w:val="009629F0"/>
    <w:rsid w:val="00976600"/>
    <w:rsid w:val="0098341A"/>
    <w:rsid w:val="00983CE5"/>
    <w:rsid w:val="00986941"/>
    <w:rsid w:val="00987A1B"/>
    <w:rsid w:val="00992031"/>
    <w:rsid w:val="00994128"/>
    <w:rsid w:val="0099567B"/>
    <w:rsid w:val="00995E82"/>
    <w:rsid w:val="00996C2A"/>
    <w:rsid w:val="009A4382"/>
    <w:rsid w:val="009A4572"/>
    <w:rsid w:val="009B059B"/>
    <w:rsid w:val="009C3524"/>
    <w:rsid w:val="009C669C"/>
    <w:rsid w:val="009C7F6C"/>
    <w:rsid w:val="009D3B8C"/>
    <w:rsid w:val="009D72A2"/>
    <w:rsid w:val="009E1AF7"/>
    <w:rsid w:val="009E50E6"/>
    <w:rsid w:val="009F792C"/>
    <w:rsid w:val="00A06FC9"/>
    <w:rsid w:val="00A21505"/>
    <w:rsid w:val="00A31720"/>
    <w:rsid w:val="00A326E0"/>
    <w:rsid w:val="00A32E5E"/>
    <w:rsid w:val="00A3369C"/>
    <w:rsid w:val="00A42483"/>
    <w:rsid w:val="00A51870"/>
    <w:rsid w:val="00A56CFC"/>
    <w:rsid w:val="00A57F4E"/>
    <w:rsid w:val="00A60E2B"/>
    <w:rsid w:val="00A60F89"/>
    <w:rsid w:val="00A64FD5"/>
    <w:rsid w:val="00A70DFA"/>
    <w:rsid w:val="00A8008B"/>
    <w:rsid w:val="00A928E7"/>
    <w:rsid w:val="00A97E3C"/>
    <w:rsid w:val="00AA2676"/>
    <w:rsid w:val="00AA2E8F"/>
    <w:rsid w:val="00AA5023"/>
    <w:rsid w:val="00AA7853"/>
    <w:rsid w:val="00AB4E0F"/>
    <w:rsid w:val="00AB660D"/>
    <w:rsid w:val="00AC0E59"/>
    <w:rsid w:val="00AC4541"/>
    <w:rsid w:val="00AC4820"/>
    <w:rsid w:val="00AD4934"/>
    <w:rsid w:val="00AD4B07"/>
    <w:rsid w:val="00AE2B99"/>
    <w:rsid w:val="00AE2D95"/>
    <w:rsid w:val="00AE341A"/>
    <w:rsid w:val="00AE36C9"/>
    <w:rsid w:val="00AE4CF2"/>
    <w:rsid w:val="00AE7ED8"/>
    <w:rsid w:val="00AF10D1"/>
    <w:rsid w:val="00AF2DB7"/>
    <w:rsid w:val="00B018BD"/>
    <w:rsid w:val="00B01D06"/>
    <w:rsid w:val="00B03BA5"/>
    <w:rsid w:val="00B10BF8"/>
    <w:rsid w:val="00B12904"/>
    <w:rsid w:val="00B15179"/>
    <w:rsid w:val="00B17595"/>
    <w:rsid w:val="00B17C87"/>
    <w:rsid w:val="00B2268C"/>
    <w:rsid w:val="00B22EC0"/>
    <w:rsid w:val="00B37210"/>
    <w:rsid w:val="00B40629"/>
    <w:rsid w:val="00B437C5"/>
    <w:rsid w:val="00B51E92"/>
    <w:rsid w:val="00B5294E"/>
    <w:rsid w:val="00B53C46"/>
    <w:rsid w:val="00B62609"/>
    <w:rsid w:val="00B63D97"/>
    <w:rsid w:val="00B71A9F"/>
    <w:rsid w:val="00B7472E"/>
    <w:rsid w:val="00B845EF"/>
    <w:rsid w:val="00B8477B"/>
    <w:rsid w:val="00B85D53"/>
    <w:rsid w:val="00B90A41"/>
    <w:rsid w:val="00B948A0"/>
    <w:rsid w:val="00B9681A"/>
    <w:rsid w:val="00BA0A27"/>
    <w:rsid w:val="00BA3BE5"/>
    <w:rsid w:val="00BA74D1"/>
    <w:rsid w:val="00BA74E0"/>
    <w:rsid w:val="00BB0081"/>
    <w:rsid w:val="00BB2A0E"/>
    <w:rsid w:val="00BB35CC"/>
    <w:rsid w:val="00BB486B"/>
    <w:rsid w:val="00BB61B7"/>
    <w:rsid w:val="00BB71B2"/>
    <w:rsid w:val="00BC370C"/>
    <w:rsid w:val="00BD2F47"/>
    <w:rsid w:val="00BD3596"/>
    <w:rsid w:val="00BD5AF4"/>
    <w:rsid w:val="00BD753E"/>
    <w:rsid w:val="00BE00BD"/>
    <w:rsid w:val="00BE2E58"/>
    <w:rsid w:val="00BF1FE0"/>
    <w:rsid w:val="00BF35D8"/>
    <w:rsid w:val="00BF7F46"/>
    <w:rsid w:val="00C0092A"/>
    <w:rsid w:val="00C01CE9"/>
    <w:rsid w:val="00C06C04"/>
    <w:rsid w:val="00C1004B"/>
    <w:rsid w:val="00C1018C"/>
    <w:rsid w:val="00C155B8"/>
    <w:rsid w:val="00C16501"/>
    <w:rsid w:val="00C30EA5"/>
    <w:rsid w:val="00C35484"/>
    <w:rsid w:val="00C36FC4"/>
    <w:rsid w:val="00C42B5C"/>
    <w:rsid w:val="00C42EE7"/>
    <w:rsid w:val="00C5007F"/>
    <w:rsid w:val="00C57925"/>
    <w:rsid w:val="00C610BE"/>
    <w:rsid w:val="00C6590E"/>
    <w:rsid w:val="00C66AA6"/>
    <w:rsid w:val="00C66F0A"/>
    <w:rsid w:val="00C67F47"/>
    <w:rsid w:val="00C70948"/>
    <w:rsid w:val="00C75EC3"/>
    <w:rsid w:val="00C8284B"/>
    <w:rsid w:val="00C832BA"/>
    <w:rsid w:val="00C83E08"/>
    <w:rsid w:val="00C9030C"/>
    <w:rsid w:val="00C90F57"/>
    <w:rsid w:val="00C919D1"/>
    <w:rsid w:val="00CA2E9B"/>
    <w:rsid w:val="00CB252C"/>
    <w:rsid w:val="00CB27A0"/>
    <w:rsid w:val="00CB6E55"/>
    <w:rsid w:val="00CC05AD"/>
    <w:rsid w:val="00CC219F"/>
    <w:rsid w:val="00CC3811"/>
    <w:rsid w:val="00CD04E7"/>
    <w:rsid w:val="00CD58A4"/>
    <w:rsid w:val="00CE06B1"/>
    <w:rsid w:val="00CE1ABA"/>
    <w:rsid w:val="00CE3CC5"/>
    <w:rsid w:val="00CE5FD9"/>
    <w:rsid w:val="00CE773B"/>
    <w:rsid w:val="00CF0EB8"/>
    <w:rsid w:val="00CF34C5"/>
    <w:rsid w:val="00CF4516"/>
    <w:rsid w:val="00CF5364"/>
    <w:rsid w:val="00D035AE"/>
    <w:rsid w:val="00D044B4"/>
    <w:rsid w:val="00D07581"/>
    <w:rsid w:val="00D133DE"/>
    <w:rsid w:val="00D14FD0"/>
    <w:rsid w:val="00D15B3A"/>
    <w:rsid w:val="00D21CA1"/>
    <w:rsid w:val="00D246E4"/>
    <w:rsid w:val="00D3007D"/>
    <w:rsid w:val="00D32BEC"/>
    <w:rsid w:val="00D32C6B"/>
    <w:rsid w:val="00D336FD"/>
    <w:rsid w:val="00D37AC8"/>
    <w:rsid w:val="00D414D2"/>
    <w:rsid w:val="00D47E48"/>
    <w:rsid w:val="00D50364"/>
    <w:rsid w:val="00D52D5E"/>
    <w:rsid w:val="00D53B9B"/>
    <w:rsid w:val="00D54D46"/>
    <w:rsid w:val="00D5641D"/>
    <w:rsid w:val="00D5649A"/>
    <w:rsid w:val="00D60853"/>
    <w:rsid w:val="00D61C28"/>
    <w:rsid w:val="00D67CB4"/>
    <w:rsid w:val="00D71176"/>
    <w:rsid w:val="00D72533"/>
    <w:rsid w:val="00D73B51"/>
    <w:rsid w:val="00D766AC"/>
    <w:rsid w:val="00D845B6"/>
    <w:rsid w:val="00D87833"/>
    <w:rsid w:val="00D87ECC"/>
    <w:rsid w:val="00D9118B"/>
    <w:rsid w:val="00D9127C"/>
    <w:rsid w:val="00D93562"/>
    <w:rsid w:val="00D960AD"/>
    <w:rsid w:val="00D97799"/>
    <w:rsid w:val="00DA2B04"/>
    <w:rsid w:val="00DA2D75"/>
    <w:rsid w:val="00DA3E76"/>
    <w:rsid w:val="00DA4F41"/>
    <w:rsid w:val="00DB0AF5"/>
    <w:rsid w:val="00DB1D78"/>
    <w:rsid w:val="00DB22BC"/>
    <w:rsid w:val="00DB6BDB"/>
    <w:rsid w:val="00DC0B9F"/>
    <w:rsid w:val="00DC444C"/>
    <w:rsid w:val="00DD14A9"/>
    <w:rsid w:val="00DD361D"/>
    <w:rsid w:val="00DD419F"/>
    <w:rsid w:val="00DD693A"/>
    <w:rsid w:val="00DD7A64"/>
    <w:rsid w:val="00DE1CF9"/>
    <w:rsid w:val="00DF25AB"/>
    <w:rsid w:val="00E03E12"/>
    <w:rsid w:val="00E1469F"/>
    <w:rsid w:val="00E255FD"/>
    <w:rsid w:val="00E3164F"/>
    <w:rsid w:val="00E378C2"/>
    <w:rsid w:val="00E43DE0"/>
    <w:rsid w:val="00E446F4"/>
    <w:rsid w:val="00E45611"/>
    <w:rsid w:val="00E506B7"/>
    <w:rsid w:val="00E5105A"/>
    <w:rsid w:val="00E5449D"/>
    <w:rsid w:val="00E55659"/>
    <w:rsid w:val="00E63F08"/>
    <w:rsid w:val="00E65B6A"/>
    <w:rsid w:val="00E7141F"/>
    <w:rsid w:val="00E7247C"/>
    <w:rsid w:val="00E74A5E"/>
    <w:rsid w:val="00E851A2"/>
    <w:rsid w:val="00E86C36"/>
    <w:rsid w:val="00E87F3B"/>
    <w:rsid w:val="00E90CE0"/>
    <w:rsid w:val="00E91515"/>
    <w:rsid w:val="00EA0276"/>
    <w:rsid w:val="00EA0E7E"/>
    <w:rsid w:val="00EA4065"/>
    <w:rsid w:val="00EA43A0"/>
    <w:rsid w:val="00EA738D"/>
    <w:rsid w:val="00EB0F2F"/>
    <w:rsid w:val="00EB6EC4"/>
    <w:rsid w:val="00EC2BAD"/>
    <w:rsid w:val="00ED37E9"/>
    <w:rsid w:val="00ED63EE"/>
    <w:rsid w:val="00EE06F0"/>
    <w:rsid w:val="00EE48EE"/>
    <w:rsid w:val="00EE4DE4"/>
    <w:rsid w:val="00EF2364"/>
    <w:rsid w:val="00EF4173"/>
    <w:rsid w:val="00EF4723"/>
    <w:rsid w:val="00F0674D"/>
    <w:rsid w:val="00F06AED"/>
    <w:rsid w:val="00F07180"/>
    <w:rsid w:val="00F1038C"/>
    <w:rsid w:val="00F14AC6"/>
    <w:rsid w:val="00F2102B"/>
    <w:rsid w:val="00F34293"/>
    <w:rsid w:val="00F375DB"/>
    <w:rsid w:val="00F46ECE"/>
    <w:rsid w:val="00F4760A"/>
    <w:rsid w:val="00F528EB"/>
    <w:rsid w:val="00F53EC0"/>
    <w:rsid w:val="00F56042"/>
    <w:rsid w:val="00F57898"/>
    <w:rsid w:val="00F61979"/>
    <w:rsid w:val="00F61C7E"/>
    <w:rsid w:val="00F663D6"/>
    <w:rsid w:val="00F70ADD"/>
    <w:rsid w:val="00F762E3"/>
    <w:rsid w:val="00F80EFC"/>
    <w:rsid w:val="00F82112"/>
    <w:rsid w:val="00F82927"/>
    <w:rsid w:val="00F85B10"/>
    <w:rsid w:val="00F86370"/>
    <w:rsid w:val="00F93C08"/>
    <w:rsid w:val="00F959DB"/>
    <w:rsid w:val="00FA16C7"/>
    <w:rsid w:val="00FA7B20"/>
    <w:rsid w:val="00FB2193"/>
    <w:rsid w:val="00FB2953"/>
    <w:rsid w:val="00FB7469"/>
    <w:rsid w:val="00FC2419"/>
    <w:rsid w:val="00FC3E11"/>
    <w:rsid w:val="00FC72F8"/>
    <w:rsid w:val="00FD44A6"/>
    <w:rsid w:val="00FE0D37"/>
    <w:rsid w:val="00FE1C39"/>
    <w:rsid w:val="00FE5960"/>
    <w:rsid w:val="00FF39F3"/>
    <w:rsid w:val="00FF5447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10E73"/>
  <w15:chartTrackingRefBased/>
  <w15:docId w15:val="{B242CA26-D187-4E52-89D5-E3AB3ED45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4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4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4F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F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4F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4F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4F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F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F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4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4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4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4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4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4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4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4F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4F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4F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4FD5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64FD5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D61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C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C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50FC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26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2676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A2676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E5E31"/>
    <w:pPr>
      <w:widowControl w:val="0"/>
      <w:spacing w:after="0" w:line="240" w:lineRule="auto"/>
    </w:pPr>
    <w:rPr>
      <w:rFonts w:ascii="Arial" w:eastAsia="SimSun" w:hAnsi="Arial" w:cs="Arial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E5E31"/>
    <w:rPr>
      <w:rFonts w:ascii="Arial" w:eastAsia="SimSun" w:hAnsi="Arial" w:cs="Arial"/>
      <w:kern w:val="0"/>
      <w:sz w:val="22"/>
      <w:szCs w:val="22"/>
      <w14:ligatures w14:val="none"/>
    </w:rPr>
  </w:style>
  <w:style w:type="character" w:styleId="Mention">
    <w:name w:val="Mention"/>
    <w:basedOn w:val="DefaultParagraphFont"/>
    <w:uiPriority w:val="99"/>
    <w:unhideWhenUsed/>
    <w:rsid w:val="00505F7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4BFFAB-30B8-CC4B-B279-F7DF32CE5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19</Words>
  <Characters>14335</Characters>
  <Application>Microsoft Office Word</Application>
  <DocSecurity>0</DocSecurity>
  <Lines>333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li (Alexis) Jin</dc:creator>
  <cp:keywords/>
  <dc:description/>
  <cp:lastModifiedBy>Irlmeier, Rebecca</cp:lastModifiedBy>
  <cp:revision>2</cp:revision>
  <dcterms:created xsi:type="dcterms:W3CDTF">2026-07-29T02:53:00Z</dcterms:created>
  <dcterms:modified xsi:type="dcterms:W3CDTF">2026-07-29T02:53:00Z</dcterms:modified>
</cp:coreProperties>
</file>